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647DB" w14:textId="0153A4FE" w:rsidR="001F1385" w:rsidRPr="005064F3" w:rsidRDefault="005941D8" w:rsidP="00EC756D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790F6E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790F6E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. Predictors of </w:t>
      </w:r>
      <w:bookmarkStart w:id="0" w:name="_Hlk175472506"/>
      <w:r w:rsidR="00790F6E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complete response with </w:t>
      </w:r>
      <w:r w:rsidR="003B21B4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(CR) </w:t>
      </w:r>
      <w:r w:rsidR="00790F6E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or without </w:t>
      </w:r>
      <w:r w:rsidR="00B42973" w:rsidRPr="005064F3">
        <w:rPr>
          <w:rFonts w:ascii="Times New Roman" w:hAnsi="Times New Roman" w:cs="Times New Roman"/>
          <w:b/>
          <w:bCs/>
          <w:sz w:val="22"/>
          <w:szCs w:val="22"/>
        </w:rPr>
        <w:t>(CRi)</w:t>
      </w:r>
      <w:r w:rsidR="00B4297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90F6E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count recovery </w:t>
      </w:r>
      <w:bookmarkEnd w:id="0"/>
      <w:r w:rsidR="00790F6E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in </w:t>
      </w:r>
      <w:r w:rsidR="00CD03D5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400 </w:t>
      </w:r>
      <w:r w:rsidR="00790F6E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patients with </w:t>
      </w:r>
      <w:r w:rsidR="008E2F66" w:rsidRPr="005064F3">
        <w:rPr>
          <w:rFonts w:ascii="Times New Roman" w:hAnsi="Times New Roman" w:cs="Times New Roman"/>
          <w:b/>
          <w:bCs/>
          <w:sz w:val="22"/>
          <w:szCs w:val="22"/>
        </w:rPr>
        <w:t>newly diagnosed</w:t>
      </w:r>
      <w:r w:rsidR="00790F6E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 acute myeloid leukemia</w:t>
      </w:r>
      <w:r w:rsidR="00CD03D5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C756D" w:rsidRPr="005064F3">
        <w:rPr>
          <w:rFonts w:ascii="Times New Roman" w:hAnsi="Times New Roman" w:cs="Times New Roman"/>
          <w:b/>
          <w:bCs/>
          <w:sz w:val="22"/>
          <w:szCs w:val="22"/>
        </w:rPr>
        <w:t>receiving venetoclax</w:t>
      </w:r>
      <w:r w:rsidR="00790F6E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 plus hypomethylating agent therapy</w:t>
      </w:r>
    </w:p>
    <w:tbl>
      <w:tblPr>
        <w:tblStyle w:val="TableGrid"/>
        <w:tblW w:w="1170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567"/>
        <w:gridCol w:w="2123"/>
        <w:gridCol w:w="1710"/>
        <w:gridCol w:w="1890"/>
        <w:gridCol w:w="2340"/>
        <w:gridCol w:w="2070"/>
      </w:tblGrid>
      <w:tr w:rsidR="004713C1" w:rsidRPr="00FF5BA8" w14:paraId="2D572BD1" w14:textId="722C955D" w:rsidTr="00096B2B">
        <w:trPr>
          <w:trHeight w:val="615"/>
        </w:trPr>
        <w:tc>
          <w:tcPr>
            <w:tcW w:w="1567" w:type="dxa"/>
            <w:vMerge w:val="restart"/>
            <w:shd w:val="clear" w:color="auto" w:fill="F2F2F2" w:themeFill="background1" w:themeFillShade="F2"/>
          </w:tcPr>
          <w:p w14:paraId="0A6C16F5" w14:textId="77777777" w:rsidR="004713C1" w:rsidRPr="00FF5BA8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" w:name="_Hlk174778362"/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Variables</w:t>
            </w:r>
          </w:p>
          <w:p w14:paraId="6FB95CA3" w14:textId="77777777" w:rsidR="004713C1" w:rsidRPr="00FF5BA8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33" w:type="dxa"/>
            <w:gridSpan w:val="5"/>
            <w:shd w:val="clear" w:color="auto" w:fill="F2F2F2" w:themeFill="background1" w:themeFillShade="F2"/>
          </w:tcPr>
          <w:p w14:paraId="35948057" w14:textId="115D8257" w:rsidR="004713C1" w:rsidRDefault="004713C1" w:rsidP="00FA01B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CR/CRi</w:t>
            </w:r>
          </w:p>
          <w:p w14:paraId="336B1329" w14:textId="3ADAD778" w:rsidR="004713C1" w:rsidRPr="00FF5BA8" w:rsidRDefault="004713C1" w:rsidP="00FA01B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=247 (62%)</w:t>
            </w:r>
          </w:p>
        </w:tc>
      </w:tr>
      <w:tr w:rsidR="004713C1" w:rsidRPr="00FF5BA8" w14:paraId="2425A70A" w14:textId="38B64E6C" w:rsidTr="00096B2B">
        <w:trPr>
          <w:trHeight w:val="615"/>
        </w:trPr>
        <w:tc>
          <w:tcPr>
            <w:tcW w:w="1567" w:type="dxa"/>
            <w:vMerge/>
            <w:shd w:val="clear" w:color="auto" w:fill="F2F2F2" w:themeFill="background1" w:themeFillShade="F2"/>
          </w:tcPr>
          <w:p w14:paraId="0438B7A9" w14:textId="77777777" w:rsidR="004713C1" w:rsidRPr="00FF5BA8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23" w:type="dxa"/>
            <w:shd w:val="clear" w:color="auto" w:fill="F2F2F2" w:themeFill="background1" w:themeFillShade="F2"/>
          </w:tcPr>
          <w:p w14:paraId="410F5703" w14:textId="77777777" w:rsidR="004713C1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Univariate</w:t>
            </w:r>
          </w:p>
          <w:p w14:paraId="5836FAA5" w14:textId="1B95133A" w:rsidR="004713C1" w:rsidRPr="00FF5BA8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P-value </w:t>
            </w:r>
          </w:p>
          <w:p w14:paraId="503A6DB9" w14:textId="77777777" w:rsidR="004713C1" w:rsidRPr="00FF5BA8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R/CRi rates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01EC448" w14:textId="77777777" w:rsidR="004713C1" w:rsidRDefault="004713C1" w:rsidP="003B7F91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utations alone</w:t>
            </w:r>
          </w:p>
          <w:p w14:paraId="275CC0C5" w14:textId="77777777" w:rsidR="004713C1" w:rsidRDefault="004713C1" w:rsidP="003B7F91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ultivariate </w:t>
            </w:r>
          </w:p>
          <w:p w14:paraId="2C5C0B67" w14:textId="77777777" w:rsidR="004713C1" w:rsidRDefault="004713C1" w:rsidP="003B7F91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 value</w:t>
            </w:r>
          </w:p>
          <w:p w14:paraId="093F9B84" w14:textId="622E2CFB" w:rsidR="004713C1" w:rsidRDefault="004713C1" w:rsidP="003B7F91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(</w:t>
            </w: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dds Ratio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6C902D9E" w14:textId="3B63D97E" w:rsidR="004713C1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Karyotype-adjusted</w:t>
            </w:r>
          </w:p>
          <w:p w14:paraId="029DD1C4" w14:textId="2B4D0D34" w:rsidR="004713C1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LN adverse</w:t>
            </w:r>
          </w:p>
          <w:p w14:paraId="10725648" w14:textId="77777777" w:rsidR="004713C1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 value</w:t>
            </w:r>
          </w:p>
          <w:p w14:paraId="7232F750" w14:textId="70367CB7" w:rsidR="004713C1" w:rsidRPr="00FF5BA8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(</w:t>
            </w: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dds Ratio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6CE4EC30" w14:textId="41203DFC" w:rsidR="004713C1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Karyotype+mutations</w:t>
            </w:r>
            <w:proofErr w:type="spellEnd"/>
          </w:p>
          <w:p w14:paraId="497EC80B" w14:textId="14EEA1DD" w:rsidR="004713C1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ultivariate </w:t>
            </w:r>
          </w:p>
          <w:p w14:paraId="1E46232C" w14:textId="77777777" w:rsidR="004713C1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 value</w:t>
            </w:r>
          </w:p>
          <w:p w14:paraId="6094AEC0" w14:textId="38C56BC2" w:rsidR="004713C1" w:rsidRPr="00FF5BA8" w:rsidRDefault="004713C1" w:rsidP="00FA01B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(</w:t>
            </w: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dds Ratio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10077E6F" w14:textId="77777777" w:rsidR="004713C1" w:rsidRDefault="004713C1" w:rsidP="00C16547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ll variables</w:t>
            </w:r>
          </w:p>
          <w:p w14:paraId="2A9A2191" w14:textId="1DBDA8F5" w:rsidR="004713C1" w:rsidRDefault="004713C1" w:rsidP="00C16547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ultivariate </w:t>
            </w:r>
          </w:p>
          <w:p w14:paraId="6C0CA9A2" w14:textId="77777777" w:rsidR="004713C1" w:rsidRDefault="004713C1" w:rsidP="00C16547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 value</w:t>
            </w:r>
          </w:p>
          <w:p w14:paraId="44EB5DF3" w14:textId="45216F1C" w:rsidR="004713C1" w:rsidRDefault="004713C1" w:rsidP="00C16547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(</w:t>
            </w: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dds Ratio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</w:tr>
      <w:tr w:rsidR="004713C1" w:rsidRPr="00FF5BA8" w14:paraId="371BBDF1" w14:textId="203D3BEF" w:rsidTr="00096B2B">
        <w:tc>
          <w:tcPr>
            <w:tcW w:w="1567" w:type="dxa"/>
          </w:tcPr>
          <w:p w14:paraId="4E43C39E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 xml:space="preserve">Age </w:t>
            </w:r>
          </w:p>
          <w:p w14:paraId="5385EF31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3" w:type="dxa"/>
          </w:tcPr>
          <w:p w14:paraId="54360C5B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EE3AB1A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3884EBEE" w14:textId="1A44DD1F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6C249774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6830F3AC" w14:textId="4704C469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713C1" w:rsidRPr="00FF5BA8" w14:paraId="3DEA8914" w14:textId="522AB51E" w:rsidTr="00096B2B">
        <w:tc>
          <w:tcPr>
            <w:tcW w:w="1567" w:type="dxa"/>
          </w:tcPr>
          <w:p w14:paraId="6B1C0F40" w14:textId="0100E4FC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 xml:space="preserve">Gender </w:t>
            </w:r>
          </w:p>
        </w:tc>
        <w:tc>
          <w:tcPr>
            <w:tcW w:w="2123" w:type="dxa"/>
          </w:tcPr>
          <w:p w14:paraId="496097D1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19</w:t>
            </w:r>
          </w:p>
          <w:p w14:paraId="3D6EA2D6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59% vs 66%</w:t>
            </w:r>
          </w:p>
          <w:p w14:paraId="2E81E9B6" w14:textId="6294F538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Male vs</w:t>
            </w:r>
            <w:r w:rsidR="00900174" w:rsidRPr="002365A2">
              <w:rPr>
                <w:rFonts w:ascii="Calibri" w:hAnsi="Calibri" w:cs="Calibri"/>
                <w:sz w:val="16"/>
                <w:szCs w:val="16"/>
              </w:rPr>
              <w:t>.</w:t>
            </w:r>
            <w:r w:rsidRPr="002365A2">
              <w:rPr>
                <w:rFonts w:ascii="Calibri" w:hAnsi="Calibri" w:cs="Calibri"/>
                <w:sz w:val="16"/>
                <w:szCs w:val="16"/>
              </w:rPr>
              <w:t xml:space="preserve"> Female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8E78E20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48EFC568" w14:textId="4E0535A3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615B7793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4B73207B" w14:textId="6046643D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713C1" w:rsidRPr="00FF5BA8" w14:paraId="0076959E" w14:textId="7723968A" w:rsidTr="00096B2B">
        <w:trPr>
          <w:trHeight w:val="638"/>
        </w:trPr>
        <w:tc>
          <w:tcPr>
            <w:tcW w:w="1567" w:type="dxa"/>
          </w:tcPr>
          <w:p w14:paraId="3E5284BE" w14:textId="1C4DF32E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 xml:space="preserve">Secondary AML  </w:t>
            </w:r>
          </w:p>
        </w:tc>
        <w:tc>
          <w:tcPr>
            <w:tcW w:w="2123" w:type="dxa"/>
          </w:tcPr>
          <w:p w14:paraId="703BADBB" w14:textId="6D9937E2" w:rsidR="004713C1" w:rsidRPr="002365A2" w:rsidRDefault="004713C1" w:rsidP="00FF5BA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  <w:p w14:paraId="3E9FAAC6" w14:textId="2C446B90" w:rsidR="004713C1" w:rsidRPr="002365A2" w:rsidRDefault="004713C1" w:rsidP="00FF5BA8">
            <w:pPr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 xml:space="preserve">52% vs. 65% </w:t>
            </w:r>
          </w:p>
          <w:p w14:paraId="4A3850FA" w14:textId="07905F68" w:rsidR="004713C1" w:rsidRPr="002365A2" w:rsidRDefault="004713C1" w:rsidP="00FF5BA8">
            <w:pPr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</w:t>
            </w:r>
            <w:r w:rsidR="00900174" w:rsidRPr="002365A2">
              <w:rPr>
                <w:rFonts w:ascii="Calibri" w:hAnsi="Calibri" w:cs="Calibri"/>
                <w:sz w:val="16"/>
                <w:szCs w:val="16"/>
              </w:rPr>
              <w:t>.</w:t>
            </w:r>
            <w:r w:rsidRPr="002365A2">
              <w:rPr>
                <w:rFonts w:ascii="Calibri" w:hAnsi="Calibri" w:cs="Calibri"/>
                <w:sz w:val="16"/>
                <w:szCs w:val="16"/>
              </w:rPr>
              <w:t xml:space="preserve"> Absence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EBC2904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63C9A6B3" w14:textId="77777777" w:rsidR="002F67F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1</w:t>
            </w:r>
          </w:p>
          <w:p w14:paraId="476F312C" w14:textId="6F06A80F" w:rsidR="004713C1" w:rsidRPr="002365A2" w:rsidRDefault="002F67F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1.9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  <w:p w14:paraId="6D8762E8" w14:textId="6E34E72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7D4F6B0E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0FA0B6AE" w14:textId="77777777" w:rsidR="0091746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  <w:p w14:paraId="2B531436" w14:textId="722AA335" w:rsidR="004713C1" w:rsidRPr="002365A2" w:rsidRDefault="0091746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1.8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4713C1" w:rsidRPr="00FF5BA8" w14:paraId="037646F3" w14:textId="049BD1E2" w:rsidTr="00096B2B">
        <w:tc>
          <w:tcPr>
            <w:tcW w:w="1567" w:type="dxa"/>
          </w:tcPr>
          <w:p w14:paraId="3D56D4F9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ELN 2022</w:t>
            </w:r>
          </w:p>
          <w:p w14:paraId="60567642" w14:textId="47352AED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 xml:space="preserve">adverse karyotype </w:t>
            </w:r>
          </w:p>
        </w:tc>
        <w:tc>
          <w:tcPr>
            <w:tcW w:w="2123" w:type="dxa"/>
          </w:tcPr>
          <w:p w14:paraId="5920D429" w14:textId="6C94857F" w:rsidR="004713C1" w:rsidRPr="002365A2" w:rsidRDefault="004713C1" w:rsidP="00D67E4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7AB03278" w14:textId="4264110D" w:rsidR="004713C1" w:rsidRPr="002365A2" w:rsidRDefault="004713C1" w:rsidP="00414A1A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48% vs. 70%</w:t>
            </w:r>
          </w:p>
          <w:p w14:paraId="4C0A87CB" w14:textId="48A8D39A" w:rsidR="004713C1" w:rsidRPr="002365A2" w:rsidRDefault="004713C1" w:rsidP="00414A1A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</w:t>
            </w:r>
            <w:r w:rsidR="00900174" w:rsidRPr="002365A2">
              <w:rPr>
                <w:rFonts w:ascii="Calibri" w:hAnsi="Calibri" w:cs="Calibri"/>
                <w:sz w:val="16"/>
                <w:szCs w:val="16"/>
              </w:rPr>
              <w:t>.</w:t>
            </w:r>
            <w:r w:rsidRPr="002365A2">
              <w:rPr>
                <w:rFonts w:ascii="Calibri" w:hAnsi="Calibri" w:cs="Calibri"/>
                <w:sz w:val="16"/>
                <w:szCs w:val="16"/>
              </w:rPr>
              <w:t xml:space="preserve"> Absence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6B5DADA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4B0866D7" w14:textId="7CE05F52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1498CB80" w14:textId="77777777" w:rsidR="00FF277D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7C08B554" w14:textId="211A3BF3" w:rsidR="004713C1" w:rsidRPr="002365A2" w:rsidRDefault="00FF277D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2.3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FFFFFF" w:themeFill="background1"/>
          </w:tcPr>
          <w:p w14:paraId="27807A69" w14:textId="77777777" w:rsidR="0091746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68CF864B" w14:textId="14B056B9" w:rsidR="004713C1" w:rsidRPr="002365A2" w:rsidRDefault="0091746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2.3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D443F6" w:rsidRPr="00FF5BA8" w14:paraId="3C206264" w14:textId="77777777" w:rsidTr="00096B2B">
        <w:tc>
          <w:tcPr>
            <w:tcW w:w="1567" w:type="dxa"/>
          </w:tcPr>
          <w:p w14:paraId="0CFDD232" w14:textId="70D731D0" w:rsidR="00D443F6" w:rsidRPr="002365A2" w:rsidRDefault="00D443F6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DA6166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KMT2A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rearrangement </w:t>
            </w:r>
          </w:p>
        </w:tc>
        <w:tc>
          <w:tcPr>
            <w:tcW w:w="2123" w:type="dxa"/>
          </w:tcPr>
          <w:p w14:paraId="7ABFC694" w14:textId="77777777" w:rsidR="00D443F6" w:rsidRPr="00161F1E" w:rsidRDefault="00DA6166" w:rsidP="00D67E44">
            <w:pPr>
              <w:rPr>
                <w:rFonts w:ascii="Calibri" w:hAnsi="Calibri" w:cs="Calibri"/>
                <w:sz w:val="16"/>
                <w:szCs w:val="16"/>
              </w:rPr>
            </w:pPr>
            <w:r w:rsidRPr="00161F1E">
              <w:rPr>
                <w:rFonts w:ascii="Calibri" w:hAnsi="Calibri" w:cs="Calibri"/>
                <w:sz w:val="16"/>
                <w:szCs w:val="16"/>
              </w:rPr>
              <w:t>0.31</w:t>
            </w:r>
          </w:p>
          <w:p w14:paraId="7606D7F9" w14:textId="77777777" w:rsidR="00DA6166" w:rsidRPr="00161F1E" w:rsidRDefault="00161F1E" w:rsidP="00D67E44">
            <w:pPr>
              <w:rPr>
                <w:rFonts w:ascii="Calibri" w:hAnsi="Calibri" w:cs="Calibri"/>
                <w:sz w:val="16"/>
                <w:szCs w:val="16"/>
              </w:rPr>
            </w:pPr>
            <w:r w:rsidRPr="00161F1E">
              <w:rPr>
                <w:rFonts w:ascii="Calibri" w:hAnsi="Calibri" w:cs="Calibri"/>
                <w:sz w:val="16"/>
                <w:szCs w:val="16"/>
              </w:rPr>
              <w:t>43% vs 62%</w:t>
            </w:r>
          </w:p>
          <w:p w14:paraId="00758D1A" w14:textId="7F985D0B" w:rsidR="00161F1E" w:rsidRPr="002365A2" w:rsidRDefault="00161F1E" w:rsidP="00D67E4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8B2E19F" w14:textId="77777777" w:rsidR="00D443F6" w:rsidRPr="002365A2" w:rsidRDefault="00D443F6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41865150" w14:textId="77777777" w:rsidR="00D443F6" w:rsidRPr="002365A2" w:rsidRDefault="00D443F6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58EA4EC4" w14:textId="77777777" w:rsidR="00D443F6" w:rsidRPr="002365A2" w:rsidRDefault="00D443F6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2FDC93D7" w14:textId="77777777" w:rsidR="00D443F6" w:rsidRPr="002365A2" w:rsidRDefault="00D443F6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4713C1" w:rsidRPr="00FF5BA8" w14:paraId="3D187297" w14:textId="14CE9961" w:rsidTr="00096B2B">
        <w:tc>
          <w:tcPr>
            <w:tcW w:w="1567" w:type="dxa"/>
          </w:tcPr>
          <w:p w14:paraId="6B8C8C5A" w14:textId="7B691354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t>TP53</w:t>
            </w:r>
            <w:r w:rsidRPr="002365A2">
              <w:rPr>
                <w:rFonts w:ascii="Calibri" w:hAnsi="Calibri" w:cs="Calibri"/>
                <w:sz w:val="16"/>
                <w:szCs w:val="16"/>
              </w:rPr>
              <w:t xml:space="preserve"> mutation </w:t>
            </w:r>
          </w:p>
        </w:tc>
        <w:tc>
          <w:tcPr>
            <w:tcW w:w="2123" w:type="dxa"/>
          </w:tcPr>
          <w:p w14:paraId="068E13B0" w14:textId="15DA35AF" w:rsidR="004713C1" w:rsidRPr="002365A2" w:rsidRDefault="004713C1" w:rsidP="00D67E4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1395FFBC" w14:textId="0BE18DAF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46% vs. 67%</w:t>
            </w:r>
          </w:p>
          <w:p w14:paraId="7C809CFF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1710" w:type="dxa"/>
            <w:shd w:val="clear" w:color="auto" w:fill="FFFFFF" w:themeFill="background1"/>
          </w:tcPr>
          <w:p w14:paraId="64863602" w14:textId="77777777" w:rsidR="0083183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39367F54" w14:textId="3349B821" w:rsidR="004713C1" w:rsidRPr="002365A2" w:rsidRDefault="0083183B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3.2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6D13CA56" w14:textId="7F60A212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  <w:tc>
          <w:tcPr>
            <w:tcW w:w="2340" w:type="dxa"/>
            <w:shd w:val="clear" w:color="auto" w:fill="FFFFFF" w:themeFill="background1"/>
          </w:tcPr>
          <w:p w14:paraId="0900EB98" w14:textId="77777777" w:rsidR="00FF277D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4</w:t>
            </w:r>
          </w:p>
          <w:p w14:paraId="259C05B1" w14:textId="5277AFA4" w:rsidR="004713C1" w:rsidRPr="002365A2" w:rsidRDefault="00FF277D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1.9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FFFFFF" w:themeFill="background1"/>
          </w:tcPr>
          <w:p w14:paraId="76B9B539" w14:textId="77777777" w:rsidR="0091746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4</w:t>
            </w:r>
          </w:p>
          <w:p w14:paraId="54DED888" w14:textId="027BD4FC" w:rsidR="004713C1" w:rsidRPr="002365A2" w:rsidRDefault="0091746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1.9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4713C1" w:rsidRPr="00FF5BA8" w14:paraId="4B382BB8" w14:textId="2C53CEA1" w:rsidTr="00096B2B">
        <w:trPr>
          <w:trHeight w:val="737"/>
        </w:trPr>
        <w:tc>
          <w:tcPr>
            <w:tcW w:w="1567" w:type="dxa"/>
          </w:tcPr>
          <w:p w14:paraId="6DF0EFA2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t>IDH2</w:t>
            </w:r>
            <w:r w:rsidRPr="002365A2">
              <w:rPr>
                <w:rFonts w:ascii="Calibri" w:hAnsi="Calibri" w:cs="Calibri"/>
                <w:sz w:val="16"/>
                <w:szCs w:val="16"/>
              </w:rPr>
              <w:t xml:space="preserve"> mutation</w:t>
            </w:r>
          </w:p>
        </w:tc>
        <w:tc>
          <w:tcPr>
            <w:tcW w:w="2123" w:type="dxa"/>
          </w:tcPr>
          <w:p w14:paraId="7FC5EAAA" w14:textId="32AE2382" w:rsidR="004713C1" w:rsidRPr="002365A2" w:rsidRDefault="004713C1" w:rsidP="00D67E4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1</w:t>
            </w:r>
          </w:p>
          <w:p w14:paraId="66C880AE" w14:textId="2F608B13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77% vs. 60%</w:t>
            </w:r>
          </w:p>
          <w:p w14:paraId="34FD760B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1710" w:type="dxa"/>
            <w:shd w:val="clear" w:color="auto" w:fill="FFFFFF" w:themeFill="background1"/>
          </w:tcPr>
          <w:p w14:paraId="1482C3D6" w14:textId="4A84B5E8" w:rsidR="0083183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</w:t>
            </w:r>
            <w:r w:rsidR="002F4744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8</w:t>
            </w:r>
          </w:p>
          <w:p w14:paraId="6CCCD081" w14:textId="15B5E224" w:rsidR="004713C1" w:rsidRPr="002365A2" w:rsidRDefault="0083183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</w:t>
            </w:r>
            <w:r w:rsidR="002F4744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75E0FE9F" w14:textId="62ACCDB8" w:rsidR="002F67F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</w:t>
            </w:r>
            <w:r w:rsidR="00050602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9</w:t>
            </w:r>
          </w:p>
          <w:p w14:paraId="7AA64DDF" w14:textId="5933A4AC" w:rsidR="004713C1" w:rsidRPr="002365A2" w:rsidRDefault="002F67F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</w:t>
            </w:r>
            <w:r w:rsidR="00867716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23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  <w:p w14:paraId="590667F6" w14:textId="77777777" w:rsidR="004713C1" w:rsidRPr="002365A2" w:rsidRDefault="004713C1" w:rsidP="003F75EC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668C21D7" w14:textId="0E8535FD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2070" w:type="dxa"/>
            <w:shd w:val="clear" w:color="auto" w:fill="FFFFFF" w:themeFill="background1"/>
          </w:tcPr>
          <w:p w14:paraId="262AB4AE" w14:textId="103D9972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</w:tr>
      <w:tr w:rsidR="004713C1" w:rsidRPr="00FF5BA8" w14:paraId="70951D71" w14:textId="6C01526B" w:rsidTr="00096B2B">
        <w:trPr>
          <w:trHeight w:val="737"/>
        </w:trPr>
        <w:tc>
          <w:tcPr>
            <w:tcW w:w="1567" w:type="dxa"/>
          </w:tcPr>
          <w:p w14:paraId="44F2114D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IDH1 </w:t>
            </w:r>
            <w:r w:rsidRPr="002365A2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2123" w:type="dxa"/>
          </w:tcPr>
          <w:p w14:paraId="1BB1F214" w14:textId="18C53271" w:rsidR="004713C1" w:rsidRPr="002365A2" w:rsidRDefault="004713C1" w:rsidP="00FA01B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9</w:t>
            </w:r>
          </w:p>
          <w:p w14:paraId="14A0AD3B" w14:textId="56CC027D" w:rsidR="004713C1" w:rsidRPr="002365A2" w:rsidRDefault="004713C1" w:rsidP="00FA01B5">
            <w:pPr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77% vs 61%</w:t>
            </w:r>
          </w:p>
          <w:p w14:paraId="73225A3E" w14:textId="77777777" w:rsidR="004713C1" w:rsidRPr="002365A2" w:rsidRDefault="004713C1" w:rsidP="00FA01B5">
            <w:pPr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1710" w:type="dxa"/>
            <w:shd w:val="clear" w:color="auto" w:fill="FFFFFF" w:themeFill="background1"/>
          </w:tcPr>
          <w:p w14:paraId="5645D9CF" w14:textId="46FE6807" w:rsidR="004713C1" w:rsidRPr="002365A2" w:rsidRDefault="004713C1" w:rsidP="000B23C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890" w:type="dxa"/>
            <w:shd w:val="clear" w:color="auto" w:fill="FFFFFF" w:themeFill="background1"/>
          </w:tcPr>
          <w:p w14:paraId="6BDCF743" w14:textId="3F27005E" w:rsidR="004713C1" w:rsidRPr="002365A2" w:rsidRDefault="004713C1" w:rsidP="000B23C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25</w:t>
            </w:r>
          </w:p>
          <w:p w14:paraId="07ECE401" w14:textId="3EE6D70F" w:rsidR="004713C1" w:rsidRPr="002365A2" w:rsidRDefault="004713C1" w:rsidP="000B23C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73F8E5C5" w14:textId="5E241C1F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  <w:tc>
          <w:tcPr>
            <w:tcW w:w="2070" w:type="dxa"/>
            <w:shd w:val="clear" w:color="auto" w:fill="FFFFFF" w:themeFill="background1"/>
          </w:tcPr>
          <w:p w14:paraId="09C3C01F" w14:textId="16B52852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</w:tr>
      <w:tr w:rsidR="004713C1" w:rsidRPr="00FF5BA8" w14:paraId="63D9EA5B" w14:textId="7AB1C373" w:rsidTr="00096B2B">
        <w:tc>
          <w:tcPr>
            <w:tcW w:w="1567" w:type="dxa"/>
          </w:tcPr>
          <w:p w14:paraId="23976659" w14:textId="10337455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t>NPM1</w:t>
            </w:r>
            <w:r w:rsidR="00E33057"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002365A2">
              <w:rPr>
                <w:rFonts w:ascii="Calibri" w:hAnsi="Calibri" w:cs="Calibri"/>
                <w:sz w:val="16"/>
                <w:szCs w:val="16"/>
              </w:rPr>
              <w:t xml:space="preserve">mutation </w:t>
            </w:r>
          </w:p>
        </w:tc>
        <w:tc>
          <w:tcPr>
            <w:tcW w:w="2123" w:type="dxa"/>
          </w:tcPr>
          <w:p w14:paraId="254C190B" w14:textId="2B635EF6" w:rsidR="004713C1" w:rsidRPr="002365A2" w:rsidRDefault="004713C1" w:rsidP="00D67E4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73697C68" w14:textId="3B621210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84% vs. 56%</w:t>
            </w:r>
          </w:p>
          <w:p w14:paraId="30D6A894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1710" w:type="dxa"/>
            <w:shd w:val="clear" w:color="auto" w:fill="FFFFFF" w:themeFill="background1"/>
          </w:tcPr>
          <w:p w14:paraId="10F7053D" w14:textId="77777777" w:rsidR="0024713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  <w:p w14:paraId="3F230207" w14:textId="02C4BD82" w:rsidR="004713C1" w:rsidRPr="002365A2" w:rsidRDefault="0024713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3</w:t>
            </w:r>
            <w:r w:rsidR="002765B4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4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793DDF7D" w14:textId="77777777" w:rsidR="002F67F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1</w:t>
            </w:r>
          </w:p>
          <w:p w14:paraId="6DC9D475" w14:textId="6A9BEAAD" w:rsidR="004713C1" w:rsidRPr="002365A2" w:rsidRDefault="002F67F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38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  <w:p w14:paraId="360E06EA" w14:textId="2D99476E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63147588" w14:textId="77777777" w:rsidR="0091746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  <w:p w14:paraId="75BF8F27" w14:textId="195DC064" w:rsidR="004713C1" w:rsidRPr="002365A2" w:rsidRDefault="0091746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53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FFFFFF" w:themeFill="background1"/>
          </w:tcPr>
          <w:p w14:paraId="27105702" w14:textId="77777777" w:rsidR="0091746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4</w:t>
            </w:r>
          </w:p>
          <w:p w14:paraId="10A40E56" w14:textId="02589D02" w:rsidR="004713C1" w:rsidRPr="002365A2" w:rsidRDefault="0091746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41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4713C1" w:rsidRPr="00FF5BA8" w14:paraId="1D729A3C" w14:textId="62E1AFD2" w:rsidTr="00096B2B">
        <w:tc>
          <w:tcPr>
            <w:tcW w:w="1567" w:type="dxa"/>
          </w:tcPr>
          <w:p w14:paraId="579B39DA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 xml:space="preserve">DNMT3A </w:t>
            </w:r>
            <w:r w:rsidRPr="002365A2">
              <w:rPr>
                <w:rFonts w:ascii="Calibri" w:hAnsi="Calibri" w:cs="Calibri"/>
                <w:sz w:val="16"/>
                <w:szCs w:val="16"/>
              </w:rPr>
              <w:t xml:space="preserve">mutation </w:t>
            </w:r>
          </w:p>
          <w:p w14:paraId="674D1CEC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63C17CF2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3" w:type="dxa"/>
          </w:tcPr>
          <w:p w14:paraId="77217322" w14:textId="42C7E5DC" w:rsidR="004713C1" w:rsidRPr="002365A2" w:rsidRDefault="004713C1" w:rsidP="00D67E4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594ADF2E" w14:textId="17CB1BAB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77% vs.59%</w:t>
            </w:r>
          </w:p>
          <w:p w14:paraId="2860BD0E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1710" w:type="dxa"/>
            <w:shd w:val="clear" w:color="auto" w:fill="FFFFFF" w:themeFill="background1"/>
          </w:tcPr>
          <w:p w14:paraId="578072D0" w14:textId="152CF7F3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1890" w:type="dxa"/>
            <w:shd w:val="clear" w:color="auto" w:fill="FFFFFF" w:themeFill="background1"/>
          </w:tcPr>
          <w:p w14:paraId="65630234" w14:textId="77777777" w:rsidR="002F67F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  <w:p w14:paraId="224197A8" w14:textId="2DED23AD" w:rsidR="00096B2B" w:rsidRPr="002365A2" w:rsidRDefault="002F67F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49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</w:tcPr>
          <w:p w14:paraId="675D3A80" w14:textId="072436CB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2070" w:type="dxa"/>
            <w:shd w:val="clear" w:color="auto" w:fill="FFFFFF" w:themeFill="background1"/>
          </w:tcPr>
          <w:p w14:paraId="0722FD69" w14:textId="268E92CB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</w:tr>
      <w:tr w:rsidR="004713C1" w:rsidRPr="00FF5BA8" w14:paraId="634D51D2" w14:textId="4FA5FEF1" w:rsidTr="00096B2B">
        <w:tc>
          <w:tcPr>
            <w:tcW w:w="1567" w:type="dxa"/>
          </w:tcPr>
          <w:p w14:paraId="5093A200" w14:textId="32E218AA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t>FLT3-</w:t>
            </w:r>
            <w:r w:rsidRPr="002365A2">
              <w:rPr>
                <w:rFonts w:ascii="Calibri" w:hAnsi="Calibri" w:cs="Calibri"/>
                <w:sz w:val="16"/>
                <w:szCs w:val="16"/>
              </w:rPr>
              <w:t>ITD</w:t>
            </w:r>
            <w:r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002365A2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2123" w:type="dxa"/>
          </w:tcPr>
          <w:p w14:paraId="75D764B1" w14:textId="6B5D3854" w:rsidR="004713C1" w:rsidRPr="002365A2" w:rsidRDefault="004713C1" w:rsidP="00D67E4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70494DBB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41% vs. 64%</w:t>
            </w:r>
          </w:p>
          <w:p w14:paraId="7A9F77A5" w14:textId="21002392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1710" w:type="dxa"/>
            <w:shd w:val="clear" w:color="auto" w:fill="FFFFFF" w:themeFill="background1"/>
          </w:tcPr>
          <w:p w14:paraId="49D17181" w14:textId="77777777" w:rsidR="0024713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32F1A4B5" w14:textId="6D197831" w:rsidR="004713C1" w:rsidRPr="002365A2" w:rsidRDefault="0024713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4.</w:t>
            </w:r>
            <w:r w:rsidR="001727A5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7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6679ECB0" w14:textId="77777777" w:rsidR="00FF277D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52BDF345" w14:textId="5A91258A" w:rsidR="004713C1" w:rsidRPr="002365A2" w:rsidRDefault="00FF277D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3.8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  <w:p w14:paraId="5C2A817F" w14:textId="77777777" w:rsidR="004713C1" w:rsidRPr="002365A2" w:rsidRDefault="004713C1" w:rsidP="003F75EC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18D4ADDE" w14:textId="77777777" w:rsidR="0091746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751DFD29" w14:textId="62A8918A" w:rsidR="004713C1" w:rsidRPr="002365A2" w:rsidRDefault="0091746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4.8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FFFFFF" w:themeFill="background1"/>
          </w:tcPr>
          <w:p w14:paraId="4F136245" w14:textId="77777777" w:rsidR="0091746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2E323932" w14:textId="6805EFAD" w:rsidR="004713C1" w:rsidRPr="002365A2" w:rsidRDefault="0091746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4.8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4713C1" w:rsidRPr="00FF5BA8" w14:paraId="4169F0A0" w14:textId="6F933EEA" w:rsidTr="00096B2B">
        <w:tc>
          <w:tcPr>
            <w:tcW w:w="1567" w:type="dxa"/>
          </w:tcPr>
          <w:p w14:paraId="28A2C16D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RUNX1 </w:t>
            </w:r>
            <w:r w:rsidRPr="002365A2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2123" w:type="dxa"/>
          </w:tcPr>
          <w:p w14:paraId="56DEAE8B" w14:textId="24DAE30A" w:rsidR="004713C1" w:rsidRPr="002365A2" w:rsidRDefault="004713C1" w:rsidP="00D67E4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37DAE742" w14:textId="76B002EC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49% vs. 65%</w:t>
            </w:r>
          </w:p>
          <w:p w14:paraId="22297423" w14:textId="05627519" w:rsidR="004713C1" w:rsidRPr="002365A2" w:rsidRDefault="004713C1" w:rsidP="00D67E44">
            <w:pPr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1710" w:type="dxa"/>
            <w:shd w:val="clear" w:color="auto" w:fill="FFFFFF" w:themeFill="background1"/>
          </w:tcPr>
          <w:p w14:paraId="61AF3953" w14:textId="77777777" w:rsidR="002F67F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5A6B2CB6" w14:textId="4AE127F2" w:rsidR="004713C1" w:rsidRPr="002365A2" w:rsidRDefault="002F67F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2.2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611BDFB8" w14:textId="77777777" w:rsidR="00FF277D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00BC6D83" w14:textId="2D23F595" w:rsidR="004713C1" w:rsidRPr="002365A2" w:rsidRDefault="00FF277D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2.6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  <w:p w14:paraId="2B591930" w14:textId="54D01045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3271CD29" w14:textId="77777777" w:rsidR="0091746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3D8F024D" w14:textId="53D56BB8" w:rsidR="004713C1" w:rsidRPr="002365A2" w:rsidRDefault="0091746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2.4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70" w:type="dxa"/>
            <w:shd w:val="clear" w:color="auto" w:fill="FFFFFF" w:themeFill="background1"/>
          </w:tcPr>
          <w:p w14:paraId="191025B9" w14:textId="77777777" w:rsidR="0091746B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7EE17BA2" w14:textId="2E6062CA" w:rsidR="004713C1" w:rsidRPr="002365A2" w:rsidRDefault="0091746B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2.4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4713C1" w:rsidRPr="00FF5BA8" w14:paraId="0222246E" w14:textId="68CF5ECC" w:rsidTr="00096B2B">
        <w:tc>
          <w:tcPr>
            <w:tcW w:w="1567" w:type="dxa"/>
          </w:tcPr>
          <w:p w14:paraId="18410936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DDX41 </w:t>
            </w:r>
            <w:r w:rsidRPr="002365A2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2123" w:type="dxa"/>
          </w:tcPr>
          <w:p w14:paraId="5057F927" w14:textId="6F5951E9" w:rsidR="004713C1" w:rsidRPr="002365A2" w:rsidRDefault="004713C1" w:rsidP="00D67E4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59FE359E" w14:textId="421C9E0F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93% vs. 61%</w:t>
            </w:r>
          </w:p>
          <w:p w14:paraId="085BD02F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1710" w:type="dxa"/>
            <w:shd w:val="clear" w:color="auto" w:fill="FFFFFF" w:themeFill="background1"/>
          </w:tcPr>
          <w:p w14:paraId="5692AE10" w14:textId="77777777" w:rsidR="002F67F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5</w:t>
            </w:r>
          </w:p>
          <w:p w14:paraId="5D009578" w14:textId="4C564F0D" w:rsidR="004713C1" w:rsidRPr="002365A2" w:rsidRDefault="002F67F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19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90" w:type="dxa"/>
            <w:shd w:val="clear" w:color="auto" w:fill="FFFFFF" w:themeFill="background1"/>
          </w:tcPr>
          <w:p w14:paraId="1219434B" w14:textId="77777777" w:rsidR="00FF277D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  <w:p w14:paraId="3D036B04" w14:textId="5D8D2A6D" w:rsidR="004713C1" w:rsidRPr="002365A2" w:rsidRDefault="00FF277D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 w:rsidR="004713C1"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0.17</w:t>
            </w:r>
            <w:r w:rsidRPr="002365A2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  <w:p w14:paraId="454E5020" w14:textId="35585A33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463B15A9" w14:textId="6AFFA25E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2070" w:type="dxa"/>
            <w:shd w:val="clear" w:color="auto" w:fill="FFFFFF" w:themeFill="background1"/>
          </w:tcPr>
          <w:p w14:paraId="76749E15" w14:textId="290F803E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</w:tr>
      <w:tr w:rsidR="004713C1" w:rsidRPr="00FF5BA8" w14:paraId="10C1316B" w14:textId="77777777" w:rsidTr="00096B2B">
        <w:tc>
          <w:tcPr>
            <w:tcW w:w="1567" w:type="dxa"/>
          </w:tcPr>
          <w:p w14:paraId="38919696" w14:textId="0E26DB23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KRAS </w:t>
            </w:r>
            <w:r w:rsidRPr="002365A2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2123" w:type="dxa"/>
          </w:tcPr>
          <w:p w14:paraId="13FC2D25" w14:textId="77777777" w:rsidR="004713C1" w:rsidRPr="002365A2" w:rsidRDefault="00772915" w:rsidP="00D67E44">
            <w:pPr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49</w:t>
            </w:r>
          </w:p>
          <w:p w14:paraId="324EA642" w14:textId="77777777" w:rsidR="00772915" w:rsidRPr="002365A2" w:rsidRDefault="00A510DB" w:rsidP="00D67E44">
            <w:pPr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53% vs 62%</w:t>
            </w:r>
          </w:p>
          <w:p w14:paraId="444AC5BE" w14:textId="6621AB97" w:rsidR="00A510DB" w:rsidRPr="002365A2" w:rsidRDefault="00A510DB" w:rsidP="00D67E44">
            <w:pPr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1710" w:type="dxa"/>
            <w:shd w:val="clear" w:color="auto" w:fill="FFFFFF" w:themeFill="background1"/>
          </w:tcPr>
          <w:p w14:paraId="0390EE48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6A11F4FA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4DF01D32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0F9CE31B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713C1" w:rsidRPr="00FF5BA8" w14:paraId="4C347B66" w14:textId="77777777" w:rsidTr="00096B2B">
        <w:tc>
          <w:tcPr>
            <w:tcW w:w="1567" w:type="dxa"/>
          </w:tcPr>
          <w:p w14:paraId="2984C631" w14:textId="4B430BA5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NRAS </w:t>
            </w:r>
            <w:r w:rsidRPr="002365A2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2123" w:type="dxa"/>
          </w:tcPr>
          <w:p w14:paraId="6C919EDB" w14:textId="77777777" w:rsidR="004713C1" w:rsidRPr="002365A2" w:rsidRDefault="00A510DB" w:rsidP="00D67E44">
            <w:pPr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0.71</w:t>
            </w:r>
          </w:p>
          <w:p w14:paraId="2436EA59" w14:textId="77777777" w:rsidR="00A510DB" w:rsidRPr="002365A2" w:rsidRDefault="00E12B5E" w:rsidP="00D67E44">
            <w:pPr>
              <w:rPr>
                <w:rFonts w:ascii="Calibri" w:hAnsi="Calibri" w:cs="Calibri"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65% vs 61%</w:t>
            </w:r>
          </w:p>
          <w:p w14:paraId="65B42196" w14:textId="69C917B8" w:rsidR="00E12B5E" w:rsidRPr="002365A2" w:rsidRDefault="00E12B5E" w:rsidP="00D67E4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365A2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1710" w:type="dxa"/>
            <w:shd w:val="clear" w:color="auto" w:fill="FFFFFF" w:themeFill="background1"/>
          </w:tcPr>
          <w:p w14:paraId="4A7964E3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2E2039CC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25561F14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73F2FF2E" w14:textId="77777777" w:rsidR="004713C1" w:rsidRPr="002365A2" w:rsidRDefault="004713C1" w:rsidP="00FA01B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bookmarkEnd w:id="1"/>
    <w:p w14:paraId="49DEB043" w14:textId="34A3496F" w:rsidR="008E34A6" w:rsidRDefault="008C1301" w:rsidP="00D212D6">
      <w:pPr>
        <w:spacing w:line="240" w:lineRule="auto"/>
        <w:rPr>
          <w:rFonts w:ascii="Arial" w:hAnsi="Arial" w:cs="Arial"/>
          <w:sz w:val="16"/>
          <w:szCs w:val="16"/>
        </w:rPr>
      </w:pPr>
      <w:r w:rsidRPr="00C04710">
        <w:rPr>
          <w:sz w:val="16"/>
          <w:szCs w:val="16"/>
        </w:rPr>
        <w:t xml:space="preserve">Abbreviations: ELN- European </w:t>
      </w:r>
      <w:proofErr w:type="spellStart"/>
      <w:r w:rsidRPr="00C04710">
        <w:rPr>
          <w:sz w:val="16"/>
          <w:szCs w:val="16"/>
        </w:rPr>
        <w:t>LeukemiaNet</w:t>
      </w:r>
      <w:proofErr w:type="spellEnd"/>
    </w:p>
    <w:p w14:paraId="2E916FC2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71BB60E4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39807278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1145B340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526346A6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45D7C70E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42933948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72B676AA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79FEBE1A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0BD89BC9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347CD2BA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0F8283A8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5C722679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48FF935F" w14:textId="77777777" w:rsidR="00947B0D" w:rsidRDefault="00947B0D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29278907" w14:textId="77777777" w:rsidR="008C1301" w:rsidRDefault="008C1301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5B16EE34" w14:textId="77777777" w:rsidR="004804B5" w:rsidRDefault="004804B5" w:rsidP="004804B5">
      <w:pPr>
        <w:rPr>
          <w:rFonts w:ascii="Arial" w:hAnsi="Arial" w:cs="Arial"/>
          <w:sz w:val="16"/>
          <w:szCs w:val="16"/>
        </w:rPr>
      </w:pPr>
    </w:p>
    <w:p w14:paraId="47D941AB" w14:textId="2C26D41B" w:rsidR="002A5DAE" w:rsidRDefault="00FF7709" w:rsidP="002A5DA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="00B9448B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B9448B" w:rsidRPr="005064F3">
        <w:rPr>
          <w:rFonts w:ascii="Times New Roman" w:hAnsi="Times New Roman" w:cs="Times New Roman"/>
          <w:b/>
          <w:bCs/>
          <w:sz w:val="22"/>
          <w:szCs w:val="22"/>
        </w:rPr>
        <w:t>. Predictors of overall survival</w:t>
      </w:r>
      <w:r w:rsidR="00B9448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9448B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in </w:t>
      </w:r>
      <w:r w:rsidR="00E53F52">
        <w:rPr>
          <w:rFonts w:ascii="Times New Roman" w:hAnsi="Times New Roman" w:cs="Times New Roman"/>
          <w:b/>
          <w:bCs/>
          <w:sz w:val="22"/>
          <w:szCs w:val="22"/>
        </w:rPr>
        <w:t>247</w:t>
      </w:r>
      <w:r w:rsidR="00B9448B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 patients with </w:t>
      </w:r>
      <w:r w:rsidR="008E2F66" w:rsidRPr="005064F3">
        <w:rPr>
          <w:rFonts w:ascii="Times New Roman" w:hAnsi="Times New Roman" w:cs="Times New Roman"/>
          <w:b/>
          <w:bCs/>
          <w:sz w:val="22"/>
          <w:szCs w:val="22"/>
        </w:rPr>
        <w:t>newly diagnosed</w:t>
      </w:r>
      <w:r w:rsidR="00B9448B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 acute myeloid leukemia </w:t>
      </w:r>
      <w:r w:rsidR="00626967" w:rsidRPr="005064F3">
        <w:rPr>
          <w:rFonts w:ascii="Times New Roman" w:hAnsi="Times New Roman" w:cs="Times New Roman"/>
          <w:b/>
          <w:bCs/>
          <w:sz w:val="22"/>
          <w:szCs w:val="22"/>
        </w:rPr>
        <w:t>receiving venetoclax plus hypomethylating agent therapy</w:t>
      </w:r>
      <w:r w:rsidR="00626967">
        <w:rPr>
          <w:rFonts w:ascii="Times New Roman" w:hAnsi="Times New Roman" w:cs="Times New Roman"/>
          <w:b/>
          <w:bCs/>
          <w:sz w:val="22"/>
          <w:szCs w:val="22"/>
        </w:rPr>
        <w:t xml:space="preserve"> and achieving </w:t>
      </w:r>
      <w:r w:rsidR="00626967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complete response with </w:t>
      </w:r>
      <w:r w:rsidR="00AE29D3">
        <w:rPr>
          <w:rFonts w:ascii="Times New Roman" w:hAnsi="Times New Roman" w:cs="Times New Roman"/>
          <w:b/>
          <w:bCs/>
          <w:sz w:val="22"/>
          <w:szCs w:val="22"/>
        </w:rPr>
        <w:t xml:space="preserve">(CR) </w:t>
      </w:r>
      <w:r w:rsidR="00626967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or without </w:t>
      </w:r>
      <w:r w:rsidR="00AE29D3">
        <w:rPr>
          <w:rFonts w:ascii="Times New Roman" w:hAnsi="Times New Roman" w:cs="Times New Roman"/>
          <w:b/>
          <w:bCs/>
          <w:sz w:val="22"/>
          <w:szCs w:val="22"/>
        </w:rPr>
        <w:t xml:space="preserve">(CRi) </w:t>
      </w:r>
      <w:r w:rsidR="00626967" w:rsidRPr="005064F3">
        <w:rPr>
          <w:rFonts w:ascii="Times New Roman" w:hAnsi="Times New Roman" w:cs="Times New Roman"/>
          <w:b/>
          <w:bCs/>
          <w:sz w:val="22"/>
          <w:szCs w:val="22"/>
        </w:rPr>
        <w:t>count recovery</w:t>
      </w:r>
    </w:p>
    <w:tbl>
      <w:tblPr>
        <w:tblStyle w:val="TableGrid"/>
        <w:tblW w:w="9810" w:type="dxa"/>
        <w:tblInd w:w="-725" w:type="dxa"/>
        <w:tblLook w:val="04A0" w:firstRow="1" w:lastRow="0" w:firstColumn="1" w:lastColumn="0" w:noHBand="0" w:noVBand="1"/>
      </w:tblPr>
      <w:tblGrid>
        <w:gridCol w:w="1609"/>
        <w:gridCol w:w="2261"/>
        <w:gridCol w:w="2700"/>
        <w:gridCol w:w="3240"/>
      </w:tblGrid>
      <w:tr w:rsidR="009B06E7" w:rsidRPr="00FF5BA8" w14:paraId="1F3F07FE" w14:textId="77777777" w:rsidTr="0059262F">
        <w:trPr>
          <w:trHeight w:val="615"/>
        </w:trPr>
        <w:tc>
          <w:tcPr>
            <w:tcW w:w="1609" w:type="dxa"/>
            <w:vMerge w:val="restart"/>
            <w:shd w:val="clear" w:color="auto" w:fill="F2F2F2" w:themeFill="background1" w:themeFillShade="F2"/>
          </w:tcPr>
          <w:p w14:paraId="03428F3D" w14:textId="77777777" w:rsidR="009B06E7" w:rsidRPr="00FF5BA8" w:rsidRDefault="009B06E7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Variables</w:t>
            </w:r>
          </w:p>
          <w:p w14:paraId="2B7DBAC1" w14:textId="77777777" w:rsidR="009B06E7" w:rsidRPr="00FF5BA8" w:rsidRDefault="009B06E7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201" w:type="dxa"/>
            <w:gridSpan w:val="3"/>
            <w:shd w:val="clear" w:color="auto" w:fill="F2F2F2" w:themeFill="background1" w:themeFillShade="F2"/>
          </w:tcPr>
          <w:p w14:paraId="11723C4F" w14:textId="77777777" w:rsidR="009B06E7" w:rsidRDefault="009B06E7" w:rsidP="000E7E4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Overall survival</w:t>
            </w:r>
          </w:p>
          <w:p w14:paraId="66806409" w14:textId="77777777" w:rsidR="009B06E7" w:rsidRPr="00FF5BA8" w:rsidRDefault="009B06E7" w:rsidP="000E7E4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nsplant-censored</w:t>
            </w:r>
          </w:p>
        </w:tc>
      </w:tr>
      <w:tr w:rsidR="00507D2C" w:rsidRPr="00FF5BA8" w14:paraId="6846866C" w14:textId="77777777" w:rsidTr="0059262F">
        <w:trPr>
          <w:trHeight w:val="615"/>
        </w:trPr>
        <w:tc>
          <w:tcPr>
            <w:tcW w:w="1609" w:type="dxa"/>
            <w:vMerge/>
            <w:shd w:val="clear" w:color="auto" w:fill="F2F2F2" w:themeFill="background1" w:themeFillShade="F2"/>
          </w:tcPr>
          <w:p w14:paraId="502267C6" w14:textId="77777777" w:rsidR="00507D2C" w:rsidRPr="00FF5BA8" w:rsidRDefault="00507D2C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  <w:shd w:val="clear" w:color="auto" w:fill="F2F2F2" w:themeFill="background1" w:themeFillShade="F2"/>
          </w:tcPr>
          <w:p w14:paraId="52F4023A" w14:textId="77777777" w:rsidR="00507D2C" w:rsidRPr="00FF5BA8" w:rsidRDefault="00507D2C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Univariate</w:t>
            </w:r>
          </w:p>
          <w:p w14:paraId="7606491A" w14:textId="77777777" w:rsidR="00507D2C" w:rsidRPr="00FF5BA8" w:rsidRDefault="00507D2C" w:rsidP="000E7E4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6A2F6912" w14:textId="77777777" w:rsidR="00507D2C" w:rsidRPr="00FF5BA8" w:rsidRDefault="00507D2C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37DED6D8" w14:textId="77777777" w:rsidR="00507D2C" w:rsidRDefault="00507D2C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ultivariate with all pre-treatment variables</w:t>
            </w:r>
          </w:p>
          <w:p w14:paraId="7AE4E73E" w14:textId="77777777" w:rsidR="00507D2C" w:rsidRPr="00FF5BA8" w:rsidRDefault="00507D2C" w:rsidP="000E7E4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3A88405E" w14:textId="77777777" w:rsidR="00507D2C" w:rsidRPr="00FF5BA8" w:rsidRDefault="00507D2C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2C211FB3" w14:textId="77777777" w:rsidR="00507D2C" w:rsidRPr="00574B5F" w:rsidRDefault="00507D2C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ultivariate with genetic variables only</w:t>
            </w:r>
          </w:p>
          <w:p w14:paraId="0DC9E89A" w14:textId="6470E279" w:rsidR="00507D2C" w:rsidRPr="00FF5BA8" w:rsidRDefault="00507D2C" w:rsidP="000E7E4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3E524053" w14:textId="3A93F745" w:rsidR="00507D2C" w:rsidRPr="00FF5BA8" w:rsidRDefault="00507D2C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</w:tr>
      <w:tr w:rsidR="00061389" w:rsidRPr="00FF5BA8" w14:paraId="7E14C45A" w14:textId="77777777" w:rsidTr="0059262F">
        <w:tc>
          <w:tcPr>
            <w:tcW w:w="1609" w:type="dxa"/>
          </w:tcPr>
          <w:p w14:paraId="749FCAC7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 xml:space="preserve">Age </w:t>
            </w:r>
          </w:p>
        </w:tc>
        <w:tc>
          <w:tcPr>
            <w:tcW w:w="2261" w:type="dxa"/>
            <w:shd w:val="clear" w:color="auto" w:fill="auto"/>
          </w:tcPr>
          <w:p w14:paraId="11E81B1D" w14:textId="5720FFFC" w:rsidR="00061389" w:rsidRPr="002A5DAE" w:rsidRDefault="00061389" w:rsidP="00D26E78">
            <w:pPr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</w:t>
            </w:r>
            <w:r w:rsidR="0017729E" w:rsidRPr="002A5DAE">
              <w:rPr>
                <w:rFonts w:cstheme="minorHAnsi"/>
                <w:sz w:val="16"/>
                <w:szCs w:val="16"/>
              </w:rPr>
              <w:t>4</w:t>
            </w:r>
            <w:r w:rsidRPr="002A5DA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700" w:type="dxa"/>
          </w:tcPr>
          <w:p w14:paraId="1064EC2C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45EF7231" w14:textId="6B2E58DD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061389" w:rsidRPr="00FF5BA8" w14:paraId="1E9D8D7E" w14:textId="77777777" w:rsidTr="0059262F">
        <w:tc>
          <w:tcPr>
            <w:tcW w:w="1609" w:type="dxa"/>
          </w:tcPr>
          <w:p w14:paraId="7DBDBEE8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 xml:space="preserve">Gender </w:t>
            </w:r>
          </w:p>
        </w:tc>
        <w:tc>
          <w:tcPr>
            <w:tcW w:w="2261" w:type="dxa"/>
            <w:shd w:val="clear" w:color="auto" w:fill="auto"/>
          </w:tcPr>
          <w:p w14:paraId="7351C131" w14:textId="77777777" w:rsidR="00061389" w:rsidRPr="002A5DAE" w:rsidRDefault="00061389" w:rsidP="000E7E4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A5DAE">
              <w:rPr>
                <w:rFonts w:cstheme="minorHAnsi"/>
                <w:b/>
                <w:bCs/>
                <w:sz w:val="16"/>
                <w:szCs w:val="16"/>
              </w:rPr>
              <w:t>&lt;0.01</w:t>
            </w:r>
          </w:p>
          <w:p w14:paraId="226D58D5" w14:textId="49BA9B82" w:rsidR="00061389" w:rsidRPr="002A5DAE" w:rsidRDefault="00061389" w:rsidP="000E7E4E">
            <w:pPr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1.</w:t>
            </w:r>
            <w:r w:rsidR="0037312F" w:rsidRPr="002A5DAE">
              <w:rPr>
                <w:rFonts w:cstheme="minorHAnsi"/>
                <w:sz w:val="16"/>
                <w:szCs w:val="16"/>
              </w:rPr>
              <w:t>8</w:t>
            </w:r>
            <w:r w:rsidRPr="002A5DAE">
              <w:rPr>
                <w:rFonts w:cstheme="minorHAnsi"/>
                <w:sz w:val="16"/>
                <w:szCs w:val="16"/>
              </w:rPr>
              <w:t xml:space="preserve"> (1.</w:t>
            </w:r>
            <w:r w:rsidR="0037312F" w:rsidRPr="002A5DAE">
              <w:rPr>
                <w:rFonts w:cstheme="minorHAnsi"/>
                <w:sz w:val="16"/>
                <w:szCs w:val="16"/>
              </w:rPr>
              <w:t>1</w:t>
            </w:r>
            <w:r w:rsidRPr="002A5DAE">
              <w:rPr>
                <w:rFonts w:cstheme="minorHAnsi"/>
                <w:sz w:val="16"/>
                <w:szCs w:val="16"/>
              </w:rPr>
              <w:t>-2.</w:t>
            </w:r>
            <w:r w:rsidR="0037312F" w:rsidRPr="002A5DAE">
              <w:rPr>
                <w:rFonts w:cstheme="minorHAnsi"/>
                <w:sz w:val="16"/>
                <w:szCs w:val="16"/>
              </w:rPr>
              <w:t>8</w:t>
            </w:r>
            <w:r w:rsidRPr="002A5DAE">
              <w:rPr>
                <w:rFonts w:cstheme="minorHAnsi"/>
                <w:sz w:val="16"/>
                <w:szCs w:val="16"/>
              </w:rPr>
              <w:t>)</w:t>
            </w:r>
          </w:p>
          <w:p w14:paraId="57F5A9BC" w14:textId="77777777" w:rsidR="00061389" w:rsidRPr="002A5DAE" w:rsidRDefault="00061389" w:rsidP="000E7E4E">
            <w:pPr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Male vs female</w:t>
            </w:r>
          </w:p>
        </w:tc>
        <w:tc>
          <w:tcPr>
            <w:tcW w:w="2700" w:type="dxa"/>
          </w:tcPr>
          <w:p w14:paraId="067D80A5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A5DAE">
              <w:rPr>
                <w:rFonts w:cstheme="minorHAnsi"/>
                <w:b/>
                <w:bCs/>
                <w:sz w:val="16"/>
                <w:szCs w:val="16"/>
              </w:rPr>
              <w:t>&lt;0.01</w:t>
            </w:r>
          </w:p>
          <w:p w14:paraId="17BCEA46" w14:textId="162C7D2D" w:rsidR="00061389" w:rsidRPr="002A5DAE" w:rsidRDefault="005917E0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2.</w:t>
            </w:r>
            <w:r w:rsidR="00A572FD">
              <w:rPr>
                <w:rFonts w:cstheme="minorHAnsi"/>
                <w:sz w:val="16"/>
                <w:szCs w:val="16"/>
              </w:rPr>
              <w:t>3</w:t>
            </w:r>
            <w:r w:rsidR="00061389" w:rsidRPr="002A5DAE">
              <w:rPr>
                <w:rFonts w:cstheme="minorHAnsi"/>
                <w:sz w:val="16"/>
                <w:szCs w:val="16"/>
              </w:rPr>
              <w:t xml:space="preserve"> (1.</w:t>
            </w:r>
            <w:r w:rsidR="00A572FD">
              <w:rPr>
                <w:rFonts w:cstheme="minorHAnsi"/>
                <w:sz w:val="16"/>
                <w:szCs w:val="16"/>
              </w:rPr>
              <w:t>4</w:t>
            </w:r>
            <w:r w:rsidR="00061389" w:rsidRPr="002A5DAE">
              <w:rPr>
                <w:rFonts w:cstheme="minorHAnsi"/>
                <w:sz w:val="16"/>
                <w:szCs w:val="16"/>
              </w:rPr>
              <w:t>-</w:t>
            </w:r>
            <w:r w:rsidRPr="002A5DAE">
              <w:rPr>
                <w:rFonts w:cstheme="minorHAnsi"/>
                <w:sz w:val="16"/>
                <w:szCs w:val="16"/>
              </w:rPr>
              <w:t>3.</w:t>
            </w:r>
            <w:r w:rsidR="00A572FD">
              <w:rPr>
                <w:rFonts w:cstheme="minorHAnsi"/>
                <w:sz w:val="16"/>
                <w:szCs w:val="16"/>
              </w:rPr>
              <w:t>7</w:t>
            </w:r>
            <w:r w:rsidR="00061389" w:rsidRPr="002A5DAE">
              <w:rPr>
                <w:rFonts w:cstheme="minorHAnsi"/>
                <w:sz w:val="16"/>
                <w:szCs w:val="16"/>
              </w:rPr>
              <w:t>)</w:t>
            </w:r>
          </w:p>
          <w:p w14:paraId="457438FA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3E915AFE" w14:textId="104A55BD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061389" w:rsidRPr="00FF5BA8" w14:paraId="4AD5627D" w14:textId="77777777" w:rsidTr="0059262F">
        <w:trPr>
          <w:trHeight w:val="638"/>
        </w:trPr>
        <w:tc>
          <w:tcPr>
            <w:tcW w:w="1609" w:type="dxa"/>
          </w:tcPr>
          <w:p w14:paraId="1D49E1BC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 xml:space="preserve">Secondary AML  </w:t>
            </w:r>
          </w:p>
        </w:tc>
        <w:tc>
          <w:tcPr>
            <w:tcW w:w="2261" w:type="dxa"/>
            <w:shd w:val="clear" w:color="auto" w:fill="auto"/>
          </w:tcPr>
          <w:p w14:paraId="6A01B791" w14:textId="683AA4DE" w:rsidR="00061389" w:rsidRPr="002A5DAE" w:rsidRDefault="00A50A97" w:rsidP="000E7E4E">
            <w:pPr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2700" w:type="dxa"/>
          </w:tcPr>
          <w:p w14:paraId="27EF54A8" w14:textId="7CD17AB4" w:rsidR="00061389" w:rsidRPr="002A5DAE" w:rsidRDefault="00061389" w:rsidP="00D63CAF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5214DE1C" w14:textId="0EC7E5DE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061389" w:rsidRPr="00FF5BA8" w14:paraId="5C45BC54" w14:textId="77777777" w:rsidTr="0059262F">
        <w:tc>
          <w:tcPr>
            <w:tcW w:w="1609" w:type="dxa"/>
          </w:tcPr>
          <w:p w14:paraId="77303E88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 xml:space="preserve">ELN 2022 adverse karyotype </w:t>
            </w:r>
          </w:p>
        </w:tc>
        <w:tc>
          <w:tcPr>
            <w:tcW w:w="2261" w:type="dxa"/>
          </w:tcPr>
          <w:p w14:paraId="10DBE18B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A5DAE">
              <w:rPr>
                <w:rFonts w:cstheme="minorHAnsi"/>
                <w:b/>
                <w:bCs/>
                <w:sz w:val="16"/>
                <w:szCs w:val="16"/>
              </w:rPr>
              <w:t>&lt;0.01</w:t>
            </w:r>
          </w:p>
          <w:p w14:paraId="5E6847F8" w14:textId="39427B9A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2.</w:t>
            </w:r>
            <w:r w:rsidR="00EB0D75" w:rsidRPr="002A5DAE">
              <w:rPr>
                <w:rFonts w:cstheme="minorHAnsi"/>
                <w:sz w:val="16"/>
                <w:szCs w:val="16"/>
              </w:rPr>
              <w:t>5</w:t>
            </w:r>
            <w:r w:rsidRPr="002A5DAE">
              <w:rPr>
                <w:rFonts w:cstheme="minorHAnsi"/>
                <w:sz w:val="16"/>
                <w:szCs w:val="16"/>
              </w:rPr>
              <w:t xml:space="preserve"> (</w:t>
            </w:r>
            <w:r w:rsidR="00EB0D75" w:rsidRPr="002A5DAE">
              <w:rPr>
                <w:rFonts w:cstheme="minorHAnsi"/>
                <w:sz w:val="16"/>
                <w:szCs w:val="16"/>
              </w:rPr>
              <w:t>1.7</w:t>
            </w:r>
            <w:r w:rsidRPr="002A5DAE">
              <w:rPr>
                <w:rFonts w:cstheme="minorHAnsi"/>
                <w:sz w:val="16"/>
                <w:szCs w:val="16"/>
              </w:rPr>
              <w:t>-3.</w:t>
            </w:r>
            <w:r w:rsidR="00EB0D75" w:rsidRPr="002A5DAE">
              <w:rPr>
                <w:rFonts w:cstheme="minorHAnsi"/>
                <w:sz w:val="16"/>
                <w:szCs w:val="16"/>
              </w:rPr>
              <w:t>8</w:t>
            </w:r>
            <w:r w:rsidRPr="002A5DAE">
              <w:rPr>
                <w:rFonts w:cstheme="minorHAnsi"/>
                <w:sz w:val="16"/>
                <w:szCs w:val="16"/>
              </w:rPr>
              <w:t>)</w:t>
            </w:r>
          </w:p>
          <w:p w14:paraId="619DD0F4" w14:textId="2DDEA8FB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 xml:space="preserve">Presence </w:t>
            </w:r>
            <w:r w:rsidR="00A2546D" w:rsidRPr="002A5DAE">
              <w:rPr>
                <w:rFonts w:cstheme="minorHAnsi"/>
                <w:sz w:val="16"/>
                <w:szCs w:val="16"/>
              </w:rPr>
              <w:t>vs. Absence</w:t>
            </w:r>
          </w:p>
        </w:tc>
        <w:tc>
          <w:tcPr>
            <w:tcW w:w="2700" w:type="dxa"/>
            <w:shd w:val="clear" w:color="auto" w:fill="FFFFFF" w:themeFill="background1"/>
          </w:tcPr>
          <w:p w14:paraId="7E661500" w14:textId="42674EA5" w:rsidR="00061389" w:rsidRPr="002A5DAE" w:rsidRDefault="00EE525C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.04</w:t>
            </w:r>
          </w:p>
          <w:p w14:paraId="2D40A493" w14:textId="57E63195" w:rsidR="00061389" w:rsidRPr="002A5DAE" w:rsidRDefault="00EE525C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</w:t>
            </w:r>
            <w:r w:rsidR="00061389" w:rsidRPr="002A5DAE">
              <w:rPr>
                <w:rFonts w:cstheme="minorHAnsi"/>
                <w:sz w:val="16"/>
                <w:szCs w:val="16"/>
              </w:rPr>
              <w:t xml:space="preserve"> (1.</w:t>
            </w:r>
            <w:r w:rsidR="00324E84">
              <w:rPr>
                <w:rFonts w:cstheme="minorHAnsi"/>
                <w:sz w:val="16"/>
                <w:szCs w:val="16"/>
              </w:rPr>
              <w:t>1</w:t>
            </w:r>
            <w:r w:rsidR="00061389" w:rsidRPr="002A5DAE">
              <w:rPr>
                <w:rFonts w:cstheme="minorHAnsi"/>
                <w:sz w:val="16"/>
                <w:szCs w:val="16"/>
              </w:rPr>
              <w:t>-</w:t>
            </w:r>
            <w:r w:rsidR="00324E84">
              <w:rPr>
                <w:rFonts w:cstheme="minorHAnsi"/>
                <w:sz w:val="16"/>
                <w:szCs w:val="16"/>
              </w:rPr>
              <w:t>3.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="00061389" w:rsidRPr="002A5DA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240" w:type="dxa"/>
            <w:shd w:val="clear" w:color="auto" w:fill="FFFFFF" w:themeFill="background1"/>
          </w:tcPr>
          <w:p w14:paraId="6AFC0010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A5DAE">
              <w:rPr>
                <w:rFonts w:cstheme="minorHAnsi"/>
                <w:b/>
                <w:bCs/>
                <w:sz w:val="16"/>
                <w:szCs w:val="16"/>
              </w:rPr>
              <w:t>&lt;0.01</w:t>
            </w:r>
          </w:p>
          <w:p w14:paraId="5DB9B1C1" w14:textId="5A691215" w:rsidR="00061389" w:rsidRPr="002A5DAE" w:rsidRDefault="005070A6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</w:t>
            </w:r>
            <w:r w:rsidR="00061389" w:rsidRPr="002A5DAE">
              <w:rPr>
                <w:rFonts w:cstheme="minorHAnsi"/>
                <w:sz w:val="16"/>
                <w:szCs w:val="16"/>
              </w:rPr>
              <w:t xml:space="preserve"> (1.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="00061389" w:rsidRPr="002A5DAE">
              <w:rPr>
                <w:rFonts w:cstheme="minorHAnsi"/>
                <w:sz w:val="16"/>
                <w:szCs w:val="16"/>
              </w:rPr>
              <w:t>-</w:t>
            </w:r>
            <w:r w:rsidR="006A10A0" w:rsidRPr="002A5DAE">
              <w:rPr>
                <w:rFonts w:cstheme="minorHAnsi"/>
                <w:sz w:val="16"/>
                <w:szCs w:val="16"/>
              </w:rPr>
              <w:t>3.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="00061389" w:rsidRPr="002A5DA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40670D" w:rsidRPr="00FF5BA8" w14:paraId="21E1CBE5" w14:textId="77777777" w:rsidTr="0059262F">
        <w:tc>
          <w:tcPr>
            <w:tcW w:w="1609" w:type="dxa"/>
          </w:tcPr>
          <w:p w14:paraId="16366C90" w14:textId="0068541F" w:rsidR="0040670D" w:rsidRPr="002A5DAE" w:rsidRDefault="0040670D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775FCC">
              <w:rPr>
                <w:rFonts w:cstheme="minorHAnsi"/>
                <w:i/>
                <w:iCs/>
                <w:sz w:val="16"/>
                <w:szCs w:val="16"/>
              </w:rPr>
              <w:t xml:space="preserve">KMT2A </w:t>
            </w:r>
            <w:r>
              <w:rPr>
                <w:rFonts w:cstheme="minorHAnsi"/>
                <w:sz w:val="16"/>
                <w:szCs w:val="16"/>
              </w:rPr>
              <w:t>rearrangement</w:t>
            </w:r>
          </w:p>
        </w:tc>
        <w:tc>
          <w:tcPr>
            <w:tcW w:w="2261" w:type="dxa"/>
          </w:tcPr>
          <w:p w14:paraId="774989A6" w14:textId="77777777" w:rsidR="0040670D" w:rsidRDefault="009201F2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0.01</w:t>
            </w:r>
          </w:p>
          <w:p w14:paraId="5240DDA4" w14:textId="77777777" w:rsidR="009201F2" w:rsidRPr="00B22F72" w:rsidRDefault="009201F2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22F72">
              <w:rPr>
                <w:rFonts w:cstheme="minorHAnsi"/>
                <w:sz w:val="16"/>
                <w:szCs w:val="16"/>
              </w:rPr>
              <w:t xml:space="preserve">11.3 </w:t>
            </w:r>
            <w:r w:rsidR="00B22F72" w:rsidRPr="00B22F72">
              <w:rPr>
                <w:rFonts w:cstheme="minorHAnsi"/>
                <w:sz w:val="16"/>
                <w:szCs w:val="16"/>
              </w:rPr>
              <w:t>(2.6-48.6)</w:t>
            </w:r>
          </w:p>
          <w:p w14:paraId="40EF7CE5" w14:textId="1D83CDCC" w:rsidR="00B22F72" w:rsidRPr="002A5DAE" w:rsidRDefault="00B22F72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Presence vs. Absence</w:t>
            </w:r>
          </w:p>
        </w:tc>
        <w:tc>
          <w:tcPr>
            <w:tcW w:w="2700" w:type="dxa"/>
            <w:shd w:val="clear" w:color="auto" w:fill="FFFFFF" w:themeFill="background1"/>
          </w:tcPr>
          <w:p w14:paraId="7D276675" w14:textId="77777777" w:rsidR="0040670D" w:rsidRDefault="00274E9D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0.01</w:t>
            </w:r>
          </w:p>
          <w:p w14:paraId="3E9739F4" w14:textId="111D3B20" w:rsidR="00274E9D" w:rsidRPr="00EE525C" w:rsidRDefault="00EE525C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EE525C">
              <w:rPr>
                <w:rFonts w:cstheme="minorHAnsi"/>
                <w:sz w:val="16"/>
                <w:szCs w:val="16"/>
              </w:rPr>
              <w:t>19.5 (3.9-95.2)</w:t>
            </w:r>
          </w:p>
        </w:tc>
        <w:tc>
          <w:tcPr>
            <w:tcW w:w="3240" w:type="dxa"/>
            <w:shd w:val="clear" w:color="auto" w:fill="FFFFFF" w:themeFill="background1"/>
          </w:tcPr>
          <w:p w14:paraId="7E436BFB" w14:textId="77777777" w:rsidR="0040670D" w:rsidRDefault="00B959F1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0.01</w:t>
            </w:r>
          </w:p>
          <w:p w14:paraId="4A971A89" w14:textId="0EAEC2F8" w:rsidR="00B959F1" w:rsidRPr="00B959F1" w:rsidRDefault="00FC6E0B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7.5 </w:t>
            </w:r>
            <w:r w:rsidR="00B959F1" w:rsidRPr="00B959F1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.7-</w:t>
            </w:r>
            <w:r w:rsidR="00805FE8">
              <w:rPr>
                <w:rFonts w:cstheme="minorHAnsi"/>
                <w:sz w:val="16"/>
                <w:szCs w:val="16"/>
              </w:rPr>
              <w:t>32.7</w:t>
            </w:r>
            <w:r w:rsidR="00B959F1" w:rsidRPr="00B959F1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061389" w:rsidRPr="00FF5BA8" w14:paraId="14AC3D9F" w14:textId="77777777" w:rsidTr="0059262F">
        <w:tc>
          <w:tcPr>
            <w:tcW w:w="1609" w:type="dxa"/>
          </w:tcPr>
          <w:p w14:paraId="7A56D454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>TP53</w:t>
            </w:r>
            <w:r w:rsidRPr="002A5DAE">
              <w:rPr>
                <w:rFonts w:cstheme="minorHAnsi"/>
                <w:sz w:val="16"/>
                <w:szCs w:val="16"/>
              </w:rPr>
              <w:t xml:space="preserve"> mutation </w:t>
            </w:r>
          </w:p>
        </w:tc>
        <w:tc>
          <w:tcPr>
            <w:tcW w:w="2261" w:type="dxa"/>
          </w:tcPr>
          <w:p w14:paraId="701C9758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A5DAE">
              <w:rPr>
                <w:rFonts w:cstheme="minorHAnsi"/>
                <w:b/>
                <w:bCs/>
                <w:sz w:val="16"/>
                <w:szCs w:val="16"/>
              </w:rPr>
              <w:t>&lt;0.01</w:t>
            </w:r>
          </w:p>
          <w:p w14:paraId="13E6FC7D" w14:textId="131E010A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2.6 (1.</w:t>
            </w:r>
            <w:r w:rsidR="00FE16F0" w:rsidRPr="002A5DAE">
              <w:rPr>
                <w:rFonts w:cstheme="minorHAnsi"/>
                <w:sz w:val="16"/>
                <w:szCs w:val="16"/>
              </w:rPr>
              <w:t>6</w:t>
            </w:r>
            <w:r w:rsidRPr="002A5DAE">
              <w:rPr>
                <w:rFonts w:cstheme="minorHAnsi"/>
                <w:sz w:val="16"/>
                <w:szCs w:val="16"/>
              </w:rPr>
              <w:t>-</w:t>
            </w:r>
            <w:r w:rsidR="00EB45FA" w:rsidRPr="002A5DAE">
              <w:rPr>
                <w:rFonts w:cstheme="minorHAnsi"/>
                <w:sz w:val="16"/>
                <w:szCs w:val="16"/>
              </w:rPr>
              <w:t>4.1</w:t>
            </w:r>
            <w:r w:rsidRPr="002A5DAE">
              <w:rPr>
                <w:rFonts w:cstheme="minorHAnsi"/>
                <w:sz w:val="16"/>
                <w:szCs w:val="16"/>
              </w:rPr>
              <w:t>)</w:t>
            </w:r>
          </w:p>
          <w:p w14:paraId="1F710215" w14:textId="7A703464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 xml:space="preserve">Presence </w:t>
            </w:r>
            <w:r w:rsidR="00A2546D" w:rsidRPr="002A5DAE">
              <w:rPr>
                <w:rFonts w:cstheme="minorHAnsi"/>
                <w:sz w:val="16"/>
                <w:szCs w:val="16"/>
              </w:rPr>
              <w:t>vs. Absence</w:t>
            </w:r>
          </w:p>
        </w:tc>
        <w:tc>
          <w:tcPr>
            <w:tcW w:w="2700" w:type="dxa"/>
            <w:shd w:val="clear" w:color="auto" w:fill="FFFFFF" w:themeFill="background1"/>
          </w:tcPr>
          <w:p w14:paraId="6787D59B" w14:textId="1C2D9626" w:rsidR="00061389" w:rsidRPr="002A5DAE" w:rsidRDefault="009E2A03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1</w:t>
            </w:r>
            <w:r w:rsidR="00324E8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3240" w:type="dxa"/>
            <w:shd w:val="clear" w:color="auto" w:fill="FFFFFF" w:themeFill="background1"/>
          </w:tcPr>
          <w:p w14:paraId="40D6042D" w14:textId="543E62B7" w:rsidR="00061389" w:rsidRPr="002A5DAE" w:rsidRDefault="003563D1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</w:t>
            </w:r>
            <w:r w:rsidR="00B959F1">
              <w:rPr>
                <w:rFonts w:cstheme="minorHAnsi"/>
                <w:sz w:val="16"/>
                <w:szCs w:val="16"/>
              </w:rPr>
              <w:t>14</w:t>
            </w:r>
          </w:p>
        </w:tc>
      </w:tr>
      <w:tr w:rsidR="00061389" w:rsidRPr="00FF5BA8" w14:paraId="69E56B8D" w14:textId="77777777" w:rsidTr="0059262F">
        <w:trPr>
          <w:trHeight w:val="737"/>
        </w:trPr>
        <w:tc>
          <w:tcPr>
            <w:tcW w:w="1609" w:type="dxa"/>
          </w:tcPr>
          <w:p w14:paraId="2EC4AEBE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>IDH2</w:t>
            </w:r>
            <w:r w:rsidRPr="002A5DAE">
              <w:rPr>
                <w:rFonts w:cstheme="minorHAnsi"/>
                <w:sz w:val="16"/>
                <w:szCs w:val="16"/>
              </w:rPr>
              <w:t xml:space="preserve"> mutation</w:t>
            </w:r>
          </w:p>
        </w:tc>
        <w:tc>
          <w:tcPr>
            <w:tcW w:w="2261" w:type="dxa"/>
          </w:tcPr>
          <w:p w14:paraId="4A70686B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A5DAE">
              <w:rPr>
                <w:rFonts w:cstheme="minorHAnsi"/>
                <w:b/>
                <w:bCs/>
                <w:sz w:val="16"/>
                <w:szCs w:val="16"/>
              </w:rPr>
              <w:t>&lt;0.01</w:t>
            </w:r>
          </w:p>
          <w:p w14:paraId="5562AFF4" w14:textId="4F388758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2.</w:t>
            </w:r>
            <w:r w:rsidR="00EB45FA" w:rsidRPr="002A5DAE">
              <w:rPr>
                <w:rFonts w:cstheme="minorHAnsi"/>
                <w:sz w:val="16"/>
                <w:szCs w:val="16"/>
              </w:rPr>
              <w:t>8</w:t>
            </w:r>
            <w:r w:rsidRPr="002A5DAE">
              <w:rPr>
                <w:rFonts w:cstheme="minorHAnsi"/>
                <w:sz w:val="16"/>
                <w:szCs w:val="16"/>
              </w:rPr>
              <w:t xml:space="preserve"> (1.</w:t>
            </w:r>
            <w:r w:rsidR="00344CEF" w:rsidRPr="002A5DAE">
              <w:rPr>
                <w:rFonts w:cstheme="minorHAnsi"/>
                <w:sz w:val="16"/>
                <w:szCs w:val="16"/>
              </w:rPr>
              <w:t>2</w:t>
            </w:r>
            <w:r w:rsidRPr="002A5DAE">
              <w:rPr>
                <w:rFonts w:cstheme="minorHAnsi"/>
                <w:sz w:val="16"/>
                <w:szCs w:val="16"/>
              </w:rPr>
              <w:t>-</w:t>
            </w:r>
            <w:r w:rsidR="00344CEF" w:rsidRPr="002A5DAE">
              <w:rPr>
                <w:rFonts w:cstheme="minorHAnsi"/>
                <w:sz w:val="16"/>
                <w:szCs w:val="16"/>
              </w:rPr>
              <w:t>6.5</w:t>
            </w:r>
          </w:p>
          <w:p w14:paraId="460510BC" w14:textId="23009E03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 xml:space="preserve">Absence </w:t>
            </w:r>
            <w:r w:rsidR="00A2546D" w:rsidRPr="002A5DAE">
              <w:rPr>
                <w:rFonts w:cstheme="minorHAnsi"/>
                <w:sz w:val="16"/>
                <w:szCs w:val="16"/>
              </w:rPr>
              <w:t>vs. Presence</w:t>
            </w:r>
          </w:p>
        </w:tc>
        <w:tc>
          <w:tcPr>
            <w:tcW w:w="2700" w:type="dxa"/>
            <w:shd w:val="clear" w:color="auto" w:fill="FFFFFF" w:themeFill="background1"/>
          </w:tcPr>
          <w:p w14:paraId="4B5FE81E" w14:textId="555F613E" w:rsidR="00061389" w:rsidRPr="002A5DAE" w:rsidRDefault="00061389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A5DAE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A572FD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  <w:p w14:paraId="3958AF59" w14:textId="77E895D3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2.</w:t>
            </w:r>
            <w:r w:rsidR="00A572FD">
              <w:rPr>
                <w:rFonts w:cstheme="minorHAnsi"/>
                <w:sz w:val="16"/>
                <w:szCs w:val="16"/>
              </w:rPr>
              <w:t>5</w:t>
            </w:r>
            <w:r w:rsidRPr="002A5DAE">
              <w:rPr>
                <w:rFonts w:cstheme="minorHAnsi"/>
                <w:sz w:val="16"/>
                <w:szCs w:val="16"/>
              </w:rPr>
              <w:t xml:space="preserve"> (1.</w:t>
            </w:r>
            <w:r w:rsidR="00A25640" w:rsidRPr="002A5DAE">
              <w:rPr>
                <w:rFonts w:cstheme="minorHAnsi"/>
                <w:sz w:val="16"/>
                <w:szCs w:val="16"/>
              </w:rPr>
              <w:t>1</w:t>
            </w:r>
            <w:r w:rsidRPr="002A5DAE">
              <w:rPr>
                <w:rFonts w:cstheme="minorHAnsi"/>
                <w:sz w:val="16"/>
                <w:szCs w:val="16"/>
              </w:rPr>
              <w:t>-</w:t>
            </w:r>
            <w:r w:rsidR="00A25640" w:rsidRPr="002A5DAE">
              <w:rPr>
                <w:rFonts w:cstheme="minorHAnsi"/>
                <w:sz w:val="16"/>
                <w:szCs w:val="16"/>
              </w:rPr>
              <w:t>5.</w:t>
            </w:r>
            <w:r w:rsidR="00A572FD">
              <w:rPr>
                <w:rFonts w:cstheme="minorHAnsi"/>
                <w:sz w:val="16"/>
                <w:szCs w:val="16"/>
              </w:rPr>
              <w:t>8</w:t>
            </w:r>
            <w:r w:rsidRPr="002A5DA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240" w:type="dxa"/>
            <w:shd w:val="clear" w:color="auto" w:fill="FFFFFF" w:themeFill="background1"/>
          </w:tcPr>
          <w:p w14:paraId="6154F6B7" w14:textId="45CCE265" w:rsidR="00061389" w:rsidRPr="002A5DAE" w:rsidRDefault="00061389" w:rsidP="000E7E4E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2A5DAE">
              <w:rPr>
                <w:rFonts w:cstheme="minorHAnsi"/>
                <w:b/>
                <w:bCs/>
                <w:sz w:val="16"/>
                <w:szCs w:val="16"/>
              </w:rPr>
              <w:t>0.01</w:t>
            </w:r>
          </w:p>
          <w:p w14:paraId="1389A419" w14:textId="5038273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2.</w:t>
            </w:r>
            <w:r w:rsidR="00FB5B90">
              <w:rPr>
                <w:rFonts w:cstheme="minorHAnsi"/>
                <w:sz w:val="16"/>
                <w:szCs w:val="16"/>
              </w:rPr>
              <w:t>8</w:t>
            </w:r>
            <w:r w:rsidRPr="002A5DAE">
              <w:rPr>
                <w:rFonts w:cstheme="minorHAnsi"/>
                <w:sz w:val="16"/>
                <w:szCs w:val="16"/>
              </w:rPr>
              <w:t xml:space="preserve"> (1.</w:t>
            </w:r>
            <w:r w:rsidR="00FB5B90">
              <w:rPr>
                <w:rFonts w:cstheme="minorHAnsi"/>
                <w:sz w:val="16"/>
                <w:szCs w:val="16"/>
              </w:rPr>
              <w:t>2</w:t>
            </w:r>
            <w:r w:rsidRPr="002A5DAE">
              <w:rPr>
                <w:rFonts w:cstheme="minorHAnsi"/>
                <w:sz w:val="16"/>
                <w:szCs w:val="16"/>
              </w:rPr>
              <w:t>-</w:t>
            </w:r>
            <w:r w:rsidR="00FB5B90">
              <w:rPr>
                <w:rFonts w:cstheme="minorHAnsi"/>
                <w:sz w:val="16"/>
                <w:szCs w:val="16"/>
              </w:rPr>
              <w:t>6.5</w:t>
            </w:r>
            <w:r w:rsidRPr="002A5DAE">
              <w:rPr>
                <w:rFonts w:cstheme="minorHAnsi"/>
                <w:sz w:val="16"/>
                <w:szCs w:val="16"/>
              </w:rPr>
              <w:t>)</w:t>
            </w:r>
          </w:p>
          <w:p w14:paraId="6DCE86BB" w14:textId="71225474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061389" w:rsidRPr="00FF5BA8" w14:paraId="6598C86A" w14:textId="77777777" w:rsidTr="0059262F">
        <w:trPr>
          <w:trHeight w:val="737"/>
        </w:trPr>
        <w:tc>
          <w:tcPr>
            <w:tcW w:w="1609" w:type="dxa"/>
          </w:tcPr>
          <w:p w14:paraId="215BF689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IDH1 </w:t>
            </w:r>
            <w:r w:rsidRPr="002A5DAE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2261" w:type="dxa"/>
          </w:tcPr>
          <w:p w14:paraId="5B2ABF4F" w14:textId="77777777" w:rsidR="00061389" w:rsidRPr="002A5DAE" w:rsidRDefault="00AC02B7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08</w:t>
            </w:r>
          </w:p>
          <w:p w14:paraId="717DBBC3" w14:textId="77777777" w:rsidR="001E049D" w:rsidRDefault="004463A4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2.0 (0.8-5.0)</w:t>
            </w:r>
          </w:p>
          <w:p w14:paraId="1FCC0AF7" w14:textId="7F992AD0" w:rsidR="00CE70E8" w:rsidRPr="002A5DAE" w:rsidRDefault="00CE70E8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Absence vs. Presence</w:t>
            </w:r>
          </w:p>
        </w:tc>
        <w:tc>
          <w:tcPr>
            <w:tcW w:w="2700" w:type="dxa"/>
            <w:shd w:val="clear" w:color="auto" w:fill="FFFFFF" w:themeFill="background1"/>
          </w:tcPr>
          <w:p w14:paraId="71CD75FA" w14:textId="33695028" w:rsidR="00061389" w:rsidRPr="002A5DAE" w:rsidRDefault="008B1CD6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3240" w:type="dxa"/>
            <w:shd w:val="clear" w:color="auto" w:fill="FFFFFF" w:themeFill="background1"/>
          </w:tcPr>
          <w:p w14:paraId="40277B74" w14:textId="3FE00B26" w:rsidR="00061389" w:rsidRPr="002A5DAE" w:rsidRDefault="00A50F3B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10</w:t>
            </w:r>
          </w:p>
          <w:p w14:paraId="720E6F50" w14:textId="4D0ED0C3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061389" w:rsidRPr="00FF5BA8" w14:paraId="427EC2E2" w14:textId="77777777" w:rsidTr="0059262F">
        <w:tc>
          <w:tcPr>
            <w:tcW w:w="1609" w:type="dxa"/>
          </w:tcPr>
          <w:p w14:paraId="314D6D31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NPM1 </w:t>
            </w:r>
            <w:r w:rsidRPr="002A5DAE">
              <w:rPr>
                <w:rFonts w:cstheme="minorHAnsi"/>
                <w:sz w:val="16"/>
                <w:szCs w:val="16"/>
              </w:rPr>
              <w:t xml:space="preserve">mutation </w:t>
            </w:r>
          </w:p>
        </w:tc>
        <w:tc>
          <w:tcPr>
            <w:tcW w:w="2261" w:type="dxa"/>
          </w:tcPr>
          <w:p w14:paraId="5D99D966" w14:textId="77777777" w:rsidR="00851828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</w:t>
            </w:r>
            <w:r w:rsidR="00724B28" w:rsidRPr="002A5DAE">
              <w:rPr>
                <w:rFonts w:cstheme="minorHAnsi"/>
                <w:sz w:val="16"/>
                <w:szCs w:val="16"/>
              </w:rPr>
              <w:t>65</w:t>
            </w:r>
          </w:p>
          <w:p w14:paraId="0262ACBF" w14:textId="3F202DB8" w:rsidR="002A77B4" w:rsidRPr="002A5DAE" w:rsidRDefault="002A77B4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0" w:type="dxa"/>
          </w:tcPr>
          <w:p w14:paraId="1E89DADA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40" w:type="dxa"/>
          </w:tcPr>
          <w:p w14:paraId="21A666E8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061389" w:rsidRPr="00FF5BA8" w14:paraId="5B3F7BF9" w14:textId="77777777" w:rsidTr="0059262F">
        <w:tc>
          <w:tcPr>
            <w:tcW w:w="1609" w:type="dxa"/>
          </w:tcPr>
          <w:p w14:paraId="14072AD3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DNMT3A </w:t>
            </w:r>
            <w:r w:rsidRPr="002A5DAE">
              <w:rPr>
                <w:rFonts w:cstheme="minorHAnsi"/>
                <w:sz w:val="16"/>
                <w:szCs w:val="16"/>
              </w:rPr>
              <w:t xml:space="preserve">mutation </w:t>
            </w:r>
          </w:p>
        </w:tc>
        <w:tc>
          <w:tcPr>
            <w:tcW w:w="2261" w:type="dxa"/>
          </w:tcPr>
          <w:p w14:paraId="129521FA" w14:textId="77777777" w:rsidR="00061389" w:rsidRPr="002A5DAE" w:rsidRDefault="00724B28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35</w:t>
            </w:r>
          </w:p>
          <w:p w14:paraId="15A6BA32" w14:textId="16A565A7" w:rsidR="00851828" w:rsidRPr="002A5DAE" w:rsidRDefault="00851828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0" w:type="dxa"/>
          </w:tcPr>
          <w:p w14:paraId="3841DF37" w14:textId="607A3C3E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40" w:type="dxa"/>
          </w:tcPr>
          <w:p w14:paraId="3F7B7467" w14:textId="7FA4EC3D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061389" w:rsidRPr="00FF5BA8" w14:paraId="4687DAA7" w14:textId="77777777" w:rsidTr="0059262F">
        <w:tc>
          <w:tcPr>
            <w:tcW w:w="1609" w:type="dxa"/>
          </w:tcPr>
          <w:p w14:paraId="2D83D39A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>FLT3-</w:t>
            </w:r>
            <w:r w:rsidRPr="002A5DAE">
              <w:rPr>
                <w:rFonts w:cstheme="minorHAnsi"/>
                <w:sz w:val="16"/>
                <w:szCs w:val="16"/>
              </w:rPr>
              <w:t>ITD</w:t>
            </w: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2A5DAE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2261" w:type="dxa"/>
          </w:tcPr>
          <w:p w14:paraId="7C992D76" w14:textId="447D19C3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</w:t>
            </w:r>
            <w:r w:rsidR="00851828" w:rsidRPr="002A5DAE">
              <w:rPr>
                <w:rFonts w:cstheme="minorHAnsi"/>
                <w:sz w:val="16"/>
                <w:szCs w:val="16"/>
              </w:rPr>
              <w:t>22</w:t>
            </w:r>
          </w:p>
          <w:p w14:paraId="6A800AAC" w14:textId="77777777" w:rsidR="00851828" w:rsidRPr="002A5DAE" w:rsidRDefault="00851828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0" w:type="dxa"/>
          </w:tcPr>
          <w:p w14:paraId="4D2659B3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40" w:type="dxa"/>
          </w:tcPr>
          <w:p w14:paraId="2893F4EE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061389" w:rsidRPr="00FF5BA8" w14:paraId="1F7916BC" w14:textId="77777777" w:rsidTr="0059262F">
        <w:tc>
          <w:tcPr>
            <w:tcW w:w="1609" w:type="dxa"/>
          </w:tcPr>
          <w:p w14:paraId="51E5571A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lastRenderedPageBreak/>
              <w:t xml:space="preserve">RUNX1 </w:t>
            </w:r>
            <w:r w:rsidRPr="002A5DAE">
              <w:rPr>
                <w:rFonts w:cstheme="minorHAnsi"/>
                <w:sz w:val="16"/>
                <w:szCs w:val="16"/>
              </w:rPr>
              <w:t>mutation</w:t>
            </w:r>
          </w:p>
          <w:p w14:paraId="664B667F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1" w:type="dxa"/>
          </w:tcPr>
          <w:p w14:paraId="75A7FF1C" w14:textId="3EB95255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</w:t>
            </w:r>
            <w:r w:rsidR="007D02BE" w:rsidRPr="002A5DAE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2700" w:type="dxa"/>
          </w:tcPr>
          <w:p w14:paraId="48F2C15E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40" w:type="dxa"/>
          </w:tcPr>
          <w:p w14:paraId="73358470" w14:textId="77777777" w:rsidR="00061389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061389" w:rsidRPr="00FF5BA8" w14:paraId="198249D5" w14:textId="77777777" w:rsidTr="0059262F">
        <w:tc>
          <w:tcPr>
            <w:tcW w:w="1609" w:type="dxa"/>
          </w:tcPr>
          <w:p w14:paraId="0369DF46" w14:textId="3F07C67C" w:rsidR="00840342" w:rsidRPr="002A5DAE" w:rsidRDefault="00061389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DDX41 </w:t>
            </w:r>
            <w:r w:rsidRPr="002A5DAE">
              <w:rPr>
                <w:rFonts w:cstheme="minorHAnsi"/>
                <w:sz w:val="16"/>
                <w:szCs w:val="16"/>
              </w:rPr>
              <w:t>mutatio</w:t>
            </w:r>
            <w:r w:rsidR="00831B23" w:rsidRPr="002A5DA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1" w:type="dxa"/>
          </w:tcPr>
          <w:p w14:paraId="70A98485" w14:textId="057AED9A" w:rsidR="00061389" w:rsidRPr="002A5DAE" w:rsidRDefault="00292B78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2700" w:type="dxa"/>
            <w:shd w:val="clear" w:color="auto" w:fill="FFFFFF" w:themeFill="background1"/>
          </w:tcPr>
          <w:p w14:paraId="6FCCE783" w14:textId="77777777" w:rsidR="00061389" w:rsidRPr="002A5DAE" w:rsidRDefault="00061389" w:rsidP="000E7E4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56D8D303" w14:textId="77777777" w:rsidR="00061389" w:rsidRPr="002A5DAE" w:rsidRDefault="00061389" w:rsidP="00F23A6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40342" w:rsidRPr="00FF5BA8" w14:paraId="5E1843F1" w14:textId="77777777" w:rsidTr="0059262F">
        <w:tc>
          <w:tcPr>
            <w:tcW w:w="1609" w:type="dxa"/>
          </w:tcPr>
          <w:p w14:paraId="5A0479B5" w14:textId="74684077" w:rsidR="00840342" w:rsidRPr="002A5DAE" w:rsidRDefault="00840342" w:rsidP="000E7E4E">
            <w:p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KRAS </w:t>
            </w:r>
            <w:r w:rsidRPr="002A5DAE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2261" w:type="dxa"/>
          </w:tcPr>
          <w:p w14:paraId="4DEC0823" w14:textId="77777777" w:rsidR="00840342" w:rsidRDefault="00851F9A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</w:t>
            </w:r>
            <w:r w:rsidR="00F3556E" w:rsidRPr="002A5DAE">
              <w:rPr>
                <w:rFonts w:cstheme="minorHAnsi"/>
                <w:sz w:val="16"/>
                <w:szCs w:val="16"/>
              </w:rPr>
              <w:t>0</w:t>
            </w:r>
            <w:r w:rsidR="00CF78F1">
              <w:rPr>
                <w:rFonts w:cstheme="minorHAnsi"/>
                <w:sz w:val="16"/>
                <w:szCs w:val="16"/>
              </w:rPr>
              <w:t>6</w:t>
            </w:r>
          </w:p>
          <w:p w14:paraId="24FACE74" w14:textId="77777777" w:rsidR="00CF78F1" w:rsidRDefault="00177B52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 (1.0-5.9)</w:t>
            </w:r>
          </w:p>
          <w:p w14:paraId="5557C6D0" w14:textId="2372F7F9" w:rsidR="00177B52" w:rsidRDefault="00177B52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Presence vs. Absence</w:t>
            </w:r>
          </w:p>
          <w:p w14:paraId="78BDFA47" w14:textId="33FC6CE1" w:rsidR="00177B52" w:rsidRPr="002A5DAE" w:rsidRDefault="00177B52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14:paraId="705A8851" w14:textId="4C88F2A7" w:rsidR="00840342" w:rsidRPr="005070A6" w:rsidRDefault="005070A6" w:rsidP="000E7E4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070A6">
              <w:rPr>
                <w:rFonts w:cstheme="minorHAnsi"/>
                <w:b/>
                <w:bCs/>
                <w:sz w:val="16"/>
                <w:szCs w:val="16"/>
              </w:rPr>
              <w:t>&lt;</w:t>
            </w:r>
            <w:r w:rsidR="00DF741B" w:rsidRPr="005070A6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16507C" w:rsidRPr="005070A6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  <w:p w14:paraId="2B377AB8" w14:textId="48071E62" w:rsidR="0016507C" w:rsidRPr="002A5DAE" w:rsidRDefault="0016507C" w:rsidP="000E7E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</w:t>
            </w:r>
            <w:r w:rsidR="00A572FD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 xml:space="preserve"> (1.</w:t>
            </w:r>
            <w:r w:rsidR="00A572FD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-8.</w:t>
            </w:r>
            <w:r w:rsidR="00A572FD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240" w:type="dxa"/>
            <w:shd w:val="clear" w:color="auto" w:fill="FFFFFF" w:themeFill="background1"/>
          </w:tcPr>
          <w:p w14:paraId="39550D0C" w14:textId="0BE7893F" w:rsidR="00840342" w:rsidRPr="005070A6" w:rsidRDefault="005070A6" w:rsidP="00F23A6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070A6">
              <w:rPr>
                <w:rFonts w:cstheme="minorHAnsi"/>
                <w:b/>
                <w:bCs/>
                <w:sz w:val="16"/>
                <w:szCs w:val="16"/>
              </w:rPr>
              <w:t>&lt;</w:t>
            </w:r>
            <w:r w:rsidR="00DB4A70" w:rsidRPr="005070A6">
              <w:rPr>
                <w:rFonts w:cstheme="minorHAnsi"/>
                <w:b/>
                <w:bCs/>
                <w:sz w:val="16"/>
                <w:szCs w:val="16"/>
              </w:rPr>
              <w:t>0.01</w:t>
            </w:r>
          </w:p>
          <w:p w14:paraId="0A6BA151" w14:textId="22ED22A0" w:rsidR="00DB4A70" w:rsidRPr="002A5DAE" w:rsidRDefault="00DB4A70" w:rsidP="00F23A6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</w:t>
            </w:r>
            <w:r w:rsidR="005070A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 xml:space="preserve"> (1.</w:t>
            </w:r>
            <w:r w:rsidR="005070A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-8.</w:t>
            </w:r>
            <w:r w:rsidR="005070A6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840342" w:rsidRPr="00FF5BA8" w14:paraId="405E01F2" w14:textId="77777777" w:rsidTr="0059262F">
        <w:tc>
          <w:tcPr>
            <w:tcW w:w="1609" w:type="dxa"/>
          </w:tcPr>
          <w:p w14:paraId="486B9AF0" w14:textId="41297E60" w:rsidR="00840342" w:rsidRPr="002A5DAE" w:rsidRDefault="00840342" w:rsidP="000E7E4E">
            <w:p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>NRAS mutation</w:t>
            </w:r>
          </w:p>
        </w:tc>
        <w:tc>
          <w:tcPr>
            <w:tcW w:w="2261" w:type="dxa"/>
          </w:tcPr>
          <w:p w14:paraId="6323C8A5" w14:textId="51E70C2C" w:rsidR="00840342" w:rsidRPr="002A5DAE" w:rsidRDefault="00F3556E" w:rsidP="000E7E4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69</w:t>
            </w:r>
          </w:p>
        </w:tc>
        <w:tc>
          <w:tcPr>
            <w:tcW w:w="2700" w:type="dxa"/>
            <w:shd w:val="clear" w:color="auto" w:fill="FFFFFF" w:themeFill="background1"/>
          </w:tcPr>
          <w:p w14:paraId="6ED54B83" w14:textId="77777777" w:rsidR="00840342" w:rsidRPr="002A5DAE" w:rsidRDefault="00840342" w:rsidP="000E7E4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07BEDE2C" w14:textId="77777777" w:rsidR="00840342" w:rsidRPr="002A5DAE" w:rsidRDefault="00840342" w:rsidP="00F23A6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61389" w:rsidRPr="00FF5BA8" w14:paraId="4FA2F7B2" w14:textId="77777777" w:rsidTr="0059262F">
        <w:tc>
          <w:tcPr>
            <w:tcW w:w="1609" w:type="dxa"/>
          </w:tcPr>
          <w:p w14:paraId="5E262E03" w14:textId="77777777" w:rsidR="00061389" w:rsidRPr="002A5DAE" w:rsidRDefault="00061389" w:rsidP="000E7E4E">
            <w:pPr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MRD positive vs negative</w:t>
            </w:r>
          </w:p>
        </w:tc>
        <w:tc>
          <w:tcPr>
            <w:tcW w:w="2261" w:type="dxa"/>
          </w:tcPr>
          <w:p w14:paraId="3D29B3D0" w14:textId="77777777" w:rsidR="00061389" w:rsidRPr="002A5DAE" w:rsidRDefault="00061389" w:rsidP="000E7E4E">
            <w:pPr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>0.</w:t>
            </w:r>
            <w:r w:rsidR="00957781" w:rsidRPr="002A5DAE">
              <w:rPr>
                <w:rFonts w:cstheme="minorHAnsi"/>
                <w:sz w:val="16"/>
                <w:szCs w:val="16"/>
              </w:rPr>
              <w:t>09</w:t>
            </w:r>
          </w:p>
          <w:p w14:paraId="79C021A5" w14:textId="1662C802" w:rsidR="00553D12" w:rsidRPr="002A5DAE" w:rsidRDefault="00553D12" w:rsidP="000E7E4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F2F2F2" w:themeFill="background1" w:themeFillShade="F2"/>
          </w:tcPr>
          <w:p w14:paraId="5AD7C11C" w14:textId="77777777" w:rsidR="00061389" w:rsidRPr="002A5DAE" w:rsidRDefault="00061389" w:rsidP="000E7E4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2F2F2" w:themeFill="background1" w:themeFillShade="F2"/>
          </w:tcPr>
          <w:p w14:paraId="1399AD63" w14:textId="77777777" w:rsidR="00061389" w:rsidRPr="002A5DAE" w:rsidRDefault="00061389" w:rsidP="000E7E4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</w:tbl>
    <w:p w14:paraId="680EFBB3" w14:textId="77777777" w:rsidR="002A77B4" w:rsidRDefault="002A77B4" w:rsidP="002A77B4">
      <w:pPr>
        <w:spacing w:line="240" w:lineRule="auto"/>
        <w:rPr>
          <w:rFonts w:ascii="Arial" w:hAnsi="Arial" w:cs="Arial"/>
          <w:sz w:val="16"/>
          <w:szCs w:val="16"/>
        </w:rPr>
      </w:pPr>
      <w:r w:rsidRPr="00C04710">
        <w:rPr>
          <w:sz w:val="16"/>
          <w:szCs w:val="16"/>
        </w:rPr>
        <w:t xml:space="preserve">Abbreviations: ELN- European </w:t>
      </w:r>
      <w:proofErr w:type="spellStart"/>
      <w:r w:rsidRPr="00C04710">
        <w:rPr>
          <w:sz w:val="16"/>
          <w:szCs w:val="16"/>
        </w:rPr>
        <w:t>LeukemiaNet</w:t>
      </w:r>
      <w:proofErr w:type="spellEnd"/>
      <w:r>
        <w:rPr>
          <w:sz w:val="16"/>
          <w:szCs w:val="16"/>
        </w:rPr>
        <w:t xml:space="preserve">, MRD- measurable residual disease </w:t>
      </w:r>
    </w:p>
    <w:p w14:paraId="05463907" w14:textId="77777777" w:rsidR="00B9448B" w:rsidRDefault="00B9448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5DCB73B0" w14:textId="77777777" w:rsidR="00130928" w:rsidRDefault="00130928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70DAE015" w14:textId="77777777" w:rsidR="00130928" w:rsidRDefault="00130928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27691DA6" w14:textId="77777777" w:rsidR="00130928" w:rsidRDefault="00130928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3AED1252" w14:textId="77777777" w:rsidR="00130928" w:rsidRDefault="00130928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64EEC1CA" w14:textId="77777777" w:rsidR="00130928" w:rsidRDefault="00130928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734C458B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49C5F7EA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78264474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4939E7CA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75F68E6A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51A41DA5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73094943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02F7B024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2018B37F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2C31A215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03103CA7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38DE5195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66C5907B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18036E30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5D620F90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7BE23C5C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178C85A2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6A942DE9" w14:textId="77777777" w:rsidR="006A319B" w:rsidRDefault="006A319B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597036A3" w14:textId="717704DB" w:rsidR="006A319B" w:rsidRDefault="0065093F" w:rsidP="006A319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6A319B" w:rsidRPr="005064F3">
        <w:rPr>
          <w:rFonts w:ascii="Times New Roman" w:hAnsi="Times New Roman" w:cs="Times New Roman"/>
          <w:b/>
          <w:bCs/>
          <w:sz w:val="22"/>
          <w:szCs w:val="22"/>
        </w:rPr>
        <w:t>Predictors of overall survival</w:t>
      </w:r>
      <w:r w:rsidR="006A319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A319B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in </w:t>
      </w:r>
      <w:r w:rsidR="006A319B">
        <w:rPr>
          <w:rFonts w:ascii="Times New Roman" w:hAnsi="Times New Roman" w:cs="Times New Roman"/>
          <w:b/>
          <w:bCs/>
          <w:sz w:val="22"/>
          <w:szCs w:val="22"/>
        </w:rPr>
        <w:t>117</w:t>
      </w:r>
      <w:r w:rsidR="006A319B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 patients with </w:t>
      </w:r>
      <w:r w:rsidR="008E2F66" w:rsidRPr="005064F3">
        <w:rPr>
          <w:rFonts w:ascii="Times New Roman" w:hAnsi="Times New Roman" w:cs="Times New Roman"/>
          <w:b/>
          <w:bCs/>
          <w:sz w:val="22"/>
          <w:szCs w:val="22"/>
        </w:rPr>
        <w:t>newly diagnosed</w:t>
      </w:r>
      <w:r w:rsidR="006A319B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 acute myeloid leukemia receiving venetoclax plus hypomethylating agent therap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at MD Anderson Cancer Center </w:t>
      </w:r>
    </w:p>
    <w:tbl>
      <w:tblPr>
        <w:tblStyle w:val="TableGrid"/>
        <w:tblpPr w:leftFromText="180" w:rightFromText="180" w:vertAnchor="page" w:horzAnchor="margin" w:tblpXSpec="center" w:tblpY="2701"/>
        <w:tblW w:w="10615" w:type="dxa"/>
        <w:tblLook w:val="04A0" w:firstRow="1" w:lastRow="0" w:firstColumn="1" w:lastColumn="0" w:noHBand="0" w:noVBand="1"/>
      </w:tblPr>
      <w:tblGrid>
        <w:gridCol w:w="1609"/>
        <w:gridCol w:w="1176"/>
        <w:gridCol w:w="2520"/>
        <w:gridCol w:w="2880"/>
        <w:gridCol w:w="2430"/>
      </w:tblGrid>
      <w:tr w:rsidR="00A45DEF" w:rsidRPr="00A45DEF" w14:paraId="5E7D0938" w14:textId="77777777" w:rsidTr="00A45DEF">
        <w:trPr>
          <w:trHeight w:val="615"/>
        </w:trPr>
        <w:tc>
          <w:tcPr>
            <w:tcW w:w="16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7C479F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Variables</w:t>
            </w:r>
          </w:p>
          <w:p w14:paraId="51D4493F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0ACF5A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8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1C184E4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Overall survival</w:t>
            </w:r>
          </w:p>
          <w:p w14:paraId="6813E675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Transplant-censored</w:t>
            </w:r>
          </w:p>
        </w:tc>
      </w:tr>
      <w:tr w:rsidR="00A45DEF" w:rsidRPr="00A45DEF" w14:paraId="5761D09B" w14:textId="77777777" w:rsidTr="00A45DEF">
        <w:trPr>
          <w:trHeight w:val="6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786B3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0578DAB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gramStart"/>
            <w:r w:rsidRPr="00A45DEF">
              <w:rPr>
                <w:rFonts w:cstheme="minorHAnsi"/>
                <w:b/>
                <w:bCs/>
                <w:sz w:val="16"/>
                <w:szCs w:val="16"/>
              </w:rPr>
              <w:t>n(</w:t>
            </w:r>
            <w:proofErr w:type="gramEnd"/>
            <w:r w:rsidRPr="00A45DEF">
              <w:rPr>
                <w:rFonts w:cstheme="minorHAnsi"/>
                <w:b/>
                <w:bCs/>
                <w:sz w:val="16"/>
                <w:szCs w:val="16"/>
              </w:rPr>
              <w:t>%) or median [range]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9E2B0B6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Univariate</w:t>
            </w:r>
          </w:p>
          <w:p w14:paraId="18A21CEC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1E3C454E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93B8453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Multivariate with all pre-treatment variables</w:t>
            </w:r>
          </w:p>
          <w:p w14:paraId="4B502677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5CE0738D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9BDDDA3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Multivariate with genetic variables only</w:t>
            </w:r>
          </w:p>
          <w:p w14:paraId="73EC81E4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533FF333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HR (95% CI)</w:t>
            </w:r>
          </w:p>
        </w:tc>
      </w:tr>
      <w:tr w:rsidR="00A45DEF" w:rsidRPr="00A45DEF" w14:paraId="34BD2577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CA56B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 xml:space="preserve">Age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2F547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73 [61-89]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884D9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1.02 (0.99-1.06), p=0.2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D73CA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9FE911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45DEF" w:rsidRPr="00A45DEF" w14:paraId="0BED522A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31C79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 xml:space="preserve">Male Gender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2A6C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71 (6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02A41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1.14 (0.73-1.80), p=0.5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E239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3059AE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45DEF" w:rsidRPr="00A45DEF" w14:paraId="2A49E506" w14:textId="77777777" w:rsidTr="00A45DEF">
        <w:trPr>
          <w:trHeight w:val="638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5C297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 xml:space="preserve">Secondary AML 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6F094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16 (14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80973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1.66 (0.87-2.92), p=0.1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56A5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1.74 (0.91-3.10), p=0.0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3BEEEE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45DEF" w:rsidRPr="00A45DEF" w14:paraId="46B32E1A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3D25F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 xml:space="preserve">ELN 2022 adverse karyotype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A7363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53 (4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94D98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2.95 (1.89-4.64), p&lt;0.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2295A3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1.41 (0.74-2.73), p=0.3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D36AC1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1.36 (0.71-2.62), p=0.36</w:t>
            </w:r>
          </w:p>
        </w:tc>
      </w:tr>
      <w:tr w:rsidR="00A45DEF" w:rsidRPr="00A45DEF" w14:paraId="309859CA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C79EE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i/>
                <w:iCs/>
                <w:sz w:val="16"/>
                <w:szCs w:val="16"/>
              </w:rPr>
              <w:t>KMT2A</w:t>
            </w:r>
            <w:r w:rsidRPr="00A45DEF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E7B2D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3 (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82D6A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1.07 (0.18-3.40), p=0.9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62FA98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4972C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45DEF" w:rsidRPr="00A45DEF" w14:paraId="63C2D392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955F3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i/>
                <w:iCs/>
                <w:sz w:val="16"/>
                <w:szCs w:val="16"/>
              </w:rPr>
              <w:t>TP53</w:t>
            </w:r>
            <w:r w:rsidRPr="00A45DEF">
              <w:rPr>
                <w:rFonts w:cstheme="minorHAnsi"/>
                <w:sz w:val="16"/>
                <w:szCs w:val="16"/>
              </w:rPr>
              <w:t xml:space="preserve"> mutation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334A0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41 (3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6C6CD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4.05 (2.55-6.46), p&lt;0.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A2576CB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3.18 (1.68-6.24), p&lt;0.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4B3F28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3.19 (1.70-6.23), p&lt;0.01</w:t>
            </w:r>
          </w:p>
        </w:tc>
      </w:tr>
      <w:tr w:rsidR="00A45DEF" w:rsidRPr="00A45DEF" w14:paraId="79A3B627" w14:textId="77777777" w:rsidTr="00A45DEF">
        <w:trPr>
          <w:trHeight w:val="737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B7369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i/>
                <w:iCs/>
                <w:sz w:val="16"/>
                <w:szCs w:val="16"/>
              </w:rPr>
              <w:t>IDH2</w:t>
            </w:r>
            <w:r w:rsidRPr="00A45DEF">
              <w:rPr>
                <w:rFonts w:cstheme="minorHAnsi"/>
                <w:sz w:val="16"/>
                <w:szCs w:val="16"/>
              </w:rPr>
              <w:t xml:space="preserve"> mutation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6826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17 (1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4DF2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0.36 (0.15-0.73), p=0.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023C71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0.73 (0.29-1.60), p=0.4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D59AE3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0.72 (0.29-1.56), p=0.44</w:t>
            </w:r>
          </w:p>
        </w:tc>
      </w:tr>
      <w:tr w:rsidR="00A45DEF" w:rsidRPr="00A45DEF" w14:paraId="7AAFDA9F" w14:textId="77777777" w:rsidTr="00A45DEF">
        <w:trPr>
          <w:trHeight w:val="737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FDF25" w14:textId="77777777" w:rsidR="00A45DEF" w:rsidRPr="00A45DEF" w:rsidRDefault="00A45DEF" w:rsidP="00A45DE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A45DEF">
              <w:rPr>
                <w:rFonts w:cstheme="minorHAnsi"/>
                <w:i/>
                <w:iCs/>
                <w:sz w:val="16"/>
                <w:szCs w:val="16"/>
              </w:rPr>
              <w:t xml:space="preserve">IDH1 </w:t>
            </w:r>
            <w:r w:rsidRPr="00A45DEF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05459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12 (10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0C63B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0.60 (0.25-1.22), p=0.2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A18E7D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E42F11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1EEA154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45DEF" w:rsidRPr="00A45DEF" w14:paraId="39DE7F85" w14:textId="77777777" w:rsidTr="00A45DEF">
        <w:trPr>
          <w:trHeight w:val="530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2EE10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i/>
                <w:iCs/>
                <w:sz w:val="16"/>
                <w:szCs w:val="16"/>
              </w:rPr>
              <w:t xml:space="preserve">NPM1 </w:t>
            </w:r>
            <w:r w:rsidRPr="00A45DEF">
              <w:rPr>
                <w:rFonts w:cstheme="minorHAnsi"/>
                <w:sz w:val="16"/>
                <w:szCs w:val="16"/>
              </w:rPr>
              <w:t xml:space="preserve">mutation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3AFA8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26 (22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6A3AF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0.38 (0.21-0.67), p&lt;0.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260BD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0.79 (0.38-1.60), p=0.5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62FA4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0.78 (0.37-1.57), p=0.49</w:t>
            </w:r>
          </w:p>
        </w:tc>
      </w:tr>
      <w:tr w:rsidR="00A45DEF" w:rsidRPr="00A45DEF" w14:paraId="51828C4E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EDC19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i/>
                <w:iCs/>
                <w:sz w:val="16"/>
                <w:szCs w:val="16"/>
              </w:rPr>
              <w:t xml:space="preserve">DNMT3A </w:t>
            </w:r>
            <w:r w:rsidRPr="00A45DEF">
              <w:rPr>
                <w:rFonts w:cstheme="minorHAnsi"/>
                <w:sz w:val="16"/>
                <w:szCs w:val="16"/>
              </w:rPr>
              <w:t xml:space="preserve">mutation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E6933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23 (20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69343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0.63 (0.34-1.07), p=0.1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C1AA0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0.70 (0.37-1.22), p=0.2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6492F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0.70 (0.37-1.23), p=0.24</w:t>
            </w:r>
          </w:p>
        </w:tc>
      </w:tr>
      <w:tr w:rsidR="00A45DEF" w:rsidRPr="00A45DEF" w14:paraId="3DFFD966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D6C52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i/>
                <w:iCs/>
                <w:sz w:val="16"/>
                <w:szCs w:val="16"/>
              </w:rPr>
              <w:t>FLT3-</w:t>
            </w:r>
            <w:r w:rsidRPr="00A45DEF">
              <w:rPr>
                <w:rFonts w:cstheme="minorHAnsi"/>
                <w:sz w:val="16"/>
                <w:szCs w:val="16"/>
              </w:rPr>
              <w:t>ITD</w:t>
            </w:r>
            <w:r w:rsidRPr="00A45DEF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A45DEF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1536A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4 (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C132F" w14:textId="7D034B4C" w:rsidR="00A45DEF" w:rsidRPr="00A45DEF" w:rsidRDefault="00F30F63" w:rsidP="00F30F6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     </w:t>
            </w:r>
            <w:r w:rsidR="00A45DEF" w:rsidRPr="00A45DEF">
              <w:rPr>
                <w:rFonts w:cstheme="minorHAnsi"/>
                <w:sz w:val="16"/>
                <w:szCs w:val="16"/>
              </w:rPr>
              <w:t>1.69 (0.51-4.12), p=0.3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8B0A4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D50C1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45DEF" w:rsidRPr="00A45DEF" w14:paraId="6DC418E2" w14:textId="77777777" w:rsidTr="00F30F63">
        <w:trPr>
          <w:trHeight w:val="440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B46D" w14:textId="79E4CF54" w:rsidR="00A45DEF" w:rsidRPr="00A45DEF" w:rsidRDefault="00A45DEF" w:rsidP="00F30F6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i/>
                <w:iCs/>
                <w:sz w:val="16"/>
                <w:szCs w:val="16"/>
              </w:rPr>
              <w:t xml:space="preserve">RUNX1 </w:t>
            </w:r>
            <w:r w:rsidRPr="00A45DEF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72B1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14 (12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DD9DF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0.99 (0.48-1.84), p=0.9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3D98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3B42E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45DEF" w:rsidRPr="00A45DEF" w14:paraId="1079FB76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B7D95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i/>
                <w:iCs/>
                <w:sz w:val="16"/>
                <w:szCs w:val="16"/>
              </w:rPr>
              <w:t xml:space="preserve">DDX41 </w:t>
            </w:r>
            <w:r w:rsidRPr="00A45DEF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D6AC3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3 (3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8612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0.45 (0.03-2.01), p=0.4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B5221B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EA16D0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45DEF" w:rsidRPr="00A45DEF" w14:paraId="4C6C7CEE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0A5CD" w14:textId="77777777" w:rsidR="00A45DEF" w:rsidRPr="00A45DEF" w:rsidRDefault="00A45DEF" w:rsidP="00A45DE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A45DEF">
              <w:rPr>
                <w:rFonts w:cstheme="minorHAnsi"/>
                <w:i/>
                <w:iCs/>
                <w:sz w:val="16"/>
                <w:szCs w:val="16"/>
              </w:rPr>
              <w:t xml:space="preserve">KRAS </w:t>
            </w:r>
            <w:r w:rsidRPr="00A45DEF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56B56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6 (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38F1E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2.42 (0.94-5.16), p=0.0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1659AD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4.84 (1.77-11.32), p&lt;0.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7B0B47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4.55 (1.67-10.59), p&lt;0.01</w:t>
            </w:r>
          </w:p>
        </w:tc>
      </w:tr>
      <w:tr w:rsidR="00A45DEF" w:rsidRPr="00A45DEF" w14:paraId="0F7824E4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1A401" w14:textId="77777777" w:rsidR="00A45DEF" w:rsidRPr="00A45DEF" w:rsidRDefault="00A45DEF" w:rsidP="00A45DEF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A45DEF">
              <w:rPr>
                <w:rFonts w:cstheme="minorHAnsi"/>
                <w:i/>
                <w:iCs/>
                <w:sz w:val="16"/>
                <w:szCs w:val="16"/>
              </w:rPr>
              <w:t>NRAS mutation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DA9A2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21 (1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17BA6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1.02 (0.55-1.76), p=0.9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D17A4D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4DC480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45DEF" w:rsidRPr="00A45DEF" w14:paraId="106BAC66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EFC2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CR/CRi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B068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88 (7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51D5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0.18 (0.11-0.29), p&lt;0.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7D403A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15E7D6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45DEF" w:rsidRPr="00A45DEF" w14:paraId="3644F3B8" w14:textId="77777777" w:rsidTr="00A45DEF"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8C9D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MRD negative</w:t>
            </w:r>
          </w:p>
          <w:p w14:paraId="553C286B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(In responders only, 10 pts with missing data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77259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D1ACC98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45DEF">
              <w:rPr>
                <w:rFonts w:cstheme="minorHAnsi"/>
                <w:sz w:val="16"/>
                <w:szCs w:val="16"/>
              </w:rPr>
              <w:t>42/78 (54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7E49F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D7A75E9" w14:textId="77777777" w:rsidR="00A45DEF" w:rsidRPr="00A45DEF" w:rsidRDefault="00A45DEF" w:rsidP="00A45D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5DEF">
              <w:rPr>
                <w:rFonts w:cstheme="minorHAnsi"/>
                <w:b/>
                <w:bCs/>
                <w:sz w:val="16"/>
                <w:szCs w:val="16"/>
              </w:rPr>
              <w:t>0.43 (0.25-0.75), p&lt;0.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0A56CC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B079FF" w14:textId="77777777" w:rsidR="00A45DEF" w:rsidRPr="00A45DEF" w:rsidRDefault="00A45DEF" w:rsidP="00A45D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272DB7CD" w14:textId="307C67C8" w:rsidR="00C04990" w:rsidRDefault="0076109A" w:rsidP="00F30F6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5064F3">
        <w:rPr>
          <w:rFonts w:ascii="Times New Roman" w:hAnsi="Times New Roman" w:cs="Times New Roman"/>
          <w:b/>
          <w:bCs/>
          <w:sz w:val="22"/>
          <w:szCs w:val="22"/>
        </w:rPr>
        <w:t>. Predictors of overall survival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in </w:t>
      </w:r>
      <w:r>
        <w:rPr>
          <w:rFonts w:ascii="Times New Roman" w:hAnsi="Times New Roman" w:cs="Times New Roman"/>
          <w:b/>
          <w:bCs/>
          <w:sz w:val="22"/>
          <w:szCs w:val="22"/>
        </w:rPr>
        <w:t>88</w:t>
      </w:r>
      <w:r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 patients with </w:t>
      </w:r>
      <w:r w:rsidR="008E2F66" w:rsidRPr="005064F3">
        <w:rPr>
          <w:rFonts w:ascii="Times New Roman" w:hAnsi="Times New Roman" w:cs="Times New Roman"/>
          <w:b/>
          <w:bCs/>
          <w:sz w:val="22"/>
          <w:szCs w:val="22"/>
        </w:rPr>
        <w:t>newly diagnosed</w:t>
      </w:r>
      <w:r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 acute myeloid leukemia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who achieved CR/CRi </w:t>
      </w:r>
      <w:r w:rsidRPr="005064F3">
        <w:rPr>
          <w:rFonts w:ascii="Times New Roman" w:hAnsi="Times New Roman" w:cs="Times New Roman"/>
          <w:b/>
          <w:bCs/>
          <w:sz w:val="22"/>
          <w:szCs w:val="22"/>
        </w:rPr>
        <w:t>receiving venetoclax plus hypomethylating agent therap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at MD Anderson Cancer Center </w:t>
      </w:r>
    </w:p>
    <w:p w14:paraId="221DD5F7" w14:textId="56E2573B" w:rsidR="0076109A" w:rsidRDefault="0076109A" w:rsidP="0076109A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2701"/>
        <w:tblW w:w="10615" w:type="dxa"/>
        <w:tblLook w:val="04A0" w:firstRow="1" w:lastRow="0" w:firstColumn="1" w:lastColumn="0" w:noHBand="0" w:noVBand="1"/>
      </w:tblPr>
      <w:tblGrid>
        <w:gridCol w:w="1609"/>
        <w:gridCol w:w="1176"/>
        <w:gridCol w:w="2520"/>
        <w:gridCol w:w="2880"/>
        <w:gridCol w:w="2430"/>
      </w:tblGrid>
      <w:tr w:rsidR="00471179" w:rsidRPr="00FF5BA8" w14:paraId="51CFC317" w14:textId="77777777" w:rsidTr="00631F48">
        <w:trPr>
          <w:trHeight w:val="615"/>
        </w:trPr>
        <w:tc>
          <w:tcPr>
            <w:tcW w:w="1609" w:type="dxa"/>
            <w:vMerge w:val="restart"/>
            <w:shd w:val="clear" w:color="auto" w:fill="F2F2F2" w:themeFill="background1" w:themeFillShade="F2"/>
          </w:tcPr>
          <w:p w14:paraId="545CB0D4" w14:textId="77777777" w:rsidR="00471179" w:rsidRPr="00FF5BA8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Variables</w:t>
            </w:r>
          </w:p>
          <w:p w14:paraId="02F8A8B5" w14:textId="77777777" w:rsidR="00471179" w:rsidRPr="00FF5BA8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shd w:val="clear" w:color="auto" w:fill="F2F2F2" w:themeFill="background1" w:themeFillShade="F2"/>
          </w:tcPr>
          <w:p w14:paraId="186CEC9E" w14:textId="77777777" w:rsidR="00471179" w:rsidRPr="00FF5BA8" w:rsidRDefault="00471179" w:rsidP="00631F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830" w:type="dxa"/>
            <w:gridSpan w:val="3"/>
            <w:shd w:val="clear" w:color="auto" w:fill="F2F2F2" w:themeFill="background1" w:themeFillShade="F2"/>
          </w:tcPr>
          <w:p w14:paraId="25BE1A1B" w14:textId="77777777" w:rsidR="00471179" w:rsidRDefault="00471179" w:rsidP="00631F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Overall survival</w:t>
            </w:r>
          </w:p>
          <w:p w14:paraId="08FC4AD7" w14:textId="77777777" w:rsidR="00471179" w:rsidRPr="00FF5BA8" w:rsidRDefault="00471179" w:rsidP="00631F4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nsplant-censored</w:t>
            </w:r>
          </w:p>
        </w:tc>
      </w:tr>
      <w:tr w:rsidR="00471179" w:rsidRPr="00FF5BA8" w14:paraId="5EFC60A3" w14:textId="77777777" w:rsidTr="00631F48">
        <w:trPr>
          <w:trHeight w:val="615"/>
        </w:trPr>
        <w:tc>
          <w:tcPr>
            <w:tcW w:w="1609" w:type="dxa"/>
            <w:vMerge/>
            <w:shd w:val="clear" w:color="auto" w:fill="F2F2F2" w:themeFill="background1" w:themeFillShade="F2"/>
          </w:tcPr>
          <w:p w14:paraId="2A7C30E8" w14:textId="77777777" w:rsidR="00471179" w:rsidRPr="00FF5BA8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shd w:val="clear" w:color="auto" w:fill="F2F2F2" w:themeFill="background1" w:themeFillShade="F2"/>
          </w:tcPr>
          <w:p w14:paraId="796D0F2B" w14:textId="77777777" w:rsidR="00471179" w:rsidRPr="00FF5BA8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%) or median [range]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67EBCB1F" w14:textId="77777777" w:rsidR="00471179" w:rsidRPr="00FF5BA8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Univariate</w:t>
            </w:r>
          </w:p>
          <w:p w14:paraId="5BDC50AE" w14:textId="77777777" w:rsidR="00471179" w:rsidRPr="00FF5BA8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2E101D0C" w14:textId="77777777" w:rsidR="00471179" w:rsidRPr="00FF5BA8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14:paraId="3B37162C" w14:textId="77777777" w:rsidR="00471179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ultivariate with all pre-treatment variables</w:t>
            </w:r>
          </w:p>
          <w:p w14:paraId="4B5A7465" w14:textId="77777777" w:rsidR="00471179" w:rsidRPr="00FF5BA8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68301B6F" w14:textId="77777777" w:rsidR="00471179" w:rsidRPr="00FF5BA8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18995BE0" w14:textId="77777777" w:rsidR="00471179" w:rsidRPr="00574B5F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ultivariate with genetic variables only</w:t>
            </w:r>
          </w:p>
          <w:p w14:paraId="4E665F17" w14:textId="77777777" w:rsidR="00471179" w:rsidRPr="00FF5BA8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485AD078" w14:textId="77777777" w:rsidR="00471179" w:rsidRPr="00FF5BA8" w:rsidRDefault="00471179" w:rsidP="00631F48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</w:tr>
      <w:tr w:rsidR="00471179" w:rsidRPr="00FF5BA8" w14:paraId="665E1633" w14:textId="77777777" w:rsidTr="00631F48">
        <w:tc>
          <w:tcPr>
            <w:tcW w:w="1609" w:type="dxa"/>
          </w:tcPr>
          <w:p w14:paraId="13142D47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 xml:space="preserve">Age </w:t>
            </w:r>
          </w:p>
        </w:tc>
        <w:tc>
          <w:tcPr>
            <w:tcW w:w="1176" w:type="dxa"/>
          </w:tcPr>
          <w:p w14:paraId="0819AB07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 [61-89]</w:t>
            </w:r>
          </w:p>
        </w:tc>
        <w:tc>
          <w:tcPr>
            <w:tcW w:w="2520" w:type="dxa"/>
            <w:shd w:val="clear" w:color="auto" w:fill="auto"/>
          </w:tcPr>
          <w:p w14:paraId="5BC2E1CA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1 (0.96-1.06), p=0.68</w:t>
            </w:r>
          </w:p>
        </w:tc>
        <w:tc>
          <w:tcPr>
            <w:tcW w:w="2880" w:type="dxa"/>
          </w:tcPr>
          <w:p w14:paraId="5E5CEFB4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2E64A6C1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471179" w:rsidRPr="00FF5BA8" w14:paraId="556BBFB5" w14:textId="77777777" w:rsidTr="00631F48">
        <w:tc>
          <w:tcPr>
            <w:tcW w:w="1609" w:type="dxa"/>
          </w:tcPr>
          <w:p w14:paraId="4286856F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 </w:t>
            </w:r>
            <w:r w:rsidRPr="002A5DAE">
              <w:rPr>
                <w:rFonts w:cstheme="minorHAnsi"/>
                <w:sz w:val="16"/>
                <w:szCs w:val="16"/>
              </w:rPr>
              <w:t xml:space="preserve">Gender </w:t>
            </w:r>
          </w:p>
        </w:tc>
        <w:tc>
          <w:tcPr>
            <w:tcW w:w="1176" w:type="dxa"/>
          </w:tcPr>
          <w:p w14:paraId="3DB9C42C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1 (61)</w:t>
            </w:r>
          </w:p>
        </w:tc>
        <w:tc>
          <w:tcPr>
            <w:tcW w:w="2520" w:type="dxa"/>
            <w:shd w:val="clear" w:color="auto" w:fill="auto"/>
          </w:tcPr>
          <w:p w14:paraId="1AA7A574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3 (0.60-1.79), p=0.92</w:t>
            </w:r>
          </w:p>
        </w:tc>
        <w:tc>
          <w:tcPr>
            <w:tcW w:w="2880" w:type="dxa"/>
          </w:tcPr>
          <w:p w14:paraId="2C8301F9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38EF7517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471179" w:rsidRPr="00FF5BA8" w14:paraId="02759655" w14:textId="77777777" w:rsidTr="00631F48">
        <w:trPr>
          <w:trHeight w:val="638"/>
        </w:trPr>
        <w:tc>
          <w:tcPr>
            <w:tcW w:w="1609" w:type="dxa"/>
          </w:tcPr>
          <w:p w14:paraId="21A6601E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 xml:space="preserve">Secondary AML  </w:t>
            </w:r>
          </w:p>
        </w:tc>
        <w:tc>
          <w:tcPr>
            <w:tcW w:w="1176" w:type="dxa"/>
          </w:tcPr>
          <w:p w14:paraId="06C21ED1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 (14)</w:t>
            </w:r>
          </w:p>
        </w:tc>
        <w:tc>
          <w:tcPr>
            <w:tcW w:w="2520" w:type="dxa"/>
            <w:shd w:val="clear" w:color="auto" w:fill="auto"/>
          </w:tcPr>
          <w:p w14:paraId="6024E914" w14:textId="77777777" w:rsidR="00471179" w:rsidRPr="008E2F66" w:rsidRDefault="00471179" w:rsidP="00631F4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2.02 (0.92-3.95), p=0.06</w:t>
            </w:r>
          </w:p>
        </w:tc>
        <w:tc>
          <w:tcPr>
            <w:tcW w:w="2880" w:type="dxa"/>
          </w:tcPr>
          <w:p w14:paraId="030E841A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2.81 (1.22-5.93), p&lt;0.01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5EEE9922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471179" w:rsidRPr="00FF5BA8" w14:paraId="119062F7" w14:textId="77777777" w:rsidTr="00631F48">
        <w:tc>
          <w:tcPr>
            <w:tcW w:w="1609" w:type="dxa"/>
          </w:tcPr>
          <w:p w14:paraId="7414F159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 xml:space="preserve">ELN 2022 adverse karyotype </w:t>
            </w:r>
          </w:p>
        </w:tc>
        <w:tc>
          <w:tcPr>
            <w:tcW w:w="1176" w:type="dxa"/>
          </w:tcPr>
          <w:p w14:paraId="627BE58F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 (45)</w:t>
            </w:r>
          </w:p>
        </w:tc>
        <w:tc>
          <w:tcPr>
            <w:tcW w:w="2520" w:type="dxa"/>
          </w:tcPr>
          <w:p w14:paraId="46228407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2.97 (1.74-5.12), p&lt;0.01</w:t>
            </w:r>
          </w:p>
        </w:tc>
        <w:tc>
          <w:tcPr>
            <w:tcW w:w="2880" w:type="dxa"/>
            <w:shd w:val="clear" w:color="auto" w:fill="FFFFFF" w:themeFill="background1"/>
          </w:tcPr>
          <w:p w14:paraId="080A9114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E2F66">
              <w:rPr>
                <w:rFonts w:cstheme="minorHAnsi"/>
                <w:sz w:val="16"/>
                <w:szCs w:val="16"/>
              </w:rPr>
              <w:t>0.98 (0.43-2.26), p=0.96</w:t>
            </w:r>
          </w:p>
        </w:tc>
        <w:tc>
          <w:tcPr>
            <w:tcW w:w="2430" w:type="dxa"/>
            <w:shd w:val="clear" w:color="auto" w:fill="FFFFFF" w:themeFill="background1"/>
          </w:tcPr>
          <w:p w14:paraId="186C65F7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E2F66">
              <w:rPr>
                <w:rFonts w:cstheme="minorHAnsi"/>
                <w:sz w:val="16"/>
                <w:szCs w:val="16"/>
              </w:rPr>
              <w:t>0.87 (0.38-1.98), p=0.73</w:t>
            </w:r>
          </w:p>
        </w:tc>
      </w:tr>
      <w:tr w:rsidR="00D17760" w:rsidRPr="00FF5BA8" w14:paraId="69D29FDB" w14:textId="77777777" w:rsidTr="00631F48">
        <w:tc>
          <w:tcPr>
            <w:tcW w:w="1609" w:type="dxa"/>
          </w:tcPr>
          <w:p w14:paraId="6F7F0681" w14:textId="6B5FED7C" w:rsidR="00D17760" w:rsidRPr="002A5DAE" w:rsidRDefault="00C72C5E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DF0ECB">
              <w:rPr>
                <w:rFonts w:cstheme="minorHAnsi"/>
                <w:i/>
                <w:iCs/>
                <w:sz w:val="16"/>
                <w:szCs w:val="16"/>
              </w:rPr>
              <w:t>KMT2A</w:t>
            </w:r>
            <w:r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1176" w:type="dxa"/>
          </w:tcPr>
          <w:p w14:paraId="772986F5" w14:textId="70A8B16D" w:rsidR="00D17760" w:rsidRDefault="00D55E64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3)</w:t>
            </w:r>
          </w:p>
        </w:tc>
        <w:tc>
          <w:tcPr>
            <w:tcW w:w="2520" w:type="dxa"/>
          </w:tcPr>
          <w:p w14:paraId="0F2B6E33" w14:textId="20CB7D10" w:rsidR="00D17760" w:rsidRPr="008E2F66" w:rsidRDefault="005917F7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2772A">
              <w:rPr>
                <w:rFonts w:cstheme="minorHAnsi"/>
                <w:color w:val="000000" w:themeColor="text1"/>
                <w:sz w:val="16"/>
                <w:szCs w:val="16"/>
              </w:rPr>
              <w:t>1.65 (0.27-5.36), p=0.487</w:t>
            </w:r>
          </w:p>
        </w:tc>
        <w:tc>
          <w:tcPr>
            <w:tcW w:w="2880" w:type="dxa"/>
            <w:shd w:val="clear" w:color="auto" w:fill="FFFFFF" w:themeFill="background1"/>
          </w:tcPr>
          <w:p w14:paraId="102F647C" w14:textId="77777777" w:rsidR="00D17760" w:rsidRPr="008E2F66" w:rsidRDefault="00D17760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052EA73E" w14:textId="77777777" w:rsidR="00D17760" w:rsidRPr="008E2F66" w:rsidRDefault="00D17760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471179" w:rsidRPr="00FF5BA8" w14:paraId="72C6CA8D" w14:textId="77777777" w:rsidTr="00631F48">
        <w:tc>
          <w:tcPr>
            <w:tcW w:w="1609" w:type="dxa"/>
          </w:tcPr>
          <w:p w14:paraId="6B3153FA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>TP53</w:t>
            </w:r>
            <w:r w:rsidRPr="002A5DAE">
              <w:rPr>
                <w:rFonts w:cstheme="minorHAnsi"/>
                <w:sz w:val="16"/>
                <w:szCs w:val="16"/>
              </w:rPr>
              <w:t xml:space="preserve"> mutation </w:t>
            </w:r>
          </w:p>
        </w:tc>
        <w:tc>
          <w:tcPr>
            <w:tcW w:w="1176" w:type="dxa"/>
          </w:tcPr>
          <w:p w14:paraId="5E6F8B24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 (35)</w:t>
            </w:r>
          </w:p>
        </w:tc>
        <w:tc>
          <w:tcPr>
            <w:tcW w:w="2520" w:type="dxa"/>
          </w:tcPr>
          <w:p w14:paraId="7839BE83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4.87 (2.75-8.60), p&lt;0.01</w:t>
            </w:r>
          </w:p>
        </w:tc>
        <w:tc>
          <w:tcPr>
            <w:tcW w:w="2880" w:type="dxa"/>
            <w:shd w:val="clear" w:color="auto" w:fill="FFFFFF" w:themeFill="background1"/>
          </w:tcPr>
          <w:p w14:paraId="5A4EB102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4.04 (1.81-9.53), p&lt;0.01</w:t>
            </w:r>
          </w:p>
        </w:tc>
        <w:tc>
          <w:tcPr>
            <w:tcW w:w="2430" w:type="dxa"/>
            <w:shd w:val="clear" w:color="auto" w:fill="FFFFFF" w:themeFill="background1"/>
          </w:tcPr>
          <w:p w14:paraId="17E978AA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3.84 (1.75-8.89), p&lt;0.01</w:t>
            </w:r>
          </w:p>
        </w:tc>
      </w:tr>
      <w:tr w:rsidR="00471179" w:rsidRPr="00FF5BA8" w14:paraId="530B2D97" w14:textId="77777777" w:rsidTr="00631F48">
        <w:trPr>
          <w:trHeight w:val="737"/>
        </w:trPr>
        <w:tc>
          <w:tcPr>
            <w:tcW w:w="1609" w:type="dxa"/>
          </w:tcPr>
          <w:p w14:paraId="4F557749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>IDH2</w:t>
            </w:r>
            <w:r w:rsidRPr="002A5DAE">
              <w:rPr>
                <w:rFonts w:cstheme="minorHAnsi"/>
                <w:sz w:val="16"/>
                <w:szCs w:val="16"/>
              </w:rPr>
              <w:t xml:space="preserve"> mutation</w:t>
            </w:r>
          </w:p>
        </w:tc>
        <w:tc>
          <w:tcPr>
            <w:tcW w:w="1176" w:type="dxa"/>
          </w:tcPr>
          <w:p w14:paraId="1CCE134C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 (15)</w:t>
            </w:r>
          </w:p>
        </w:tc>
        <w:tc>
          <w:tcPr>
            <w:tcW w:w="2520" w:type="dxa"/>
          </w:tcPr>
          <w:p w14:paraId="28C7140A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0.32 (0.11-0.72), p=0.01</w:t>
            </w:r>
          </w:p>
        </w:tc>
        <w:tc>
          <w:tcPr>
            <w:tcW w:w="2880" w:type="dxa"/>
            <w:shd w:val="clear" w:color="auto" w:fill="FFFFFF" w:themeFill="background1"/>
          </w:tcPr>
          <w:p w14:paraId="78589DC5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E2F66">
              <w:rPr>
                <w:rFonts w:cstheme="minorHAnsi"/>
                <w:sz w:val="16"/>
                <w:szCs w:val="16"/>
              </w:rPr>
              <w:t>0.53 (0.18-1.35), p=0.22</w:t>
            </w:r>
          </w:p>
        </w:tc>
        <w:tc>
          <w:tcPr>
            <w:tcW w:w="2430" w:type="dxa"/>
            <w:shd w:val="clear" w:color="auto" w:fill="FFFFFF" w:themeFill="background1"/>
          </w:tcPr>
          <w:p w14:paraId="7AA97C1C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E2F66">
              <w:rPr>
                <w:rFonts w:cstheme="minorHAnsi"/>
                <w:sz w:val="16"/>
                <w:szCs w:val="16"/>
              </w:rPr>
              <w:t>0.50 (0.16-1.26), p=0.17</w:t>
            </w:r>
          </w:p>
        </w:tc>
      </w:tr>
      <w:tr w:rsidR="00471179" w:rsidRPr="00FF5BA8" w14:paraId="0CBB0B67" w14:textId="77777777" w:rsidTr="00631F48">
        <w:trPr>
          <w:trHeight w:val="737"/>
        </w:trPr>
        <w:tc>
          <w:tcPr>
            <w:tcW w:w="1609" w:type="dxa"/>
          </w:tcPr>
          <w:p w14:paraId="6EE0D797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IDH1 </w:t>
            </w:r>
            <w:r w:rsidRPr="002A5DAE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1176" w:type="dxa"/>
          </w:tcPr>
          <w:p w14:paraId="42BB9E9C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(10)</w:t>
            </w:r>
          </w:p>
        </w:tc>
        <w:tc>
          <w:tcPr>
            <w:tcW w:w="2520" w:type="dxa"/>
          </w:tcPr>
          <w:p w14:paraId="32C0B019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0.46 (0.14-1.14), p=0.14</w:t>
            </w:r>
          </w:p>
        </w:tc>
        <w:tc>
          <w:tcPr>
            <w:tcW w:w="2880" w:type="dxa"/>
            <w:shd w:val="clear" w:color="auto" w:fill="FFFFFF" w:themeFill="background1"/>
          </w:tcPr>
          <w:p w14:paraId="2530785D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E2F66">
              <w:rPr>
                <w:rFonts w:cstheme="minorHAnsi"/>
                <w:sz w:val="16"/>
                <w:szCs w:val="16"/>
              </w:rPr>
              <w:t>0.43 (0.11-1.33), p=0.18</w:t>
            </w:r>
          </w:p>
        </w:tc>
        <w:tc>
          <w:tcPr>
            <w:tcW w:w="2430" w:type="dxa"/>
            <w:shd w:val="clear" w:color="auto" w:fill="FFFFFF" w:themeFill="background1"/>
          </w:tcPr>
          <w:p w14:paraId="4F8653FD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E2F66">
              <w:rPr>
                <w:rFonts w:cstheme="minorHAnsi"/>
                <w:sz w:val="16"/>
                <w:szCs w:val="16"/>
              </w:rPr>
              <w:t>0.52 (0.14-1.54), p=0.28</w:t>
            </w:r>
          </w:p>
          <w:p w14:paraId="6F50E055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471179" w:rsidRPr="00FF5BA8" w14:paraId="63F2605F" w14:textId="77777777" w:rsidTr="00631F48">
        <w:tc>
          <w:tcPr>
            <w:tcW w:w="1609" w:type="dxa"/>
          </w:tcPr>
          <w:p w14:paraId="7EB11EE5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NPM1 </w:t>
            </w:r>
            <w:r w:rsidRPr="002A5DAE">
              <w:rPr>
                <w:rFonts w:cstheme="minorHAnsi"/>
                <w:sz w:val="16"/>
                <w:szCs w:val="16"/>
              </w:rPr>
              <w:t xml:space="preserve">mutation </w:t>
            </w:r>
          </w:p>
        </w:tc>
        <w:tc>
          <w:tcPr>
            <w:tcW w:w="1176" w:type="dxa"/>
          </w:tcPr>
          <w:p w14:paraId="6BFB2509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 (22)</w:t>
            </w:r>
          </w:p>
        </w:tc>
        <w:tc>
          <w:tcPr>
            <w:tcW w:w="2520" w:type="dxa"/>
          </w:tcPr>
          <w:p w14:paraId="1CC8AF33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0.36 (0.17-0.68), p&lt;0.01</w:t>
            </w:r>
          </w:p>
          <w:p w14:paraId="59F604C7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80" w:type="dxa"/>
          </w:tcPr>
          <w:p w14:paraId="4E222A8C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E2F66">
              <w:rPr>
                <w:rFonts w:cstheme="minorHAnsi"/>
                <w:sz w:val="16"/>
                <w:szCs w:val="16"/>
              </w:rPr>
              <w:t>0.72 (0.29-1.71), p=0.46</w:t>
            </w:r>
          </w:p>
        </w:tc>
        <w:tc>
          <w:tcPr>
            <w:tcW w:w="2430" w:type="dxa"/>
          </w:tcPr>
          <w:p w14:paraId="0FC7180D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E2F66">
              <w:rPr>
                <w:rFonts w:cstheme="minorHAnsi"/>
                <w:sz w:val="16"/>
                <w:szCs w:val="16"/>
              </w:rPr>
              <w:t>0.62 (0.27-1.42), p=0.26</w:t>
            </w:r>
          </w:p>
        </w:tc>
      </w:tr>
      <w:tr w:rsidR="00471179" w:rsidRPr="00FF5BA8" w14:paraId="60E06FB4" w14:textId="77777777" w:rsidTr="00631F48">
        <w:tc>
          <w:tcPr>
            <w:tcW w:w="1609" w:type="dxa"/>
          </w:tcPr>
          <w:p w14:paraId="6467F872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DNMT3A </w:t>
            </w:r>
            <w:r w:rsidRPr="002A5DAE">
              <w:rPr>
                <w:rFonts w:cstheme="minorHAnsi"/>
                <w:sz w:val="16"/>
                <w:szCs w:val="16"/>
              </w:rPr>
              <w:t xml:space="preserve">mutation </w:t>
            </w:r>
          </w:p>
        </w:tc>
        <w:tc>
          <w:tcPr>
            <w:tcW w:w="1176" w:type="dxa"/>
          </w:tcPr>
          <w:p w14:paraId="03B328C0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 (20)</w:t>
            </w:r>
          </w:p>
        </w:tc>
        <w:tc>
          <w:tcPr>
            <w:tcW w:w="2520" w:type="dxa"/>
          </w:tcPr>
          <w:p w14:paraId="0B2F007B" w14:textId="77777777" w:rsidR="00471179" w:rsidRPr="00922E37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22E37">
              <w:rPr>
                <w:rFonts w:cstheme="minorHAnsi"/>
                <w:sz w:val="16"/>
                <w:szCs w:val="16"/>
              </w:rPr>
              <w:t>0.76 (0.38-1.40), p=0.41</w:t>
            </w:r>
          </w:p>
        </w:tc>
        <w:tc>
          <w:tcPr>
            <w:tcW w:w="2880" w:type="dxa"/>
          </w:tcPr>
          <w:p w14:paraId="2532210A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F2A3282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471179" w:rsidRPr="00FF5BA8" w14:paraId="3E877BFB" w14:textId="77777777" w:rsidTr="00631F48">
        <w:tc>
          <w:tcPr>
            <w:tcW w:w="1609" w:type="dxa"/>
          </w:tcPr>
          <w:p w14:paraId="1D2A3B5D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>FLT3-</w:t>
            </w:r>
            <w:r w:rsidRPr="002A5DAE">
              <w:rPr>
                <w:rFonts w:cstheme="minorHAnsi"/>
                <w:sz w:val="16"/>
                <w:szCs w:val="16"/>
              </w:rPr>
              <w:t>ITD</w:t>
            </w: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2A5DAE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1176" w:type="dxa"/>
          </w:tcPr>
          <w:p w14:paraId="783412A2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3)</w:t>
            </w:r>
          </w:p>
        </w:tc>
        <w:tc>
          <w:tcPr>
            <w:tcW w:w="2520" w:type="dxa"/>
          </w:tcPr>
          <w:p w14:paraId="00BBC55F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3.66 (0.59-12.31), p=0.08</w:t>
            </w:r>
          </w:p>
          <w:p w14:paraId="3E8F6C02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80" w:type="dxa"/>
          </w:tcPr>
          <w:p w14:paraId="1F2F5FCC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13.9 (1.96-62.98), p&lt;0.01</w:t>
            </w:r>
          </w:p>
        </w:tc>
        <w:tc>
          <w:tcPr>
            <w:tcW w:w="2430" w:type="dxa"/>
          </w:tcPr>
          <w:p w14:paraId="777AD698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E2F66">
              <w:rPr>
                <w:rFonts w:cstheme="minorHAnsi"/>
                <w:b/>
                <w:bCs/>
                <w:sz w:val="16"/>
                <w:szCs w:val="16"/>
              </w:rPr>
              <w:t>10.55 (1.51-45.98), p&lt;0.01</w:t>
            </w:r>
          </w:p>
        </w:tc>
      </w:tr>
      <w:tr w:rsidR="00471179" w:rsidRPr="00FF5BA8" w14:paraId="589AF6FA" w14:textId="77777777" w:rsidTr="00631F48">
        <w:tc>
          <w:tcPr>
            <w:tcW w:w="1609" w:type="dxa"/>
          </w:tcPr>
          <w:p w14:paraId="6EAC2246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RUNX1 </w:t>
            </w:r>
            <w:r w:rsidRPr="002A5DAE">
              <w:rPr>
                <w:rFonts w:cstheme="minorHAnsi"/>
                <w:sz w:val="16"/>
                <w:szCs w:val="16"/>
              </w:rPr>
              <w:t>mutation</w:t>
            </w:r>
          </w:p>
          <w:p w14:paraId="5CABCC51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45CA270D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 (12)</w:t>
            </w:r>
          </w:p>
        </w:tc>
        <w:tc>
          <w:tcPr>
            <w:tcW w:w="2520" w:type="dxa"/>
          </w:tcPr>
          <w:p w14:paraId="7748FF93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9 (0.57-2.90), p=0.42</w:t>
            </w:r>
          </w:p>
        </w:tc>
        <w:tc>
          <w:tcPr>
            <w:tcW w:w="2880" w:type="dxa"/>
          </w:tcPr>
          <w:p w14:paraId="4681B325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</w:tcPr>
          <w:p w14:paraId="78C27F4F" w14:textId="77777777" w:rsidR="00471179" w:rsidRPr="008E2F66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471179" w:rsidRPr="00FF5BA8" w14:paraId="5524238A" w14:textId="77777777" w:rsidTr="00631F48">
        <w:tc>
          <w:tcPr>
            <w:tcW w:w="1609" w:type="dxa"/>
          </w:tcPr>
          <w:p w14:paraId="4C01C9A2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DDX41 </w:t>
            </w:r>
            <w:r w:rsidRPr="002A5DAE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1176" w:type="dxa"/>
          </w:tcPr>
          <w:p w14:paraId="7BA12C81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3)</w:t>
            </w:r>
          </w:p>
        </w:tc>
        <w:tc>
          <w:tcPr>
            <w:tcW w:w="2520" w:type="dxa"/>
          </w:tcPr>
          <w:p w14:paraId="71355D34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5 (0.04-2.95), p=0.67</w:t>
            </w:r>
          </w:p>
        </w:tc>
        <w:tc>
          <w:tcPr>
            <w:tcW w:w="2880" w:type="dxa"/>
            <w:shd w:val="clear" w:color="auto" w:fill="FFFFFF" w:themeFill="background1"/>
          </w:tcPr>
          <w:p w14:paraId="274575F9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2ECBA275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1179" w:rsidRPr="00FF5BA8" w14:paraId="4347F9B7" w14:textId="77777777" w:rsidTr="00631F48">
        <w:tc>
          <w:tcPr>
            <w:tcW w:w="1609" w:type="dxa"/>
          </w:tcPr>
          <w:p w14:paraId="66745872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 xml:space="preserve">KRAS </w:t>
            </w:r>
            <w:r w:rsidRPr="002A5DAE">
              <w:rPr>
                <w:rFonts w:cstheme="minorHAnsi"/>
                <w:sz w:val="16"/>
                <w:szCs w:val="16"/>
              </w:rPr>
              <w:t>mutation</w:t>
            </w:r>
          </w:p>
        </w:tc>
        <w:tc>
          <w:tcPr>
            <w:tcW w:w="1176" w:type="dxa"/>
          </w:tcPr>
          <w:p w14:paraId="1871FC29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5)</w:t>
            </w:r>
          </w:p>
        </w:tc>
        <w:tc>
          <w:tcPr>
            <w:tcW w:w="2520" w:type="dxa"/>
          </w:tcPr>
          <w:p w14:paraId="67E37633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1 (0.21-4.26), p=0.71</w:t>
            </w:r>
          </w:p>
        </w:tc>
        <w:tc>
          <w:tcPr>
            <w:tcW w:w="2880" w:type="dxa"/>
            <w:shd w:val="clear" w:color="auto" w:fill="FFFFFF" w:themeFill="background1"/>
          </w:tcPr>
          <w:p w14:paraId="1C3A8368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0BCFF072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1179" w:rsidRPr="00FF5BA8" w14:paraId="006BD837" w14:textId="77777777" w:rsidTr="00631F48">
        <w:tc>
          <w:tcPr>
            <w:tcW w:w="1609" w:type="dxa"/>
          </w:tcPr>
          <w:p w14:paraId="3B43B314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2A5DAE">
              <w:rPr>
                <w:rFonts w:cstheme="minorHAnsi"/>
                <w:i/>
                <w:iCs/>
                <w:sz w:val="16"/>
                <w:szCs w:val="16"/>
              </w:rPr>
              <w:t>NRAS mutation</w:t>
            </w:r>
          </w:p>
        </w:tc>
        <w:tc>
          <w:tcPr>
            <w:tcW w:w="1176" w:type="dxa"/>
          </w:tcPr>
          <w:p w14:paraId="2F39D8B0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 (18)</w:t>
            </w:r>
          </w:p>
        </w:tc>
        <w:tc>
          <w:tcPr>
            <w:tcW w:w="2520" w:type="dxa"/>
          </w:tcPr>
          <w:p w14:paraId="593AAA48" w14:textId="77777777" w:rsidR="00471179" w:rsidRPr="002A5DAE" w:rsidRDefault="00471179" w:rsidP="00631F4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3 (0.34-1.73), p=0.65</w:t>
            </w:r>
          </w:p>
        </w:tc>
        <w:tc>
          <w:tcPr>
            <w:tcW w:w="2880" w:type="dxa"/>
            <w:shd w:val="clear" w:color="auto" w:fill="FFFFFF" w:themeFill="background1"/>
          </w:tcPr>
          <w:p w14:paraId="3AA37DE6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2D21B00E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1179" w:rsidRPr="00FF5BA8" w14:paraId="36B8516B" w14:textId="77777777" w:rsidTr="00631F48">
        <w:tc>
          <w:tcPr>
            <w:tcW w:w="1609" w:type="dxa"/>
          </w:tcPr>
          <w:p w14:paraId="44526243" w14:textId="77777777" w:rsidR="00471179" w:rsidRDefault="00471179" w:rsidP="00631F48">
            <w:pPr>
              <w:rPr>
                <w:rFonts w:cstheme="minorHAnsi"/>
                <w:sz w:val="16"/>
                <w:szCs w:val="16"/>
              </w:rPr>
            </w:pPr>
            <w:r w:rsidRPr="002A5DAE">
              <w:rPr>
                <w:rFonts w:cstheme="minorHAnsi"/>
                <w:sz w:val="16"/>
                <w:szCs w:val="16"/>
              </w:rPr>
              <w:t xml:space="preserve">MRD </w:t>
            </w:r>
            <w:r>
              <w:rPr>
                <w:rFonts w:cstheme="minorHAnsi"/>
                <w:sz w:val="16"/>
                <w:szCs w:val="16"/>
              </w:rPr>
              <w:t>negative</w:t>
            </w:r>
          </w:p>
          <w:p w14:paraId="27908B98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In responders only, 10 pts with missing data)</w:t>
            </w:r>
          </w:p>
        </w:tc>
        <w:tc>
          <w:tcPr>
            <w:tcW w:w="1176" w:type="dxa"/>
          </w:tcPr>
          <w:p w14:paraId="6F4810B2" w14:textId="77777777" w:rsidR="00471179" w:rsidRDefault="00471179" w:rsidP="00631F48">
            <w:pPr>
              <w:rPr>
                <w:rFonts w:cstheme="minorHAnsi"/>
                <w:sz w:val="16"/>
                <w:szCs w:val="16"/>
              </w:rPr>
            </w:pPr>
          </w:p>
          <w:p w14:paraId="3AB56BA2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/78 (54%)</w:t>
            </w:r>
          </w:p>
        </w:tc>
        <w:tc>
          <w:tcPr>
            <w:tcW w:w="2520" w:type="dxa"/>
            <w:shd w:val="clear" w:color="auto" w:fill="FFFFFF" w:themeFill="background1"/>
          </w:tcPr>
          <w:p w14:paraId="5CEF0024" w14:textId="77777777" w:rsidR="00471179" w:rsidRPr="00922E37" w:rsidRDefault="00471179" w:rsidP="00631F4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22E37">
              <w:rPr>
                <w:rFonts w:cstheme="minorHAnsi"/>
                <w:b/>
                <w:bCs/>
                <w:sz w:val="16"/>
                <w:szCs w:val="16"/>
              </w:rPr>
              <w:t>0.44 (0.24-0.77), p&lt;0.01</w:t>
            </w:r>
          </w:p>
          <w:p w14:paraId="57E53A32" w14:textId="77777777" w:rsidR="00471179" w:rsidRPr="002A5DAE" w:rsidRDefault="00471179" w:rsidP="00631F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F2F2F2" w:themeFill="background1" w:themeFillShade="F2"/>
          </w:tcPr>
          <w:p w14:paraId="0FF67732" w14:textId="77777777" w:rsidR="00471179" w:rsidRPr="002A5DAE" w:rsidRDefault="00471179" w:rsidP="00631F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7D476345" w14:textId="77777777" w:rsidR="00471179" w:rsidRPr="002A5DAE" w:rsidRDefault="00471179" w:rsidP="00631F48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</w:tbl>
    <w:p w14:paraId="74507ADD" w14:textId="77777777" w:rsidR="00471179" w:rsidRDefault="00471179" w:rsidP="00D212D6">
      <w:pPr>
        <w:spacing w:line="240" w:lineRule="auto"/>
        <w:rPr>
          <w:rFonts w:ascii="Arial" w:hAnsi="Arial" w:cs="Arial"/>
          <w:sz w:val="16"/>
          <w:szCs w:val="16"/>
        </w:rPr>
      </w:pPr>
    </w:p>
    <w:p w14:paraId="337B90F3" w14:textId="78CA486F" w:rsidR="00B758AA" w:rsidRDefault="00471179" w:rsidP="00102094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130928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2A5DAE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130928" w:rsidRPr="005064F3">
        <w:rPr>
          <w:rFonts w:ascii="Times New Roman" w:hAnsi="Times New Roman" w:cs="Times New Roman"/>
          <w:b/>
          <w:bCs/>
          <w:sz w:val="22"/>
          <w:szCs w:val="22"/>
        </w:rPr>
        <w:t>. Predictors of overall survival</w:t>
      </w:r>
      <w:r w:rsidR="0013092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30928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in </w:t>
      </w:r>
      <w:r w:rsidR="002F50BA">
        <w:rPr>
          <w:rFonts w:ascii="Times New Roman" w:hAnsi="Times New Roman" w:cs="Times New Roman"/>
          <w:b/>
          <w:bCs/>
          <w:sz w:val="22"/>
          <w:szCs w:val="22"/>
        </w:rPr>
        <w:t>117</w:t>
      </w:r>
      <w:r w:rsidR="00130928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 patients with </w:t>
      </w:r>
      <w:r w:rsidR="008E2F66" w:rsidRPr="005064F3">
        <w:rPr>
          <w:rFonts w:ascii="Times New Roman" w:hAnsi="Times New Roman" w:cs="Times New Roman"/>
          <w:b/>
          <w:bCs/>
          <w:sz w:val="22"/>
          <w:szCs w:val="22"/>
        </w:rPr>
        <w:t>newly diagnosed</w:t>
      </w:r>
      <w:r w:rsidR="00130928" w:rsidRPr="005064F3">
        <w:rPr>
          <w:rFonts w:ascii="Times New Roman" w:hAnsi="Times New Roman" w:cs="Times New Roman"/>
          <w:b/>
          <w:bCs/>
          <w:sz w:val="22"/>
          <w:szCs w:val="22"/>
        </w:rPr>
        <w:t xml:space="preserve"> acute myeloid leukemia receiving venetoclax plus hypomethylating agent therapy</w:t>
      </w:r>
      <w:r w:rsidR="002F50BA">
        <w:rPr>
          <w:rFonts w:ascii="Times New Roman" w:hAnsi="Times New Roman" w:cs="Times New Roman"/>
          <w:b/>
          <w:bCs/>
          <w:sz w:val="22"/>
          <w:szCs w:val="22"/>
        </w:rPr>
        <w:t xml:space="preserve"> at University of Chicago</w:t>
      </w:r>
    </w:p>
    <w:tbl>
      <w:tblPr>
        <w:tblStyle w:val="TableGrid"/>
        <w:tblW w:w="9810" w:type="dxa"/>
        <w:tblInd w:w="-725" w:type="dxa"/>
        <w:tblLook w:val="04A0" w:firstRow="1" w:lastRow="0" w:firstColumn="1" w:lastColumn="0" w:noHBand="0" w:noVBand="1"/>
      </w:tblPr>
      <w:tblGrid>
        <w:gridCol w:w="1609"/>
        <w:gridCol w:w="2261"/>
        <w:gridCol w:w="2700"/>
        <w:gridCol w:w="3240"/>
      </w:tblGrid>
      <w:tr w:rsidR="004457D3" w:rsidRPr="00FF5BA8" w14:paraId="0AB1995C" w14:textId="77777777" w:rsidTr="000E7E4E">
        <w:trPr>
          <w:trHeight w:val="615"/>
        </w:trPr>
        <w:tc>
          <w:tcPr>
            <w:tcW w:w="1609" w:type="dxa"/>
            <w:vMerge w:val="restart"/>
            <w:shd w:val="clear" w:color="auto" w:fill="F2F2F2" w:themeFill="background1" w:themeFillShade="F2"/>
          </w:tcPr>
          <w:p w14:paraId="185776F0" w14:textId="77777777" w:rsidR="004457D3" w:rsidRPr="00FF5BA8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Variables</w:t>
            </w:r>
          </w:p>
          <w:p w14:paraId="6E7A9B51" w14:textId="77777777" w:rsidR="004457D3" w:rsidRPr="00FF5BA8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201" w:type="dxa"/>
            <w:gridSpan w:val="3"/>
            <w:shd w:val="clear" w:color="auto" w:fill="F2F2F2" w:themeFill="background1" w:themeFillShade="F2"/>
          </w:tcPr>
          <w:p w14:paraId="70A5733A" w14:textId="77777777" w:rsidR="004457D3" w:rsidRDefault="004457D3" w:rsidP="000E7E4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Overall survival</w:t>
            </w:r>
          </w:p>
          <w:p w14:paraId="16425B34" w14:textId="77777777" w:rsidR="004457D3" w:rsidRPr="00FF5BA8" w:rsidRDefault="004457D3" w:rsidP="000E7E4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ansplant-censored</w:t>
            </w:r>
          </w:p>
        </w:tc>
      </w:tr>
      <w:tr w:rsidR="004457D3" w:rsidRPr="00FF5BA8" w14:paraId="69A32EB3" w14:textId="77777777" w:rsidTr="000E7E4E">
        <w:trPr>
          <w:trHeight w:val="615"/>
        </w:trPr>
        <w:tc>
          <w:tcPr>
            <w:tcW w:w="1609" w:type="dxa"/>
            <w:vMerge/>
            <w:shd w:val="clear" w:color="auto" w:fill="F2F2F2" w:themeFill="background1" w:themeFillShade="F2"/>
          </w:tcPr>
          <w:p w14:paraId="5A550C20" w14:textId="77777777" w:rsidR="004457D3" w:rsidRPr="00FF5BA8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  <w:shd w:val="clear" w:color="auto" w:fill="F2F2F2" w:themeFill="background1" w:themeFillShade="F2"/>
          </w:tcPr>
          <w:p w14:paraId="0BBF2030" w14:textId="77777777" w:rsidR="004457D3" w:rsidRPr="00FF5BA8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Univariate</w:t>
            </w:r>
          </w:p>
          <w:p w14:paraId="3E428EE1" w14:textId="77777777" w:rsidR="004457D3" w:rsidRPr="00FF5BA8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1A70257B" w14:textId="77777777" w:rsidR="004457D3" w:rsidRPr="00FF5BA8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5B5AAE0F" w14:textId="77777777" w:rsidR="004457D3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ultivariate with all pre-treatment variables</w:t>
            </w:r>
          </w:p>
          <w:p w14:paraId="40D44F23" w14:textId="77777777" w:rsidR="004457D3" w:rsidRPr="00FF5BA8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2BECDBD1" w14:textId="77777777" w:rsidR="004457D3" w:rsidRPr="00FF5BA8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38B99C32" w14:textId="0486A9DF" w:rsidR="004457D3" w:rsidRPr="00574B5F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ultivariate with </w:t>
            </w:r>
            <w:r w:rsidR="001761A0">
              <w:rPr>
                <w:rFonts w:ascii="Arial" w:hAnsi="Arial" w:cs="Arial"/>
                <w:b/>
                <w:bCs/>
                <w:sz w:val="16"/>
                <w:szCs w:val="16"/>
              </w:rPr>
              <w:t>response</w:t>
            </w:r>
          </w:p>
          <w:p w14:paraId="43A9F7A4" w14:textId="77777777" w:rsidR="004457D3" w:rsidRPr="00FF5BA8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value</w:t>
            </w:r>
          </w:p>
          <w:p w14:paraId="6A8E215F" w14:textId="77777777" w:rsidR="004457D3" w:rsidRPr="00FF5BA8" w:rsidRDefault="004457D3" w:rsidP="000E7E4E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5BA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</w:tr>
      <w:tr w:rsidR="004457D3" w:rsidRPr="00FF5BA8" w14:paraId="26845C2D" w14:textId="77777777" w:rsidTr="000E7E4E">
        <w:tc>
          <w:tcPr>
            <w:tcW w:w="1609" w:type="dxa"/>
          </w:tcPr>
          <w:p w14:paraId="3443662A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 xml:space="preserve">Age </w:t>
            </w:r>
          </w:p>
        </w:tc>
        <w:tc>
          <w:tcPr>
            <w:tcW w:w="2261" w:type="dxa"/>
            <w:shd w:val="clear" w:color="auto" w:fill="auto"/>
          </w:tcPr>
          <w:p w14:paraId="18B32AA2" w14:textId="5F68B8E0" w:rsidR="004457D3" w:rsidRPr="002A5DAE" w:rsidRDefault="004457D3" w:rsidP="000E7E4E">
            <w:pPr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</w:t>
            </w:r>
            <w:r w:rsidR="000E2A48" w:rsidRPr="002A5DAE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2700" w:type="dxa"/>
          </w:tcPr>
          <w:p w14:paraId="2C77465F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76D362DB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457D3" w:rsidRPr="00FF5BA8" w14:paraId="3990C0C9" w14:textId="77777777" w:rsidTr="000E7E4E">
        <w:tc>
          <w:tcPr>
            <w:tcW w:w="1609" w:type="dxa"/>
          </w:tcPr>
          <w:p w14:paraId="3ED1047D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 xml:space="preserve">Gender </w:t>
            </w:r>
          </w:p>
        </w:tc>
        <w:tc>
          <w:tcPr>
            <w:tcW w:w="2261" w:type="dxa"/>
            <w:shd w:val="clear" w:color="auto" w:fill="auto"/>
          </w:tcPr>
          <w:p w14:paraId="1C49116D" w14:textId="06283CFC" w:rsidR="004457D3" w:rsidRPr="002A5DAE" w:rsidRDefault="000E2A48" w:rsidP="000E7E4E">
            <w:pPr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2700" w:type="dxa"/>
          </w:tcPr>
          <w:p w14:paraId="7E32C1C0" w14:textId="77777777" w:rsidR="004457D3" w:rsidRPr="002A5DAE" w:rsidRDefault="004457D3" w:rsidP="00311A3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7C3FE067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457D3" w:rsidRPr="00FF5BA8" w14:paraId="07394340" w14:textId="77777777" w:rsidTr="000E7E4E">
        <w:trPr>
          <w:trHeight w:val="638"/>
        </w:trPr>
        <w:tc>
          <w:tcPr>
            <w:tcW w:w="1609" w:type="dxa"/>
          </w:tcPr>
          <w:p w14:paraId="0140B21F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 xml:space="preserve">Secondary AML  </w:t>
            </w:r>
          </w:p>
        </w:tc>
        <w:tc>
          <w:tcPr>
            <w:tcW w:w="2261" w:type="dxa"/>
            <w:shd w:val="clear" w:color="auto" w:fill="auto"/>
          </w:tcPr>
          <w:p w14:paraId="223399E5" w14:textId="77777777" w:rsidR="004457D3" w:rsidRPr="00B67B0A" w:rsidRDefault="00B67B0A" w:rsidP="000E7E4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67B0A">
              <w:rPr>
                <w:rFonts w:ascii="Calibri" w:hAnsi="Calibri" w:cs="Calibri"/>
                <w:b/>
                <w:bCs/>
                <w:sz w:val="16"/>
                <w:szCs w:val="16"/>
              </w:rPr>
              <w:t>0.02</w:t>
            </w:r>
          </w:p>
          <w:p w14:paraId="040AA224" w14:textId="77777777" w:rsidR="00B67B0A" w:rsidRDefault="00B67B0A" w:rsidP="000E7E4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8 (1.1-3.0)</w:t>
            </w:r>
          </w:p>
          <w:p w14:paraId="29FDED3C" w14:textId="26FAEFDC" w:rsidR="00B67B0A" w:rsidRPr="002A5DAE" w:rsidRDefault="00B67B0A" w:rsidP="000E7E4E">
            <w:pPr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Presence vs. Absence</w:t>
            </w:r>
          </w:p>
        </w:tc>
        <w:tc>
          <w:tcPr>
            <w:tcW w:w="2700" w:type="dxa"/>
          </w:tcPr>
          <w:p w14:paraId="23D685A4" w14:textId="77777777" w:rsidR="004457D3" w:rsidRDefault="001400A5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</w:t>
            </w:r>
          </w:p>
          <w:p w14:paraId="0D82E374" w14:textId="45271B7C" w:rsidR="001400A5" w:rsidRPr="002A5DAE" w:rsidRDefault="001400A5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7 (1.0-2.8)</w:t>
            </w:r>
          </w:p>
        </w:tc>
        <w:tc>
          <w:tcPr>
            <w:tcW w:w="3240" w:type="dxa"/>
            <w:shd w:val="clear" w:color="auto" w:fill="FFFFFF" w:themeFill="background1"/>
          </w:tcPr>
          <w:p w14:paraId="715C9126" w14:textId="10EDAA51" w:rsidR="004457D3" w:rsidRPr="002A5DAE" w:rsidRDefault="00D94E4F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</w:tr>
      <w:tr w:rsidR="004457D3" w:rsidRPr="00FF5BA8" w14:paraId="0D10D337" w14:textId="77777777" w:rsidTr="000E7E4E">
        <w:tc>
          <w:tcPr>
            <w:tcW w:w="1609" w:type="dxa"/>
          </w:tcPr>
          <w:p w14:paraId="3AD5A16D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 xml:space="preserve">ELN 2022 adverse karyotype </w:t>
            </w:r>
          </w:p>
        </w:tc>
        <w:tc>
          <w:tcPr>
            <w:tcW w:w="2261" w:type="dxa"/>
          </w:tcPr>
          <w:p w14:paraId="309EAEC3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5DAE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52A33259" w14:textId="1C2EAC95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2.</w:t>
            </w:r>
            <w:r w:rsidR="00306239" w:rsidRPr="002A5DAE">
              <w:rPr>
                <w:rFonts w:ascii="Calibri" w:hAnsi="Calibri" w:cs="Calibri"/>
                <w:sz w:val="16"/>
                <w:szCs w:val="16"/>
              </w:rPr>
              <w:t>4</w:t>
            </w:r>
            <w:r w:rsidRPr="002A5DA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306239" w:rsidRPr="002A5DAE">
              <w:rPr>
                <w:rFonts w:ascii="Calibri" w:hAnsi="Calibri" w:cs="Calibri"/>
                <w:sz w:val="16"/>
                <w:szCs w:val="16"/>
              </w:rPr>
              <w:t>5</w:t>
            </w:r>
            <w:r w:rsidRPr="002A5DAE">
              <w:rPr>
                <w:rFonts w:ascii="Calibri" w:hAnsi="Calibri" w:cs="Calibri"/>
                <w:sz w:val="16"/>
                <w:szCs w:val="16"/>
              </w:rPr>
              <w:t>-3.</w:t>
            </w:r>
            <w:r w:rsidR="00306239" w:rsidRPr="002A5DAE">
              <w:rPr>
                <w:rFonts w:ascii="Calibri" w:hAnsi="Calibri" w:cs="Calibri"/>
                <w:sz w:val="16"/>
                <w:szCs w:val="16"/>
              </w:rPr>
              <w:t>9</w:t>
            </w:r>
            <w:r w:rsidRPr="002A5DAE"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59CF736C" w14:textId="0AFE30B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 xml:space="preserve">Presence </w:t>
            </w:r>
            <w:r w:rsidR="00A2546D" w:rsidRPr="002A5DAE">
              <w:rPr>
                <w:rFonts w:ascii="Calibri" w:hAnsi="Calibri" w:cs="Calibri"/>
                <w:sz w:val="16"/>
                <w:szCs w:val="16"/>
              </w:rPr>
              <w:t>vs. Absence</w:t>
            </w:r>
          </w:p>
        </w:tc>
        <w:tc>
          <w:tcPr>
            <w:tcW w:w="2700" w:type="dxa"/>
            <w:shd w:val="clear" w:color="auto" w:fill="FFFFFF" w:themeFill="background1"/>
          </w:tcPr>
          <w:p w14:paraId="1503ABD4" w14:textId="77777777" w:rsidR="004457D3" w:rsidRPr="002A5DAE" w:rsidRDefault="0057494E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</w:t>
            </w:r>
            <w:r w:rsidR="007E45B0" w:rsidRPr="002A5DAE">
              <w:rPr>
                <w:rFonts w:ascii="Calibri" w:hAnsi="Calibri" w:cs="Calibri"/>
                <w:sz w:val="16"/>
                <w:szCs w:val="16"/>
              </w:rPr>
              <w:t>09</w:t>
            </w:r>
          </w:p>
          <w:p w14:paraId="3CBA3A93" w14:textId="4C9E257F" w:rsidR="007E45B0" w:rsidRPr="002A5DAE" w:rsidRDefault="007E45B0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1.8 (0.9-3.8)</w:t>
            </w:r>
          </w:p>
        </w:tc>
        <w:tc>
          <w:tcPr>
            <w:tcW w:w="3240" w:type="dxa"/>
            <w:shd w:val="clear" w:color="auto" w:fill="FFFFFF" w:themeFill="background1"/>
          </w:tcPr>
          <w:p w14:paraId="152023F9" w14:textId="07095F30" w:rsidR="004457D3" w:rsidRPr="002A5DAE" w:rsidRDefault="003F7175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</w:tr>
      <w:tr w:rsidR="004457D3" w:rsidRPr="00FF5BA8" w14:paraId="54561F19" w14:textId="77777777" w:rsidTr="000E7E4E">
        <w:tc>
          <w:tcPr>
            <w:tcW w:w="1609" w:type="dxa"/>
          </w:tcPr>
          <w:p w14:paraId="59838A98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i/>
                <w:iCs/>
                <w:sz w:val="16"/>
                <w:szCs w:val="16"/>
              </w:rPr>
              <w:t>TP53</w:t>
            </w:r>
            <w:r w:rsidRPr="002A5DAE">
              <w:rPr>
                <w:rFonts w:ascii="Calibri" w:hAnsi="Calibri" w:cs="Calibri"/>
                <w:sz w:val="16"/>
                <w:szCs w:val="16"/>
              </w:rPr>
              <w:t xml:space="preserve"> mutation </w:t>
            </w:r>
          </w:p>
        </w:tc>
        <w:tc>
          <w:tcPr>
            <w:tcW w:w="2261" w:type="dxa"/>
          </w:tcPr>
          <w:p w14:paraId="2668CA1A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5DAE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1D1E1BF8" w14:textId="3E8549CB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2.</w:t>
            </w:r>
            <w:r w:rsidR="00FF0116" w:rsidRPr="002A5DAE">
              <w:rPr>
                <w:rFonts w:ascii="Calibri" w:hAnsi="Calibri" w:cs="Calibri"/>
                <w:sz w:val="16"/>
                <w:szCs w:val="16"/>
              </w:rPr>
              <w:t>4</w:t>
            </w:r>
            <w:r w:rsidRPr="002A5DAE">
              <w:rPr>
                <w:rFonts w:ascii="Calibri" w:hAnsi="Calibri" w:cs="Calibri"/>
                <w:sz w:val="16"/>
                <w:szCs w:val="16"/>
              </w:rPr>
              <w:t xml:space="preserve"> (1.</w:t>
            </w:r>
            <w:r w:rsidR="00774D89" w:rsidRPr="002A5DAE">
              <w:rPr>
                <w:rFonts w:ascii="Calibri" w:hAnsi="Calibri" w:cs="Calibri"/>
                <w:sz w:val="16"/>
                <w:szCs w:val="16"/>
              </w:rPr>
              <w:t>5</w:t>
            </w:r>
            <w:r w:rsidRPr="002A5DAE">
              <w:rPr>
                <w:rFonts w:ascii="Calibri" w:hAnsi="Calibri" w:cs="Calibri"/>
                <w:sz w:val="16"/>
                <w:szCs w:val="16"/>
              </w:rPr>
              <w:t>-</w:t>
            </w:r>
            <w:r w:rsidR="00774D89" w:rsidRPr="002A5DAE">
              <w:rPr>
                <w:rFonts w:ascii="Calibri" w:hAnsi="Calibri" w:cs="Calibri"/>
                <w:sz w:val="16"/>
                <w:szCs w:val="16"/>
              </w:rPr>
              <w:t>3.7</w:t>
            </w:r>
            <w:r w:rsidRPr="002A5DAE"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2723A860" w14:textId="5B3AE4C9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 xml:space="preserve">Presence </w:t>
            </w:r>
            <w:r w:rsidR="00A2546D" w:rsidRPr="002A5DAE">
              <w:rPr>
                <w:rFonts w:ascii="Calibri" w:hAnsi="Calibri" w:cs="Calibri"/>
                <w:sz w:val="16"/>
                <w:szCs w:val="16"/>
              </w:rPr>
              <w:t>vs. Absence</w:t>
            </w:r>
          </w:p>
        </w:tc>
        <w:tc>
          <w:tcPr>
            <w:tcW w:w="2700" w:type="dxa"/>
            <w:shd w:val="clear" w:color="auto" w:fill="FFFFFF" w:themeFill="background1"/>
          </w:tcPr>
          <w:p w14:paraId="1DFF35F5" w14:textId="50A859C4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</w:t>
            </w:r>
            <w:r w:rsidR="001400A5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3240" w:type="dxa"/>
            <w:shd w:val="clear" w:color="auto" w:fill="FFFFFF" w:themeFill="background1"/>
          </w:tcPr>
          <w:p w14:paraId="62C5ABA1" w14:textId="69FE9A9E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</w:t>
            </w:r>
            <w:r w:rsidR="003F7175" w:rsidRPr="002A5DAE">
              <w:rPr>
                <w:rFonts w:ascii="Calibri" w:hAnsi="Calibri" w:cs="Calibri"/>
                <w:sz w:val="16"/>
                <w:szCs w:val="16"/>
              </w:rPr>
              <w:t>.83</w:t>
            </w:r>
          </w:p>
        </w:tc>
      </w:tr>
      <w:tr w:rsidR="004457D3" w:rsidRPr="00FF5BA8" w14:paraId="032F3A36" w14:textId="77777777" w:rsidTr="000E7E4E">
        <w:trPr>
          <w:trHeight w:val="737"/>
        </w:trPr>
        <w:tc>
          <w:tcPr>
            <w:tcW w:w="1609" w:type="dxa"/>
          </w:tcPr>
          <w:p w14:paraId="06F3D33C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i/>
                <w:iCs/>
                <w:sz w:val="16"/>
                <w:szCs w:val="16"/>
              </w:rPr>
              <w:t>IDH2</w:t>
            </w:r>
            <w:r w:rsidRPr="002A5DAE">
              <w:rPr>
                <w:rFonts w:ascii="Calibri" w:hAnsi="Calibri" w:cs="Calibri"/>
                <w:sz w:val="16"/>
                <w:szCs w:val="16"/>
              </w:rPr>
              <w:t xml:space="preserve"> mutation</w:t>
            </w:r>
          </w:p>
        </w:tc>
        <w:tc>
          <w:tcPr>
            <w:tcW w:w="2261" w:type="dxa"/>
          </w:tcPr>
          <w:p w14:paraId="51B08FB0" w14:textId="596CBD4B" w:rsidR="004457D3" w:rsidRPr="002A5DAE" w:rsidRDefault="00744EEA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2700" w:type="dxa"/>
            <w:shd w:val="clear" w:color="auto" w:fill="FFFFFF" w:themeFill="background1"/>
          </w:tcPr>
          <w:p w14:paraId="7AB18D57" w14:textId="3C5B8264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6A7AC6F3" w14:textId="77777777" w:rsidR="004457D3" w:rsidRPr="002A5DAE" w:rsidRDefault="004457D3" w:rsidP="00765078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457D3" w:rsidRPr="00FF5BA8" w14:paraId="27C5C5D8" w14:textId="77777777" w:rsidTr="000E7E4E">
        <w:trPr>
          <w:trHeight w:val="737"/>
        </w:trPr>
        <w:tc>
          <w:tcPr>
            <w:tcW w:w="1609" w:type="dxa"/>
          </w:tcPr>
          <w:p w14:paraId="45D8EC9A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2A5DAE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IDH1 </w:t>
            </w:r>
            <w:r w:rsidRPr="002A5DAE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2261" w:type="dxa"/>
          </w:tcPr>
          <w:p w14:paraId="602C9316" w14:textId="7089837D" w:rsidR="004457D3" w:rsidRPr="002A5DAE" w:rsidRDefault="0049003F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  <w:tc>
          <w:tcPr>
            <w:tcW w:w="2700" w:type="dxa"/>
            <w:shd w:val="clear" w:color="auto" w:fill="FFFFFF" w:themeFill="background1"/>
          </w:tcPr>
          <w:p w14:paraId="29139F57" w14:textId="3966C8D9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70D4991B" w14:textId="3F546A0C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27028C1C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457D3" w:rsidRPr="00FF5BA8" w14:paraId="0B41DA1C" w14:textId="77777777" w:rsidTr="000E7E4E">
        <w:tc>
          <w:tcPr>
            <w:tcW w:w="1609" w:type="dxa"/>
          </w:tcPr>
          <w:p w14:paraId="6943C7BB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NPM1 </w:t>
            </w:r>
            <w:r w:rsidRPr="002A5DAE">
              <w:rPr>
                <w:rFonts w:ascii="Calibri" w:hAnsi="Calibri" w:cs="Calibri"/>
                <w:sz w:val="16"/>
                <w:szCs w:val="16"/>
              </w:rPr>
              <w:t xml:space="preserve">mutation </w:t>
            </w:r>
          </w:p>
        </w:tc>
        <w:tc>
          <w:tcPr>
            <w:tcW w:w="2261" w:type="dxa"/>
          </w:tcPr>
          <w:p w14:paraId="68525016" w14:textId="58C82E8A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</w:t>
            </w:r>
            <w:r w:rsidR="0049003F" w:rsidRPr="002A5DAE">
              <w:rPr>
                <w:rFonts w:ascii="Calibri" w:hAnsi="Calibri" w:cs="Calibri"/>
                <w:sz w:val="16"/>
                <w:szCs w:val="16"/>
              </w:rPr>
              <w:t>41</w:t>
            </w:r>
          </w:p>
          <w:p w14:paraId="38D73F33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700" w:type="dxa"/>
          </w:tcPr>
          <w:p w14:paraId="34A04DE3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240" w:type="dxa"/>
          </w:tcPr>
          <w:p w14:paraId="04D8C673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457D3" w:rsidRPr="00FF5BA8" w14:paraId="0B04F785" w14:textId="77777777" w:rsidTr="000E7E4E">
        <w:tc>
          <w:tcPr>
            <w:tcW w:w="1609" w:type="dxa"/>
          </w:tcPr>
          <w:p w14:paraId="592CDB56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i/>
                <w:iCs/>
                <w:sz w:val="16"/>
                <w:szCs w:val="16"/>
              </w:rPr>
              <w:t>FLT3-</w:t>
            </w:r>
            <w:r w:rsidRPr="002A5DAE">
              <w:rPr>
                <w:rFonts w:ascii="Calibri" w:hAnsi="Calibri" w:cs="Calibri"/>
                <w:sz w:val="16"/>
                <w:szCs w:val="16"/>
              </w:rPr>
              <w:t>ITD</w:t>
            </w:r>
            <w:r w:rsidRPr="002A5DAE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  <w:r w:rsidRPr="002A5DAE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2261" w:type="dxa"/>
          </w:tcPr>
          <w:p w14:paraId="4D36299A" w14:textId="0BC3E558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</w:t>
            </w:r>
            <w:r w:rsidR="00A2170F" w:rsidRPr="002A5DAE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2700" w:type="dxa"/>
          </w:tcPr>
          <w:p w14:paraId="31E6D02A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240" w:type="dxa"/>
          </w:tcPr>
          <w:p w14:paraId="7ECC9F37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457D3" w:rsidRPr="00FF5BA8" w14:paraId="0E7D045D" w14:textId="77777777" w:rsidTr="000E7E4E">
        <w:tc>
          <w:tcPr>
            <w:tcW w:w="1609" w:type="dxa"/>
          </w:tcPr>
          <w:p w14:paraId="58986A94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  <w:p w14:paraId="6A3D919F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K/NRAS </w:t>
            </w:r>
            <w:r w:rsidRPr="002A5DAE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2261" w:type="dxa"/>
          </w:tcPr>
          <w:p w14:paraId="57086324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  <w:p w14:paraId="77D048DF" w14:textId="1A2A71DB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</w:t>
            </w:r>
            <w:r w:rsidR="003F614A" w:rsidRPr="002A5DAE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2700" w:type="dxa"/>
          </w:tcPr>
          <w:p w14:paraId="0C888954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240" w:type="dxa"/>
          </w:tcPr>
          <w:p w14:paraId="6D0907CC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457D3" w:rsidRPr="00FF5BA8" w14:paraId="35D317D8" w14:textId="77777777" w:rsidTr="000E7E4E">
        <w:tc>
          <w:tcPr>
            <w:tcW w:w="1609" w:type="dxa"/>
          </w:tcPr>
          <w:p w14:paraId="11D2A2D7" w14:textId="1AD8617A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RUNX1 </w:t>
            </w:r>
            <w:r w:rsidRPr="002A5DAE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2261" w:type="dxa"/>
          </w:tcPr>
          <w:p w14:paraId="58BDCE92" w14:textId="37E10E9F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4</w:t>
            </w:r>
            <w:r w:rsidR="00F62BEA" w:rsidRPr="002A5DAE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2700" w:type="dxa"/>
          </w:tcPr>
          <w:p w14:paraId="04AAA749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240" w:type="dxa"/>
          </w:tcPr>
          <w:p w14:paraId="21E052BE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457D3" w:rsidRPr="00FF5BA8" w14:paraId="4E2629C6" w14:textId="77777777" w:rsidTr="000E7E4E">
        <w:tc>
          <w:tcPr>
            <w:tcW w:w="1609" w:type="dxa"/>
          </w:tcPr>
          <w:p w14:paraId="7E46849E" w14:textId="77777777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DDX41 </w:t>
            </w:r>
            <w:r w:rsidRPr="002A5DAE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2261" w:type="dxa"/>
          </w:tcPr>
          <w:p w14:paraId="725AA8B7" w14:textId="6FC5EEE3" w:rsidR="004457D3" w:rsidRPr="002A5DAE" w:rsidRDefault="004457D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0.</w:t>
            </w:r>
            <w:r w:rsidR="00912D56" w:rsidRPr="002A5DAE">
              <w:rPr>
                <w:rFonts w:ascii="Calibri" w:hAnsi="Calibri" w:cs="Calibri"/>
                <w:sz w:val="16"/>
                <w:szCs w:val="16"/>
              </w:rPr>
              <w:t>87</w:t>
            </w:r>
          </w:p>
        </w:tc>
        <w:tc>
          <w:tcPr>
            <w:tcW w:w="2700" w:type="dxa"/>
            <w:shd w:val="clear" w:color="auto" w:fill="FFFFFF" w:themeFill="background1"/>
          </w:tcPr>
          <w:p w14:paraId="1B07767C" w14:textId="77777777" w:rsidR="004457D3" w:rsidRPr="002A5DAE" w:rsidRDefault="004457D3" w:rsidP="000E7E4E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8592C39" w14:textId="77777777" w:rsidR="004457D3" w:rsidRPr="002A5DAE" w:rsidRDefault="004457D3" w:rsidP="000E7E4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60022A85" w14:textId="77777777" w:rsidR="004457D3" w:rsidRPr="002A5DAE" w:rsidRDefault="004457D3" w:rsidP="000E7E4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900F3" w:rsidRPr="00FF5BA8" w14:paraId="73824D0C" w14:textId="77777777" w:rsidTr="00311A35">
        <w:tc>
          <w:tcPr>
            <w:tcW w:w="1609" w:type="dxa"/>
          </w:tcPr>
          <w:p w14:paraId="62575029" w14:textId="7CD5E0C4" w:rsidR="00A900F3" w:rsidRPr="002A5DAE" w:rsidRDefault="00A900F3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 xml:space="preserve">CR/CRi </w:t>
            </w:r>
          </w:p>
        </w:tc>
        <w:tc>
          <w:tcPr>
            <w:tcW w:w="2261" w:type="dxa"/>
          </w:tcPr>
          <w:p w14:paraId="068C5A29" w14:textId="77777777" w:rsidR="00A900F3" w:rsidRPr="002A5DAE" w:rsidRDefault="001761A0" w:rsidP="000E7E4E">
            <w:pPr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5DAE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4AAB2942" w14:textId="6D3F3048" w:rsidR="001761A0" w:rsidRPr="002A5DAE" w:rsidRDefault="001761A0" w:rsidP="000E7E4E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5.9 (3.6-10)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235AA630" w14:textId="77777777" w:rsidR="00A900F3" w:rsidRPr="002A5DAE" w:rsidRDefault="00A900F3" w:rsidP="000E7E4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4E14A624" w14:textId="77777777" w:rsidR="00A900F3" w:rsidRPr="002A5DAE" w:rsidRDefault="003F7175" w:rsidP="000E7E4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2A5DAE">
              <w:rPr>
                <w:rFonts w:ascii="Calibri" w:hAnsi="Calibri" w:cs="Calibri"/>
                <w:b/>
                <w:bCs/>
                <w:sz w:val="16"/>
                <w:szCs w:val="16"/>
              </w:rPr>
              <w:t>&lt;0.01</w:t>
            </w:r>
          </w:p>
          <w:p w14:paraId="67A657C7" w14:textId="7D98179A" w:rsidR="00022428" w:rsidRPr="002A5DAE" w:rsidRDefault="00022428" w:rsidP="000E7E4E">
            <w:pPr>
              <w:rPr>
                <w:rFonts w:ascii="Calibri" w:hAnsi="Calibri" w:cs="Calibri"/>
                <w:sz w:val="16"/>
                <w:szCs w:val="16"/>
              </w:rPr>
            </w:pPr>
            <w:r w:rsidRPr="002A5DAE">
              <w:rPr>
                <w:rFonts w:ascii="Calibri" w:hAnsi="Calibri" w:cs="Calibri"/>
                <w:sz w:val="16"/>
                <w:szCs w:val="16"/>
              </w:rPr>
              <w:t>5.6 (3.3-9.6)</w:t>
            </w:r>
          </w:p>
        </w:tc>
      </w:tr>
    </w:tbl>
    <w:p w14:paraId="413E4701" w14:textId="1AA7A9D9" w:rsidR="00130928" w:rsidRDefault="00022428" w:rsidP="00D212D6">
      <w:pPr>
        <w:spacing w:line="240" w:lineRule="auto"/>
        <w:rPr>
          <w:sz w:val="16"/>
          <w:szCs w:val="16"/>
        </w:rPr>
      </w:pPr>
      <w:r w:rsidRPr="00C04710">
        <w:rPr>
          <w:sz w:val="16"/>
          <w:szCs w:val="16"/>
        </w:rPr>
        <w:t xml:space="preserve">Abbreviations: ELN- European </w:t>
      </w:r>
      <w:proofErr w:type="spellStart"/>
      <w:r w:rsidRPr="00C04710">
        <w:rPr>
          <w:sz w:val="16"/>
          <w:szCs w:val="16"/>
        </w:rPr>
        <w:t>LeukemiaNet</w:t>
      </w:r>
      <w:proofErr w:type="spellEnd"/>
      <w:r w:rsidR="00FE2041">
        <w:rPr>
          <w:sz w:val="16"/>
          <w:szCs w:val="16"/>
        </w:rPr>
        <w:t xml:space="preserve">, </w:t>
      </w:r>
      <w:r w:rsidR="007E4E94">
        <w:rPr>
          <w:sz w:val="16"/>
          <w:szCs w:val="16"/>
        </w:rPr>
        <w:t xml:space="preserve">CR- complete remission, CRi- CR with incomplete count recovery </w:t>
      </w:r>
    </w:p>
    <w:p w14:paraId="3341C0C5" w14:textId="2F6993D5" w:rsidR="00E13F9B" w:rsidRDefault="00E13F9B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</w:p>
    <w:p w14:paraId="64B9EEEE" w14:textId="30EDE399" w:rsidR="00E13F9B" w:rsidRDefault="00440279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  <w:r>
        <w:rPr>
          <w:rFonts w:ascii="Arial" w:hAnsi="Arial" w:cs="Arial"/>
          <w:noProof/>
          <w:sz w:val="16"/>
          <w:szCs w:val="16"/>
          <w14:ligatures w14:val="none"/>
        </w:rPr>
        <w:drawing>
          <wp:inline distT="0" distB="0" distL="0" distR="0" wp14:anchorId="31412027" wp14:editId="5192B317">
            <wp:extent cx="5943600" cy="3825850"/>
            <wp:effectExtent l="0" t="0" r="0" b="3810"/>
            <wp:docPr id="903942388" name="Picture 1" descr="A graph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942388" name="Picture 1" descr="A graph on a white backgroun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0758" cy="3830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89CEE" w14:textId="5C190FD3" w:rsidR="00F660A1" w:rsidRDefault="00F660A1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</w:p>
    <w:p w14:paraId="3F46A264" w14:textId="77777777" w:rsidR="00440279" w:rsidRDefault="00440279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</w:p>
    <w:p w14:paraId="49B3A027" w14:textId="77777777" w:rsidR="00440279" w:rsidRDefault="00440279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</w:p>
    <w:p w14:paraId="12D6C39E" w14:textId="77777777" w:rsidR="00440279" w:rsidRDefault="00440279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</w:p>
    <w:p w14:paraId="334F7D25" w14:textId="77777777" w:rsidR="00440279" w:rsidRDefault="00440279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</w:p>
    <w:p w14:paraId="63128465" w14:textId="77777777" w:rsidR="00440279" w:rsidRDefault="00440279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</w:p>
    <w:p w14:paraId="0CA303BA" w14:textId="77777777" w:rsidR="00440279" w:rsidRDefault="00440279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</w:p>
    <w:p w14:paraId="70BDE39A" w14:textId="18455ACC" w:rsidR="00602F26" w:rsidRDefault="005C0E0B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  <w:r>
        <w:rPr>
          <w:rFonts w:ascii="Arial" w:hAnsi="Arial" w:cs="Arial"/>
          <w:noProof/>
          <w:sz w:val="16"/>
          <w:szCs w:val="16"/>
          <w14:ligatures w14:val="none"/>
        </w:rPr>
        <w:lastRenderedPageBreak/>
        <w:drawing>
          <wp:inline distT="0" distB="0" distL="0" distR="0" wp14:anchorId="45C4038A" wp14:editId="1019A1D0">
            <wp:extent cx="6416675" cy="4257446"/>
            <wp:effectExtent l="0" t="0" r="3175" b="0"/>
            <wp:docPr id="1167337907" name="Picture 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337907" name="Picture 3" descr="A graph of a number of peop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8478" cy="4271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BE428" w14:textId="77777777" w:rsidR="005917F7" w:rsidRDefault="005917F7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</w:p>
    <w:p w14:paraId="1432D3B3" w14:textId="77777777" w:rsidR="005917F7" w:rsidRDefault="005917F7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</w:p>
    <w:p w14:paraId="27C3405F" w14:textId="77777777" w:rsidR="005917F7" w:rsidRDefault="005917F7" w:rsidP="00D212D6">
      <w:pPr>
        <w:spacing w:line="240" w:lineRule="auto"/>
        <w:rPr>
          <w:rFonts w:ascii="Arial" w:hAnsi="Arial" w:cs="Arial"/>
          <w:noProof/>
          <w:sz w:val="16"/>
          <w:szCs w:val="16"/>
          <w14:ligatures w14:val="none"/>
        </w:rPr>
      </w:pPr>
    </w:p>
    <w:p w14:paraId="45DD9A85" w14:textId="4DCC699E" w:rsidR="005D107B" w:rsidRPr="00FF5BA8" w:rsidRDefault="00C02665" w:rsidP="00D212D6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3C182D4E" wp14:editId="09412DBA">
            <wp:extent cx="5943600" cy="3342640"/>
            <wp:effectExtent l="0" t="0" r="0" b="0"/>
            <wp:docPr id="2128427885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427885" name="Picture 2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107B" w:rsidRPr="00FF5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858"/>
    <w:rsid w:val="00001C9F"/>
    <w:rsid w:val="000039A4"/>
    <w:rsid w:val="00004C29"/>
    <w:rsid w:val="00005C6B"/>
    <w:rsid w:val="00022428"/>
    <w:rsid w:val="000231E9"/>
    <w:rsid w:val="00023490"/>
    <w:rsid w:val="00026D6C"/>
    <w:rsid w:val="00031366"/>
    <w:rsid w:val="00031844"/>
    <w:rsid w:val="0003255F"/>
    <w:rsid w:val="0003447C"/>
    <w:rsid w:val="00035B61"/>
    <w:rsid w:val="00040BD4"/>
    <w:rsid w:val="0004606D"/>
    <w:rsid w:val="00050602"/>
    <w:rsid w:val="0005136D"/>
    <w:rsid w:val="00061389"/>
    <w:rsid w:val="00061F64"/>
    <w:rsid w:val="00066D59"/>
    <w:rsid w:val="00077711"/>
    <w:rsid w:val="000816BA"/>
    <w:rsid w:val="00085BC7"/>
    <w:rsid w:val="000953C8"/>
    <w:rsid w:val="00095E85"/>
    <w:rsid w:val="00096B2B"/>
    <w:rsid w:val="000A1A30"/>
    <w:rsid w:val="000B23CE"/>
    <w:rsid w:val="000B3A3C"/>
    <w:rsid w:val="000B76F3"/>
    <w:rsid w:val="000C4F0E"/>
    <w:rsid w:val="000C69E4"/>
    <w:rsid w:val="000D0C7B"/>
    <w:rsid w:val="000D383E"/>
    <w:rsid w:val="000D7E16"/>
    <w:rsid w:val="000E2A48"/>
    <w:rsid w:val="000E6731"/>
    <w:rsid w:val="00102094"/>
    <w:rsid w:val="00104213"/>
    <w:rsid w:val="00115989"/>
    <w:rsid w:val="0012211E"/>
    <w:rsid w:val="00125773"/>
    <w:rsid w:val="00130928"/>
    <w:rsid w:val="00130A0A"/>
    <w:rsid w:val="00136FC8"/>
    <w:rsid w:val="001400A5"/>
    <w:rsid w:val="0015071F"/>
    <w:rsid w:val="00150CE7"/>
    <w:rsid w:val="001521D2"/>
    <w:rsid w:val="00153DA2"/>
    <w:rsid w:val="00161F1E"/>
    <w:rsid w:val="00162497"/>
    <w:rsid w:val="0016507C"/>
    <w:rsid w:val="001727A5"/>
    <w:rsid w:val="00173395"/>
    <w:rsid w:val="001761A0"/>
    <w:rsid w:val="0017729E"/>
    <w:rsid w:val="00177B52"/>
    <w:rsid w:val="00182CF3"/>
    <w:rsid w:val="00186159"/>
    <w:rsid w:val="001945CB"/>
    <w:rsid w:val="00195E11"/>
    <w:rsid w:val="001A0234"/>
    <w:rsid w:val="001A7E55"/>
    <w:rsid w:val="001B07AE"/>
    <w:rsid w:val="001B2884"/>
    <w:rsid w:val="001B706F"/>
    <w:rsid w:val="001C5393"/>
    <w:rsid w:val="001D0E03"/>
    <w:rsid w:val="001D608D"/>
    <w:rsid w:val="001E049D"/>
    <w:rsid w:val="001E2524"/>
    <w:rsid w:val="001F1385"/>
    <w:rsid w:val="0022487E"/>
    <w:rsid w:val="002269B6"/>
    <w:rsid w:val="00232032"/>
    <w:rsid w:val="002365A2"/>
    <w:rsid w:val="00237E00"/>
    <w:rsid w:val="0024018A"/>
    <w:rsid w:val="00241F99"/>
    <w:rsid w:val="002425F4"/>
    <w:rsid w:val="0024713B"/>
    <w:rsid w:val="002510E3"/>
    <w:rsid w:val="00251981"/>
    <w:rsid w:val="00261CFB"/>
    <w:rsid w:val="002626D0"/>
    <w:rsid w:val="0026280E"/>
    <w:rsid w:val="0026622F"/>
    <w:rsid w:val="0026756E"/>
    <w:rsid w:val="0027171D"/>
    <w:rsid w:val="002740F1"/>
    <w:rsid w:val="00274756"/>
    <w:rsid w:val="00274E9D"/>
    <w:rsid w:val="002765B4"/>
    <w:rsid w:val="0029176A"/>
    <w:rsid w:val="00292B78"/>
    <w:rsid w:val="002962CF"/>
    <w:rsid w:val="002A5DAE"/>
    <w:rsid w:val="002A77B4"/>
    <w:rsid w:val="002C102F"/>
    <w:rsid w:val="002C1483"/>
    <w:rsid w:val="002C17A6"/>
    <w:rsid w:val="002C4B9B"/>
    <w:rsid w:val="002D1267"/>
    <w:rsid w:val="002D7191"/>
    <w:rsid w:val="002D76DE"/>
    <w:rsid w:val="002E0384"/>
    <w:rsid w:val="002E5524"/>
    <w:rsid w:val="002F1C80"/>
    <w:rsid w:val="002F4744"/>
    <w:rsid w:val="002F50BA"/>
    <w:rsid w:val="002F67F1"/>
    <w:rsid w:val="00305311"/>
    <w:rsid w:val="00306239"/>
    <w:rsid w:val="00306964"/>
    <w:rsid w:val="003110B9"/>
    <w:rsid w:val="00311A35"/>
    <w:rsid w:val="00324388"/>
    <w:rsid w:val="00324E84"/>
    <w:rsid w:val="00335137"/>
    <w:rsid w:val="00344CEF"/>
    <w:rsid w:val="003526BC"/>
    <w:rsid w:val="003529B1"/>
    <w:rsid w:val="003563D1"/>
    <w:rsid w:val="0037312F"/>
    <w:rsid w:val="0038113E"/>
    <w:rsid w:val="00383614"/>
    <w:rsid w:val="00384D5A"/>
    <w:rsid w:val="00387858"/>
    <w:rsid w:val="00390E93"/>
    <w:rsid w:val="00391E54"/>
    <w:rsid w:val="00394EB7"/>
    <w:rsid w:val="003A3FB2"/>
    <w:rsid w:val="003A538A"/>
    <w:rsid w:val="003A5A46"/>
    <w:rsid w:val="003B21B4"/>
    <w:rsid w:val="003B6FA7"/>
    <w:rsid w:val="003B7F91"/>
    <w:rsid w:val="003C013B"/>
    <w:rsid w:val="003C5471"/>
    <w:rsid w:val="003D00CB"/>
    <w:rsid w:val="003D0BFA"/>
    <w:rsid w:val="003D38D3"/>
    <w:rsid w:val="003D3D29"/>
    <w:rsid w:val="003F614A"/>
    <w:rsid w:val="003F7175"/>
    <w:rsid w:val="003F75EC"/>
    <w:rsid w:val="0040670D"/>
    <w:rsid w:val="004068DD"/>
    <w:rsid w:val="00407221"/>
    <w:rsid w:val="004110D7"/>
    <w:rsid w:val="00414A1A"/>
    <w:rsid w:val="00440279"/>
    <w:rsid w:val="00441BD4"/>
    <w:rsid w:val="004457D3"/>
    <w:rsid w:val="004463A4"/>
    <w:rsid w:val="00447F6D"/>
    <w:rsid w:val="00471179"/>
    <w:rsid w:val="004713C1"/>
    <w:rsid w:val="0047597B"/>
    <w:rsid w:val="004804B5"/>
    <w:rsid w:val="0049003F"/>
    <w:rsid w:val="004913D3"/>
    <w:rsid w:val="004B2D85"/>
    <w:rsid w:val="004D2BAD"/>
    <w:rsid w:val="004D545D"/>
    <w:rsid w:val="004D7D76"/>
    <w:rsid w:val="005064F3"/>
    <w:rsid w:val="005070A6"/>
    <w:rsid w:val="00507D2C"/>
    <w:rsid w:val="00524C5F"/>
    <w:rsid w:val="00535E41"/>
    <w:rsid w:val="00541805"/>
    <w:rsid w:val="00544D39"/>
    <w:rsid w:val="00546A3D"/>
    <w:rsid w:val="00553D12"/>
    <w:rsid w:val="0057494E"/>
    <w:rsid w:val="00574B5F"/>
    <w:rsid w:val="005875BE"/>
    <w:rsid w:val="00587D36"/>
    <w:rsid w:val="00590A4D"/>
    <w:rsid w:val="005917E0"/>
    <w:rsid w:val="005917F7"/>
    <w:rsid w:val="005920F9"/>
    <w:rsid w:val="0059262F"/>
    <w:rsid w:val="005941D8"/>
    <w:rsid w:val="005A0C3F"/>
    <w:rsid w:val="005A2F35"/>
    <w:rsid w:val="005A310E"/>
    <w:rsid w:val="005B488C"/>
    <w:rsid w:val="005B7490"/>
    <w:rsid w:val="005B7A21"/>
    <w:rsid w:val="005C0E0B"/>
    <w:rsid w:val="005C192E"/>
    <w:rsid w:val="005C5146"/>
    <w:rsid w:val="005D107B"/>
    <w:rsid w:val="005D1616"/>
    <w:rsid w:val="005D3E65"/>
    <w:rsid w:val="005D5E00"/>
    <w:rsid w:val="005D6A27"/>
    <w:rsid w:val="005D750C"/>
    <w:rsid w:val="005E17D2"/>
    <w:rsid w:val="005E666D"/>
    <w:rsid w:val="005E7026"/>
    <w:rsid w:val="005E72BA"/>
    <w:rsid w:val="005F33FF"/>
    <w:rsid w:val="00602719"/>
    <w:rsid w:val="00602F26"/>
    <w:rsid w:val="00623944"/>
    <w:rsid w:val="00626967"/>
    <w:rsid w:val="0064466E"/>
    <w:rsid w:val="0065093F"/>
    <w:rsid w:val="00650948"/>
    <w:rsid w:val="00664ABB"/>
    <w:rsid w:val="00666F79"/>
    <w:rsid w:val="00674B0B"/>
    <w:rsid w:val="006826E5"/>
    <w:rsid w:val="00683987"/>
    <w:rsid w:val="006923A8"/>
    <w:rsid w:val="00694D53"/>
    <w:rsid w:val="00696BAC"/>
    <w:rsid w:val="006A10A0"/>
    <w:rsid w:val="006A319B"/>
    <w:rsid w:val="006B1E53"/>
    <w:rsid w:val="006B657C"/>
    <w:rsid w:val="006D0E6E"/>
    <w:rsid w:val="006E2CF5"/>
    <w:rsid w:val="006E6109"/>
    <w:rsid w:val="00710153"/>
    <w:rsid w:val="00724B28"/>
    <w:rsid w:val="007343C4"/>
    <w:rsid w:val="00736C6B"/>
    <w:rsid w:val="007434B6"/>
    <w:rsid w:val="007435AD"/>
    <w:rsid w:val="00744EEA"/>
    <w:rsid w:val="00760EA0"/>
    <w:rsid w:val="0076109A"/>
    <w:rsid w:val="00765078"/>
    <w:rsid w:val="00772915"/>
    <w:rsid w:val="00774D89"/>
    <w:rsid w:val="00775FCC"/>
    <w:rsid w:val="00786CD3"/>
    <w:rsid w:val="00790F6E"/>
    <w:rsid w:val="00791EE3"/>
    <w:rsid w:val="007A5273"/>
    <w:rsid w:val="007B062D"/>
    <w:rsid w:val="007D02BE"/>
    <w:rsid w:val="007D2E13"/>
    <w:rsid w:val="007D3B0C"/>
    <w:rsid w:val="007D79BF"/>
    <w:rsid w:val="007E45B0"/>
    <w:rsid w:val="007E4E94"/>
    <w:rsid w:val="007E61CB"/>
    <w:rsid w:val="007F12CA"/>
    <w:rsid w:val="007F1526"/>
    <w:rsid w:val="008010D8"/>
    <w:rsid w:val="00803892"/>
    <w:rsid w:val="00805FE8"/>
    <w:rsid w:val="00811A1E"/>
    <w:rsid w:val="00815915"/>
    <w:rsid w:val="0082542C"/>
    <w:rsid w:val="0083183B"/>
    <w:rsid w:val="00831B23"/>
    <w:rsid w:val="00840342"/>
    <w:rsid w:val="00851828"/>
    <w:rsid w:val="00851F9A"/>
    <w:rsid w:val="00853A03"/>
    <w:rsid w:val="00865619"/>
    <w:rsid w:val="00867716"/>
    <w:rsid w:val="00871E33"/>
    <w:rsid w:val="00880377"/>
    <w:rsid w:val="00896302"/>
    <w:rsid w:val="008A4733"/>
    <w:rsid w:val="008B1CD6"/>
    <w:rsid w:val="008C1301"/>
    <w:rsid w:val="008D2FD3"/>
    <w:rsid w:val="008D3A17"/>
    <w:rsid w:val="008D4D4A"/>
    <w:rsid w:val="008D6E8A"/>
    <w:rsid w:val="008E2F66"/>
    <w:rsid w:val="008E34A6"/>
    <w:rsid w:val="008F104B"/>
    <w:rsid w:val="008F54EB"/>
    <w:rsid w:val="008F5671"/>
    <w:rsid w:val="008F5821"/>
    <w:rsid w:val="00900174"/>
    <w:rsid w:val="00912D56"/>
    <w:rsid w:val="0091746B"/>
    <w:rsid w:val="009201F2"/>
    <w:rsid w:val="00940E06"/>
    <w:rsid w:val="00946962"/>
    <w:rsid w:val="00947B0D"/>
    <w:rsid w:val="009564B2"/>
    <w:rsid w:val="00956E4C"/>
    <w:rsid w:val="00957781"/>
    <w:rsid w:val="00965636"/>
    <w:rsid w:val="00976149"/>
    <w:rsid w:val="0098615B"/>
    <w:rsid w:val="00986BBD"/>
    <w:rsid w:val="00997687"/>
    <w:rsid w:val="009976A3"/>
    <w:rsid w:val="009B06E7"/>
    <w:rsid w:val="009B3D99"/>
    <w:rsid w:val="009C055F"/>
    <w:rsid w:val="009C157A"/>
    <w:rsid w:val="009D42B2"/>
    <w:rsid w:val="009D6688"/>
    <w:rsid w:val="009D772D"/>
    <w:rsid w:val="009E0168"/>
    <w:rsid w:val="009E2A03"/>
    <w:rsid w:val="009F0C5A"/>
    <w:rsid w:val="009F44AE"/>
    <w:rsid w:val="00A1251C"/>
    <w:rsid w:val="00A201A3"/>
    <w:rsid w:val="00A2170F"/>
    <w:rsid w:val="00A2546D"/>
    <w:rsid w:val="00A25640"/>
    <w:rsid w:val="00A265F9"/>
    <w:rsid w:val="00A407F7"/>
    <w:rsid w:val="00A45DEF"/>
    <w:rsid w:val="00A50A97"/>
    <w:rsid w:val="00A50F3B"/>
    <w:rsid w:val="00A510DB"/>
    <w:rsid w:val="00A54EF8"/>
    <w:rsid w:val="00A572FD"/>
    <w:rsid w:val="00A67EE0"/>
    <w:rsid w:val="00A758F4"/>
    <w:rsid w:val="00A759F5"/>
    <w:rsid w:val="00A77591"/>
    <w:rsid w:val="00A900F3"/>
    <w:rsid w:val="00A939CF"/>
    <w:rsid w:val="00A9708D"/>
    <w:rsid w:val="00A97B9B"/>
    <w:rsid w:val="00A97E0F"/>
    <w:rsid w:val="00AB172D"/>
    <w:rsid w:val="00AB5136"/>
    <w:rsid w:val="00AC02B7"/>
    <w:rsid w:val="00AC3CE7"/>
    <w:rsid w:val="00AD738D"/>
    <w:rsid w:val="00AD7DF0"/>
    <w:rsid w:val="00AE29D3"/>
    <w:rsid w:val="00AE4290"/>
    <w:rsid w:val="00AF0DE4"/>
    <w:rsid w:val="00AF6FEA"/>
    <w:rsid w:val="00B1090F"/>
    <w:rsid w:val="00B211A9"/>
    <w:rsid w:val="00B22F72"/>
    <w:rsid w:val="00B4176F"/>
    <w:rsid w:val="00B42973"/>
    <w:rsid w:val="00B438A5"/>
    <w:rsid w:val="00B50306"/>
    <w:rsid w:val="00B56CBF"/>
    <w:rsid w:val="00B626D4"/>
    <w:rsid w:val="00B647DB"/>
    <w:rsid w:val="00B67B0A"/>
    <w:rsid w:val="00B73213"/>
    <w:rsid w:val="00B75715"/>
    <w:rsid w:val="00B758AA"/>
    <w:rsid w:val="00B7593F"/>
    <w:rsid w:val="00B93C68"/>
    <w:rsid w:val="00B9448B"/>
    <w:rsid w:val="00B959F1"/>
    <w:rsid w:val="00B969AA"/>
    <w:rsid w:val="00BA316D"/>
    <w:rsid w:val="00BA69BC"/>
    <w:rsid w:val="00BB0FA0"/>
    <w:rsid w:val="00BB3478"/>
    <w:rsid w:val="00BC3244"/>
    <w:rsid w:val="00BC4065"/>
    <w:rsid w:val="00BC68C4"/>
    <w:rsid w:val="00BC7FA2"/>
    <w:rsid w:val="00BD1486"/>
    <w:rsid w:val="00BD222A"/>
    <w:rsid w:val="00BE6C27"/>
    <w:rsid w:val="00C00B0D"/>
    <w:rsid w:val="00C02665"/>
    <w:rsid w:val="00C04990"/>
    <w:rsid w:val="00C1108D"/>
    <w:rsid w:val="00C13C71"/>
    <w:rsid w:val="00C14E07"/>
    <w:rsid w:val="00C16547"/>
    <w:rsid w:val="00C17558"/>
    <w:rsid w:val="00C2111F"/>
    <w:rsid w:val="00C431F9"/>
    <w:rsid w:val="00C5749E"/>
    <w:rsid w:val="00C64DAF"/>
    <w:rsid w:val="00C67F2B"/>
    <w:rsid w:val="00C72C5E"/>
    <w:rsid w:val="00C81C6A"/>
    <w:rsid w:val="00C834FD"/>
    <w:rsid w:val="00C86B14"/>
    <w:rsid w:val="00C94F18"/>
    <w:rsid w:val="00CA4302"/>
    <w:rsid w:val="00CA493D"/>
    <w:rsid w:val="00CA5F9B"/>
    <w:rsid w:val="00CA6AF1"/>
    <w:rsid w:val="00CB190F"/>
    <w:rsid w:val="00CB5124"/>
    <w:rsid w:val="00CB5ABF"/>
    <w:rsid w:val="00CB5D08"/>
    <w:rsid w:val="00CB5FDE"/>
    <w:rsid w:val="00CC4678"/>
    <w:rsid w:val="00CD03D5"/>
    <w:rsid w:val="00CD2D61"/>
    <w:rsid w:val="00CE42FF"/>
    <w:rsid w:val="00CE70E8"/>
    <w:rsid w:val="00CF181A"/>
    <w:rsid w:val="00CF78F1"/>
    <w:rsid w:val="00D0134F"/>
    <w:rsid w:val="00D17760"/>
    <w:rsid w:val="00D212D6"/>
    <w:rsid w:val="00D26E78"/>
    <w:rsid w:val="00D35571"/>
    <w:rsid w:val="00D42072"/>
    <w:rsid w:val="00D438FC"/>
    <w:rsid w:val="00D443F6"/>
    <w:rsid w:val="00D55E64"/>
    <w:rsid w:val="00D62B62"/>
    <w:rsid w:val="00D63CAF"/>
    <w:rsid w:val="00D67E44"/>
    <w:rsid w:val="00D752AE"/>
    <w:rsid w:val="00D856C7"/>
    <w:rsid w:val="00D943D2"/>
    <w:rsid w:val="00D94E4F"/>
    <w:rsid w:val="00DA1236"/>
    <w:rsid w:val="00DA2E27"/>
    <w:rsid w:val="00DA3DBB"/>
    <w:rsid w:val="00DA6166"/>
    <w:rsid w:val="00DA6BCA"/>
    <w:rsid w:val="00DA71BA"/>
    <w:rsid w:val="00DB2247"/>
    <w:rsid w:val="00DB4436"/>
    <w:rsid w:val="00DB4A70"/>
    <w:rsid w:val="00DC2E0B"/>
    <w:rsid w:val="00DE600D"/>
    <w:rsid w:val="00DF0478"/>
    <w:rsid w:val="00DF237D"/>
    <w:rsid w:val="00DF6765"/>
    <w:rsid w:val="00DF741B"/>
    <w:rsid w:val="00E074AC"/>
    <w:rsid w:val="00E12B5E"/>
    <w:rsid w:val="00E13F9B"/>
    <w:rsid w:val="00E144AA"/>
    <w:rsid w:val="00E15680"/>
    <w:rsid w:val="00E2208A"/>
    <w:rsid w:val="00E2516D"/>
    <w:rsid w:val="00E308B6"/>
    <w:rsid w:val="00E32751"/>
    <w:rsid w:val="00E33057"/>
    <w:rsid w:val="00E34143"/>
    <w:rsid w:val="00E4314C"/>
    <w:rsid w:val="00E5152E"/>
    <w:rsid w:val="00E53F52"/>
    <w:rsid w:val="00E53F72"/>
    <w:rsid w:val="00E5406D"/>
    <w:rsid w:val="00E55173"/>
    <w:rsid w:val="00E6065B"/>
    <w:rsid w:val="00E62023"/>
    <w:rsid w:val="00E6624A"/>
    <w:rsid w:val="00E70C73"/>
    <w:rsid w:val="00E71973"/>
    <w:rsid w:val="00E72DA9"/>
    <w:rsid w:val="00E803A2"/>
    <w:rsid w:val="00E87236"/>
    <w:rsid w:val="00E92252"/>
    <w:rsid w:val="00EA1EF6"/>
    <w:rsid w:val="00EA6A12"/>
    <w:rsid w:val="00EA70F3"/>
    <w:rsid w:val="00EB0D75"/>
    <w:rsid w:val="00EB1B48"/>
    <w:rsid w:val="00EB45FA"/>
    <w:rsid w:val="00EB5383"/>
    <w:rsid w:val="00EC0E30"/>
    <w:rsid w:val="00EC1482"/>
    <w:rsid w:val="00EC3B77"/>
    <w:rsid w:val="00EC3EC5"/>
    <w:rsid w:val="00EC52B6"/>
    <w:rsid w:val="00EC7124"/>
    <w:rsid w:val="00EC756D"/>
    <w:rsid w:val="00ED06AD"/>
    <w:rsid w:val="00ED680C"/>
    <w:rsid w:val="00ED6E5F"/>
    <w:rsid w:val="00EE1439"/>
    <w:rsid w:val="00EE5016"/>
    <w:rsid w:val="00EE525C"/>
    <w:rsid w:val="00EF06C6"/>
    <w:rsid w:val="00F01175"/>
    <w:rsid w:val="00F132DC"/>
    <w:rsid w:val="00F21C2D"/>
    <w:rsid w:val="00F234A4"/>
    <w:rsid w:val="00F238ED"/>
    <w:rsid w:val="00F23A6A"/>
    <w:rsid w:val="00F30F63"/>
    <w:rsid w:val="00F3556E"/>
    <w:rsid w:val="00F41D8E"/>
    <w:rsid w:val="00F5083C"/>
    <w:rsid w:val="00F54920"/>
    <w:rsid w:val="00F62BEA"/>
    <w:rsid w:val="00F660A1"/>
    <w:rsid w:val="00F747FA"/>
    <w:rsid w:val="00F811A1"/>
    <w:rsid w:val="00F94B3D"/>
    <w:rsid w:val="00FB5B90"/>
    <w:rsid w:val="00FC1F0C"/>
    <w:rsid w:val="00FC500E"/>
    <w:rsid w:val="00FC6E0B"/>
    <w:rsid w:val="00FD41DF"/>
    <w:rsid w:val="00FE16F0"/>
    <w:rsid w:val="00FE2041"/>
    <w:rsid w:val="00FE2651"/>
    <w:rsid w:val="00FF0116"/>
    <w:rsid w:val="00FF277D"/>
    <w:rsid w:val="00FF5BA8"/>
    <w:rsid w:val="00FF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CC994"/>
  <w15:chartTrackingRefBased/>
  <w15:docId w15:val="{6F02041F-9EB1-4AFE-A23B-FA9685945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858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8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85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8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85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8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8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8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8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85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8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85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85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85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8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8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8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8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85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85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85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85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D21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9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28</Words>
  <Characters>6239</Characters>
  <Application>Microsoft Office Word</Application>
  <DocSecurity>0</DocSecurity>
  <Lines>189</Lines>
  <Paragraphs>102</Paragraphs>
  <ScaleCrop>false</ScaleCrop>
  <Company/>
  <LinksUpToDate>false</LinksUpToDate>
  <CharactersWithSpaces>7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at, Naseema, M.B.B.S.</dc:creator>
  <cp:keywords/>
  <dc:description/>
  <cp:lastModifiedBy>Gangat, Naseema, M.B.B.S.</cp:lastModifiedBy>
  <cp:revision>2</cp:revision>
  <dcterms:created xsi:type="dcterms:W3CDTF">2024-10-11T18:29:00Z</dcterms:created>
  <dcterms:modified xsi:type="dcterms:W3CDTF">2024-10-11T18:29:00Z</dcterms:modified>
</cp:coreProperties>
</file>